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7F25" w:rsidRPr="006E5586" w:rsidRDefault="006E5586">
      <w:pPr>
        <w:rPr>
          <w:b/>
          <w:lang w:val="en-US"/>
        </w:rPr>
      </w:pPr>
      <w:r w:rsidRPr="006E5586">
        <w:rPr>
          <w:b/>
          <w:lang w:val="en-US"/>
        </w:rPr>
        <w:t xml:space="preserve">Appendix </w:t>
      </w:r>
      <w:r w:rsidR="00957E6C">
        <w:rPr>
          <w:b/>
          <w:lang w:val="en-US"/>
        </w:rPr>
        <w:t>3</w:t>
      </w:r>
      <w:r w:rsidRPr="006E5586">
        <w:rPr>
          <w:b/>
          <w:lang w:val="en-US"/>
        </w:rPr>
        <w:t xml:space="preserve">: </w:t>
      </w:r>
      <w:r w:rsidR="00957E6C">
        <w:rPr>
          <w:b/>
          <w:lang w:val="en-US"/>
        </w:rPr>
        <w:t xml:space="preserve">Studies </w:t>
      </w:r>
      <w:r w:rsidRPr="006E5586">
        <w:rPr>
          <w:b/>
          <w:lang w:val="en-US"/>
        </w:rPr>
        <w:t xml:space="preserve">quality and risk </w:t>
      </w:r>
      <w:r w:rsidR="00FA597E">
        <w:rPr>
          <w:b/>
          <w:lang w:val="en-US"/>
        </w:rPr>
        <w:t xml:space="preserve">of bias </w:t>
      </w:r>
      <w:r w:rsidRPr="006E5586">
        <w:rPr>
          <w:b/>
          <w:lang w:val="en-US"/>
        </w:rPr>
        <w:t>assessment</w:t>
      </w:r>
    </w:p>
    <w:tbl>
      <w:tblPr>
        <w:tblStyle w:val="Grilledutableau"/>
        <w:tblW w:w="14225" w:type="dxa"/>
        <w:tblLook w:val="04A0" w:firstRow="1" w:lastRow="0" w:firstColumn="1" w:lastColumn="0" w:noHBand="0" w:noVBand="1"/>
      </w:tblPr>
      <w:tblGrid>
        <w:gridCol w:w="947"/>
        <w:gridCol w:w="1175"/>
        <w:gridCol w:w="1941"/>
        <w:gridCol w:w="978"/>
        <w:gridCol w:w="978"/>
        <w:gridCol w:w="978"/>
        <w:gridCol w:w="978"/>
        <w:gridCol w:w="978"/>
        <w:gridCol w:w="978"/>
        <w:gridCol w:w="978"/>
        <w:gridCol w:w="788"/>
        <w:gridCol w:w="1285"/>
        <w:gridCol w:w="1243"/>
      </w:tblGrid>
      <w:tr w:rsidR="006E5586" w:rsidRPr="00903D1A" w:rsidTr="006E5586">
        <w:trPr>
          <w:trHeight w:val="811"/>
        </w:trPr>
        <w:tc>
          <w:tcPr>
            <w:tcW w:w="947" w:type="dxa"/>
            <w:noWrap/>
            <w:hideMark/>
          </w:tcPr>
          <w:p w:rsidR="006E5586" w:rsidRPr="00903D1A" w:rsidRDefault="006E5586" w:rsidP="00DA7DE7">
            <w:pPr>
              <w:rPr>
                <w:b/>
                <w:bCs/>
              </w:rPr>
            </w:pPr>
            <w:r>
              <w:rPr>
                <w:b/>
                <w:bCs/>
              </w:rPr>
              <w:t>S</w:t>
            </w:r>
            <w:r w:rsidRPr="00903D1A">
              <w:rPr>
                <w:b/>
                <w:bCs/>
              </w:rPr>
              <w:t>tudy</w:t>
            </w:r>
          </w:p>
        </w:tc>
        <w:tc>
          <w:tcPr>
            <w:tcW w:w="1175" w:type="dxa"/>
            <w:noWrap/>
            <w:hideMark/>
          </w:tcPr>
          <w:p w:rsidR="006E5586" w:rsidRPr="00903D1A" w:rsidRDefault="006E5586" w:rsidP="00DA7DE7">
            <w:pPr>
              <w:rPr>
                <w:b/>
                <w:bCs/>
              </w:rPr>
            </w:pPr>
            <w:proofErr w:type="spellStart"/>
            <w:r w:rsidRPr="00903D1A">
              <w:rPr>
                <w:b/>
                <w:bCs/>
              </w:rPr>
              <w:t>Study</w:t>
            </w:r>
            <w:proofErr w:type="spellEnd"/>
            <w:r w:rsidRPr="00903D1A">
              <w:rPr>
                <w:b/>
                <w:bCs/>
              </w:rPr>
              <w:t xml:space="preserve"> type</w:t>
            </w:r>
          </w:p>
        </w:tc>
        <w:tc>
          <w:tcPr>
            <w:tcW w:w="1941" w:type="dxa"/>
            <w:noWrap/>
            <w:hideMark/>
          </w:tcPr>
          <w:p w:rsidR="006E5586" w:rsidRPr="00903D1A" w:rsidRDefault="006E5586" w:rsidP="00DA7DE7">
            <w:pPr>
              <w:rPr>
                <w:b/>
                <w:bCs/>
              </w:rPr>
            </w:pPr>
            <w:r w:rsidRPr="00903D1A">
              <w:rPr>
                <w:b/>
                <w:bCs/>
              </w:rPr>
              <w:t xml:space="preserve">Evaluation </w:t>
            </w:r>
            <w:proofErr w:type="spellStart"/>
            <w:r w:rsidRPr="00903D1A">
              <w:rPr>
                <w:b/>
                <w:bCs/>
              </w:rPr>
              <w:t>performed</w:t>
            </w:r>
            <w:proofErr w:type="spellEnd"/>
          </w:p>
        </w:tc>
        <w:tc>
          <w:tcPr>
            <w:tcW w:w="978" w:type="dxa"/>
            <w:noWrap/>
            <w:hideMark/>
          </w:tcPr>
          <w:p w:rsidR="006E5586" w:rsidRPr="00903D1A" w:rsidRDefault="006E5586" w:rsidP="00DA7DE7">
            <w:pPr>
              <w:rPr>
                <w:b/>
                <w:bCs/>
              </w:rPr>
            </w:pPr>
            <w:r w:rsidRPr="00903D1A">
              <w:rPr>
                <w:b/>
                <w:bCs/>
              </w:rPr>
              <w:t>Score section 1</w:t>
            </w:r>
          </w:p>
        </w:tc>
        <w:tc>
          <w:tcPr>
            <w:tcW w:w="978" w:type="dxa"/>
            <w:noWrap/>
            <w:hideMark/>
          </w:tcPr>
          <w:p w:rsidR="006E5586" w:rsidRPr="00903D1A" w:rsidRDefault="006E5586" w:rsidP="00DA7DE7">
            <w:pPr>
              <w:rPr>
                <w:b/>
                <w:bCs/>
              </w:rPr>
            </w:pPr>
            <w:r w:rsidRPr="00903D1A">
              <w:rPr>
                <w:b/>
                <w:bCs/>
              </w:rPr>
              <w:t>Score section 2</w:t>
            </w:r>
          </w:p>
        </w:tc>
        <w:tc>
          <w:tcPr>
            <w:tcW w:w="978" w:type="dxa"/>
            <w:noWrap/>
            <w:hideMark/>
          </w:tcPr>
          <w:p w:rsidR="006E5586" w:rsidRPr="00903D1A" w:rsidRDefault="006E5586" w:rsidP="00DA7DE7">
            <w:pPr>
              <w:rPr>
                <w:b/>
                <w:bCs/>
              </w:rPr>
            </w:pPr>
            <w:r w:rsidRPr="00903D1A">
              <w:rPr>
                <w:b/>
                <w:bCs/>
              </w:rPr>
              <w:t>Score section 3</w:t>
            </w:r>
          </w:p>
        </w:tc>
        <w:tc>
          <w:tcPr>
            <w:tcW w:w="978" w:type="dxa"/>
            <w:noWrap/>
            <w:hideMark/>
          </w:tcPr>
          <w:p w:rsidR="006E5586" w:rsidRPr="00903D1A" w:rsidRDefault="006E5586" w:rsidP="00DA7DE7">
            <w:pPr>
              <w:rPr>
                <w:b/>
                <w:bCs/>
              </w:rPr>
            </w:pPr>
            <w:r w:rsidRPr="00903D1A">
              <w:rPr>
                <w:b/>
                <w:bCs/>
              </w:rPr>
              <w:t>Score section 4</w:t>
            </w:r>
          </w:p>
        </w:tc>
        <w:tc>
          <w:tcPr>
            <w:tcW w:w="978" w:type="dxa"/>
            <w:noWrap/>
            <w:hideMark/>
          </w:tcPr>
          <w:p w:rsidR="006E5586" w:rsidRPr="00903D1A" w:rsidRDefault="006E5586" w:rsidP="00DA7DE7">
            <w:pPr>
              <w:rPr>
                <w:b/>
                <w:bCs/>
              </w:rPr>
            </w:pPr>
            <w:r w:rsidRPr="00903D1A">
              <w:rPr>
                <w:b/>
                <w:bCs/>
              </w:rPr>
              <w:t>Score section 5</w:t>
            </w:r>
          </w:p>
        </w:tc>
        <w:tc>
          <w:tcPr>
            <w:tcW w:w="978" w:type="dxa"/>
            <w:noWrap/>
            <w:hideMark/>
          </w:tcPr>
          <w:p w:rsidR="006E5586" w:rsidRPr="00903D1A" w:rsidRDefault="006E5586" w:rsidP="00DA7DE7">
            <w:pPr>
              <w:rPr>
                <w:b/>
                <w:bCs/>
              </w:rPr>
            </w:pPr>
            <w:r w:rsidRPr="00903D1A">
              <w:rPr>
                <w:b/>
                <w:bCs/>
              </w:rPr>
              <w:t>Score section 6</w:t>
            </w:r>
          </w:p>
        </w:tc>
        <w:tc>
          <w:tcPr>
            <w:tcW w:w="978" w:type="dxa"/>
            <w:noWrap/>
            <w:hideMark/>
          </w:tcPr>
          <w:p w:rsidR="006E5586" w:rsidRPr="00903D1A" w:rsidRDefault="006E5586" w:rsidP="00DA7DE7">
            <w:pPr>
              <w:rPr>
                <w:b/>
                <w:bCs/>
              </w:rPr>
            </w:pPr>
            <w:r w:rsidRPr="00903D1A">
              <w:rPr>
                <w:b/>
                <w:bCs/>
              </w:rPr>
              <w:t>Score section 7</w:t>
            </w:r>
          </w:p>
        </w:tc>
        <w:tc>
          <w:tcPr>
            <w:tcW w:w="788" w:type="dxa"/>
            <w:noWrap/>
            <w:hideMark/>
          </w:tcPr>
          <w:p w:rsidR="006E5586" w:rsidRPr="00903D1A" w:rsidRDefault="006E5586" w:rsidP="00DA7DE7">
            <w:pPr>
              <w:rPr>
                <w:b/>
                <w:bCs/>
              </w:rPr>
            </w:pPr>
            <w:r w:rsidRPr="00903D1A">
              <w:rPr>
                <w:b/>
                <w:bCs/>
              </w:rPr>
              <w:t>Total score</w:t>
            </w:r>
          </w:p>
        </w:tc>
        <w:tc>
          <w:tcPr>
            <w:tcW w:w="1285" w:type="dxa"/>
            <w:noWrap/>
            <w:hideMark/>
          </w:tcPr>
          <w:p w:rsidR="006E5586" w:rsidRPr="00903D1A" w:rsidRDefault="006E5586" w:rsidP="00DA7DE7">
            <w:pPr>
              <w:rPr>
                <w:b/>
                <w:bCs/>
              </w:rPr>
            </w:pPr>
            <w:r w:rsidRPr="00903D1A">
              <w:rPr>
                <w:b/>
                <w:bCs/>
              </w:rPr>
              <w:t>Maximum score</w:t>
            </w:r>
            <w:r w:rsidR="00FA597E">
              <w:rPr>
                <w:b/>
                <w:bCs/>
              </w:rPr>
              <w:t> :</w:t>
            </w:r>
            <w:bookmarkStart w:id="0" w:name="_GoBack"/>
            <w:bookmarkEnd w:id="0"/>
          </w:p>
        </w:tc>
        <w:tc>
          <w:tcPr>
            <w:tcW w:w="1243" w:type="dxa"/>
            <w:noWrap/>
            <w:hideMark/>
          </w:tcPr>
          <w:p w:rsidR="006E5586" w:rsidRPr="00903D1A" w:rsidRDefault="006E5586" w:rsidP="00DA7DE7">
            <w:pPr>
              <w:rPr>
                <w:b/>
                <w:bCs/>
              </w:rPr>
            </w:pPr>
            <w:r w:rsidRPr="00903D1A">
              <w:rPr>
                <w:b/>
                <w:bCs/>
              </w:rPr>
              <w:t>Minimum score for quality:</w:t>
            </w: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62wo13ys","properties":{"formattedCitation":"(1)","plainCitation":"(1)","noteIndex":0},"citationItems":[{"id":1864,"uris":["http://zotero.org/users/3329233/items/S74S5CD2"],"uri":["http://zotero.org/users/3329233/items/S74S5CD2"],"itemData":{"id":1864,"type":"article-journal","archive_location":"rayyan-17931326","container-title":"J. Affective Disord.","ISSN":"[\"1573-2517\", \"0165-0327\"]","language":"English","page":"210-217","title":"Pilot randomized controlled trial of a Spanish-language Behavioral Activation mobile app (¡Aptívate!) for the treatment of depressive symptoms among united states Latinx adults with limited English proficiency","volume":"250","author":[{"literal":"Dahne J."},{"literal":"Collado A."},{"literal":"Lejuez C.W."},{"literal":"Risco C.M."},{"literal":"Diaz V.A."},{"literal":"Coles L."},{"literal":"Kustanowitz J."},{"literal":"Zvolensky M.J."},{"literal":"Carpenter M.J."}],"issued":{"date-parts":[["2019"]]}}}],"schema":"https://github.com/citation-style-language/schema/raw/master/csl-citation.json"} </w:instrText>
            </w:r>
            <w:r>
              <w:rPr>
                <w:lang w:val="en-US"/>
              </w:rPr>
              <w:fldChar w:fldCharType="separate"/>
            </w:r>
            <w:r w:rsidRPr="00903D1A">
              <w:rPr>
                <w:rFonts w:ascii="Calibri" w:hAnsi="Calibri" w:cs="Calibri"/>
              </w:rPr>
              <w:t>(1)</w:t>
            </w:r>
            <w:r>
              <w:rPr>
                <w:lang w:val="en-US"/>
              </w:rPr>
              <w:fldChar w:fldCharType="end"/>
            </w:r>
          </w:p>
        </w:tc>
        <w:tc>
          <w:tcPr>
            <w:tcW w:w="1175" w:type="dxa"/>
            <w:noWrap/>
            <w:hideMark/>
          </w:tcPr>
          <w:p w:rsidR="006E5586" w:rsidRPr="00903D1A" w:rsidRDefault="006E5586" w:rsidP="00DA7DE7">
            <w:r w:rsidRPr="00903D1A">
              <w:t>RCT</w:t>
            </w:r>
          </w:p>
        </w:tc>
        <w:tc>
          <w:tcPr>
            <w:tcW w:w="1941" w:type="dxa"/>
            <w:noWrap/>
            <w:hideMark/>
          </w:tcPr>
          <w:p w:rsidR="006E5586" w:rsidRPr="00903D1A" w:rsidRDefault="006E5586" w:rsidP="00DA7DE7">
            <w:r w:rsidRPr="00903D1A">
              <w:t>ICROMS (RCT)</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6</w:t>
            </w:r>
          </w:p>
        </w:tc>
        <w:tc>
          <w:tcPr>
            <w:tcW w:w="978" w:type="dxa"/>
            <w:noWrap/>
            <w:hideMark/>
          </w:tcPr>
          <w:p w:rsidR="006E5586" w:rsidRPr="00903D1A" w:rsidRDefault="006E5586" w:rsidP="00DA7DE7">
            <w:r w:rsidRPr="00903D1A">
              <w:t>0</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8</w:t>
            </w:r>
          </w:p>
        </w:tc>
        <w:tc>
          <w:tcPr>
            <w:tcW w:w="788" w:type="dxa"/>
            <w:noWrap/>
            <w:hideMark/>
          </w:tcPr>
          <w:p w:rsidR="006E5586" w:rsidRPr="00903D1A" w:rsidRDefault="006E5586" w:rsidP="00DA7DE7">
            <w:r w:rsidRPr="00903D1A">
              <w:t>22</w:t>
            </w:r>
          </w:p>
        </w:tc>
        <w:tc>
          <w:tcPr>
            <w:tcW w:w="1285" w:type="dxa"/>
            <w:vMerge w:val="restart"/>
            <w:hideMark/>
          </w:tcPr>
          <w:p w:rsidR="006E5586" w:rsidRPr="00903D1A" w:rsidRDefault="006E5586" w:rsidP="00DA7DE7">
            <w:r w:rsidRPr="00903D1A">
              <w:t>30</w:t>
            </w:r>
          </w:p>
        </w:tc>
        <w:tc>
          <w:tcPr>
            <w:tcW w:w="1243" w:type="dxa"/>
            <w:vMerge w:val="restart"/>
            <w:noWrap/>
            <w:hideMark/>
          </w:tcPr>
          <w:p w:rsidR="006E5586" w:rsidRPr="00903D1A" w:rsidRDefault="006E5586" w:rsidP="00DA7DE7">
            <w:r w:rsidRPr="00903D1A">
              <w:t>22</w:t>
            </w:r>
          </w:p>
        </w:tc>
      </w:tr>
      <w:tr w:rsidR="006E5586" w:rsidRPr="00903D1A" w:rsidTr="006E5586">
        <w:trPr>
          <w:trHeight w:val="270"/>
        </w:trPr>
        <w:tc>
          <w:tcPr>
            <w:tcW w:w="947" w:type="dxa"/>
            <w:noWrap/>
            <w:hideMark/>
          </w:tcPr>
          <w:p w:rsidR="006E5586" w:rsidRPr="00903D1A" w:rsidRDefault="006E5586" w:rsidP="00DA7DE7">
            <w:pPr>
              <w:rPr>
                <w:lang w:val="en-US"/>
              </w:rPr>
            </w:pPr>
            <w:r>
              <w:fldChar w:fldCharType="begin"/>
            </w:r>
            <w:r>
              <w:instrText xml:space="preserve"> ADDIN ZOTERO_ITEM CSL_CITATION {"citationID":"bsUNkdUF","properties":{"formattedCitation":"(2)","plainCitation":"(2)","noteIndex":0},"citationItems":[{"id":93,"uris":["http://zotero.org/users/3329233/items/PV6U7VCJ"],"uri":["http://zotero.org/users/3329233/items/PV6U7VCJ"],"itemData":{"id":93,"type":"article-journal","abstract":"Introduction The necessity of culturally competent Internet Cancer Support Groups (ICSGs) for ethnic minorities has recently been highlighted in order to increase its attractiveness and usage. The purpose of this study was to determine the preliminary efficacy of a culturally tailored registered-nurse-moderated ICSG for Asian American breast cancer survivors in enhancing the women's breast cancer survivorship experience. Methods The study included two phases: (a) a usability test and an expert review; and (b) a randomized controlled pilot intervention study. The usability test was conducted among five Asian American breast cancer survivors using a one-month online forum, and the expert review was conducted among five experts using the Cognitive Walkthrough method. The randomized controlled pilot intervention study (a pre-test and post-test design) was conducted among 65 Asian American breast cancer survivors. The data were analysed using content analysis and descriptive and inferential statistics including the repeated ANOVA. Results All users and experts positively evaluated the program and provided their suggestions for the display, educational contents, and user-friendly structure. There were significant positive changes in the support care needs and physical and psychological symptoms ( p &lt; </w:instrText>
            </w:r>
            <w:r w:rsidRPr="00903D1A">
              <w:rPr>
                <w:lang w:val="en-US"/>
              </w:rPr>
              <w:instrText xml:space="preserve">0.05) of the control group. There were significant negative changes in the uncertainty level of the intervention group ( p &lt; 0.10). Controlling for background and disease factors, the intervention group showed significantly greater improvements than the control group in physical and psychological symptoms and quality of life ( p &lt; 0.10). Discussion The findings supported the positive effects of ICSGs on support care needs, psychological and physical symptoms, and quality of life.","container-title":"Journal of Telemedicine and Telecare","DOI":"10.1177/1357633X16658369","ISSN":"1758-1109","issue":"6","journalAbbreviation":"J Telemed Telecare","language":"eng","note":"PMID: 27486198\nPMCID: PMC6186171","page":"618-626","source":"PubMed","title":"A culturally tailored Internet cancer support group for Asian American breast cancer survivors: A randomized controlled pilot intervention study","title-short":"A culturally tailored Internet cancer support group for Asian American breast cancer survivors","volume":"23","author":[{"family":"Chee","given":"Wonshik"},{"family":"Lee","given":"Yaelim"},{"family":"Im","given":"Eun-Ok"},{"family":"Chee","given":"Eunice"},{"family":"Tsai","given":"Hsiu-Min"},{"family":"Nishigaki","given":"Masakazu"},{"family":"Yeo","given":"Seon Ae"},{"family":"Schapira","given":"Marilyn M."},{"family":"Mao","given":"Jun James"}],"issued":{"date-parts":[["2017",7]]}}}],"schema":"https://github.com/citation-style-language/schema/raw/master/csl-citation.json"} </w:instrText>
            </w:r>
            <w:r>
              <w:fldChar w:fldCharType="separate"/>
            </w:r>
            <w:r w:rsidRPr="00903D1A">
              <w:rPr>
                <w:rFonts w:ascii="Calibri" w:hAnsi="Calibri" w:cs="Calibri"/>
                <w:lang w:val="en-US"/>
              </w:rPr>
              <w:t>(2)</w:t>
            </w:r>
            <w:r>
              <w:fldChar w:fldCharType="end"/>
            </w:r>
          </w:p>
        </w:tc>
        <w:tc>
          <w:tcPr>
            <w:tcW w:w="1175" w:type="dxa"/>
            <w:noWrap/>
            <w:hideMark/>
          </w:tcPr>
          <w:p w:rsidR="006E5586" w:rsidRPr="00903D1A" w:rsidRDefault="006E5586" w:rsidP="00DA7DE7">
            <w:pPr>
              <w:rPr>
                <w:lang w:val="en-US"/>
              </w:rPr>
            </w:pPr>
            <w:r w:rsidRPr="00903D1A">
              <w:rPr>
                <w:lang w:val="en-US"/>
              </w:rPr>
              <w:t>RCT</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8</w:t>
            </w:r>
          </w:p>
        </w:tc>
        <w:tc>
          <w:tcPr>
            <w:tcW w:w="788" w:type="dxa"/>
            <w:noWrap/>
            <w:hideMark/>
          </w:tcPr>
          <w:p w:rsidR="006E5586" w:rsidRPr="00903D1A" w:rsidRDefault="006E5586" w:rsidP="00DA7DE7">
            <w:pPr>
              <w:rPr>
                <w:lang w:val="en-US"/>
              </w:rPr>
            </w:pPr>
            <w:r w:rsidRPr="00903D1A">
              <w:rPr>
                <w:lang w:val="en-US"/>
              </w:rPr>
              <w:t>23</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ral0E6VX","properties":{"formattedCitation":"(3)","plainCitation":"(3)","noteIndex":0},"citationItems":[{"id":1534,"uris":["http://zotero.org/users/3329233/items/NBCI24GQ"],"uri":["http://zotero.org/users/3329233/items/NBCI24GQ"],"itemData":{"id":1534,"type":"article-journal","archive_location":"rayyan-17935761","container-title":"Acad. Emerg. Med.","ISSN":"1069-6563","issue":"5","language":"English","page":"S181","title":"Assessing the satisfaction of mobile health (mHealth) amongst ED inner-city patients with diabetes who received the TExT-MED intervention","volume":"20","author":[{"literal":"Arora S."},{"literal":"Burner E."},{"literal":"Lam J."},{"literal":"De Santos R."},{"literal":"Menchine M."}],"issued":{"date-parts":[["2013"]]}}}],"schema":"https://github.com/citation-style-language/schema/raw/master/csl-citation.json"} </w:instrText>
            </w:r>
            <w:r>
              <w:rPr>
                <w:lang w:val="en-US"/>
              </w:rPr>
              <w:fldChar w:fldCharType="separate"/>
            </w:r>
            <w:r w:rsidRPr="00903D1A">
              <w:rPr>
                <w:rFonts w:ascii="Calibri" w:hAnsi="Calibri" w:cs="Calibri"/>
              </w:rPr>
              <w:t>(3)</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1</w:t>
            </w:r>
          </w:p>
        </w:tc>
        <w:tc>
          <w:tcPr>
            <w:tcW w:w="978" w:type="dxa"/>
            <w:noWrap/>
            <w:hideMark/>
          </w:tcPr>
          <w:p w:rsidR="006E5586" w:rsidRPr="00903D1A" w:rsidRDefault="006E5586" w:rsidP="00DA7DE7">
            <w:pPr>
              <w:rPr>
                <w:lang w:val="en-US"/>
              </w:rPr>
            </w:pPr>
            <w:r w:rsidRPr="00903D1A">
              <w:rPr>
                <w:lang w:val="en-US"/>
              </w:rPr>
              <w:t>1</w:t>
            </w:r>
          </w:p>
        </w:tc>
        <w:tc>
          <w:tcPr>
            <w:tcW w:w="978" w:type="dxa"/>
            <w:noWrap/>
            <w:hideMark/>
          </w:tcPr>
          <w:p w:rsidR="006E5586" w:rsidRPr="00903D1A" w:rsidRDefault="006E5586" w:rsidP="00DA7DE7">
            <w:pPr>
              <w:rPr>
                <w:lang w:val="en-US"/>
              </w:rPr>
            </w:pPr>
            <w:r w:rsidRPr="00903D1A">
              <w:rPr>
                <w:lang w:val="en-US"/>
              </w:rPr>
              <w:t>1</w:t>
            </w:r>
          </w:p>
        </w:tc>
        <w:tc>
          <w:tcPr>
            <w:tcW w:w="978" w:type="dxa"/>
            <w:noWrap/>
            <w:hideMark/>
          </w:tcPr>
          <w:p w:rsidR="006E5586" w:rsidRPr="00903D1A" w:rsidRDefault="006E5586" w:rsidP="00DA7DE7">
            <w:pPr>
              <w:rPr>
                <w:lang w:val="en-US"/>
              </w:rPr>
            </w:pPr>
            <w:r w:rsidRPr="00903D1A">
              <w:rPr>
                <w:lang w:val="en-US"/>
              </w:rPr>
              <w:t>0</w:t>
            </w:r>
          </w:p>
        </w:tc>
        <w:tc>
          <w:tcPr>
            <w:tcW w:w="978" w:type="dxa"/>
            <w:noWrap/>
            <w:hideMark/>
          </w:tcPr>
          <w:p w:rsidR="006E5586" w:rsidRPr="00903D1A" w:rsidRDefault="006E5586" w:rsidP="00DA7DE7">
            <w:pPr>
              <w:rPr>
                <w:lang w:val="en-US"/>
              </w:rPr>
            </w:pPr>
            <w:r w:rsidRPr="00903D1A">
              <w:rPr>
                <w:lang w:val="en-US"/>
              </w:rPr>
              <w:t>1</w:t>
            </w:r>
          </w:p>
        </w:tc>
        <w:tc>
          <w:tcPr>
            <w:tcW w:w="978" w:type="dxa"/>
            <w:noWrap/>
            <w:hideMark/>
          </w:tcPr>
          <w:p w:rsidR="006E5586" w:rsidRPr="00903D1A" w:rsidRDefault="006E5586" w:rsidP="00DA7DE7">
            <w:pPr>
              <w:rPr>
                <w:lang w:val="en-US"/>
              </w:rPr>
            </w:pPr>
            <w:r w:rsidRPr="00903D1A">
              <w:rPr>
                <w:lang w:val="en-US"/>
              </w:rPr>
              <w:t>1</w:t>
            </w:r>
          </w:p>
        </w:tc>
        <w:tc>
          <w:tcPr>
            <w:tcW w:w="788" w:type="dxa"/>
            <w:noWrap/>
            <w:hideMark/>
          </w:tcPr>
          <w:p w:rsidR="006E5586" w:rsidRPr="00903D1A" w:rsidRDefault="006E5586" w:rsidP="00DA7DE7">
            <w:pPr>
              <w:rPr>
                <w:lang w:val="en-US"/>
              </w:rPr>
            </w:pPr>
            <w:r w:rsidRPr="00903D1A">
              <w:rPr>
                <w:lang w:val="en-US"/>
              </w:rPr>
              <w:t>7</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Y3xTvs0N","properties":{"formattedCitation":"(4)","plainCitation":"(4)","noteIndex":0},"citationItems":[{"id":1522,"uris":["http://zotero.org/users/3329233/items/XPNZ8VCF"],"uri":["http://zotero.org/users/3329233/items/XPNZ8VCF"],"itemData":{"id":1522,"type":"article-journal","archive_location":"rayyan-17937737","container-title":"New Zealand Med. J.","ISSN":"[\"1175-8716\", \"1175-8716\"]","issue":"1216","language":"English","title":"Smoking cessation using mobile phone text messaging is as effective in Maori as non-Maori","URL":"http://www.embase.com/search/results?subaction=viewrecord&amp;from=export&amp;id=L41519518 U2 - L41519518","volume":"118","author":[{"literal":"Bramley D."},{"literal":"Riddell T."},{"literal":"Whittaker R."},{"literal":"Corbett T."},{"literal":"Lin R.-B."},{"literal":"Wills M."},{"literal":"Jones M."},{"literal":"Rodgers A."}],"issued":{"date-parts":[["2005"]]}}}],"schema":"https://github.com/citation-style-language/schema/raw/master/csl-citation.json"} </w:instrText>
            </w:r>
            <w:r>
              <w:rPr>
                <w:lang w:val="en-US"/>
              </w:rPr>
              <w:fldChar w:fldCharType="separate"/>
            </w:r>
            <w:r w:rsidRPr="00903D1A">
              <w:rPr>
                <w:rFonts w:ascii="Calibri" w:hAnsi="Calibri" w:cs="Calibri"/>
              </w:rPr>
              <w:t>(4)</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r w:rsidRPr="00903D1A">
              <w:rPr>
                <w:lang w:val="en-US"/>
              </w:rPr>
              <w:t>6</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6</w:t>
            </w:r>
          </w:p>
        </w:tc>
        <w:tc>
          <w:tcPr>
            <w:tcW w:w="788" w:type="dxa"/>
            <w:noWrap/>
            <w:hideMark/>
          </w:tcPr>
          <w:p w:rsidR="006E5586" w:rsidRPr="00903D1A" w:rsidRDefault="006E5586" w:rsidP="00DA7DE7">
            <w:pPr>
              <w:rPr>
                <w:lang w:val="en-US"/>
              </w:rPr>
            </w:pPr>
            <w:r w:rsidRPr="00903D1A">
              <w:rPr>
                <w:lang w:val="en-US"/>
              </w:rPr>
              <w:t>24</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HuqDKID3","properties":{"formattedCitation":"(5)","plainCitation":"(5)","noteIndex":0},"citationItems":[{"id":1142,"uris":["http://zotero.org/users/3329233/items/LRTXIL6E"],"uri":["http://zotero.org/users/3329233/items/LRTXIL6E"],"itemData":{"id":1142,"type":"article-journal","abstract":"Background: Human immunodeficiency virus (HIV) disease in the United States disproportionately affects minorities, including Latinos. Barriers including language are associated with lower antiretroviral therapy (ART) adherence seen among Latinos, yet ART and interventions for clinic visit adherence are rarely developed or delivered in Spanish. Objective: The aim was to adapt a computer-based counseling tool, demonstrated to reduce HIV-1 viral load and sexual risk transmission in a population of English-speaking adults, for use during routine clinical visits for an HIV-positive Spanish-speaking population (CARE+ Spanish); the Technology Acceptance Model (TAM) was the theoretical framework guiding program development. Methods: A longitudinal randomized controlled trial was conducted from June 4, 2010 to March 29, 2012. Participants were recruited from a comprehensive HIV treatment center comprising three clinics in New York City. Eligibility criteria were (1) adults (age ≥18 years), (2) Latino birth or ancestry, (3) speaks Spanish (mono- or multilingual), and (4) on antiretrovirals. Linear and generalized mixed linear effects models were used to analyze primary outcomes, which included ART adherence, sexual transmission risk behaviors, and HIV-1 viral loads. Exit interviews were offered to purposively selected intervention participants to explore cultural acceptability of the tool among participants, and focus groups explored the acceptability and system efficiency issues among clinic providers, using the TAM framework. Results: A total of 494 Spanish-speaking HIV clinic attendees were enrolled and randomly assigned to the intervention (arm A: n=253) or risk assessment-only control (arm B, n=241) group and followed up at 3-month intervals for one year. Gender distribution was 296 (68.4%) male, 110 (25.4%) female, and 10 (2.3%) transgender. By study end, 433 of 494 (87.7%) participants were retained. Although intervention participants had reduced viral loads, increased ART adherence and decreased sexual transmission risk behaviors over time, these findings were not statistically significant. We also conducted 61 qualitative exit interviews with participants and two focus groups with a total of 16 providers. Conclusions: A computer-based counseling tool grounded in the TAM theoretical model and delivered in Spanish was acceptable and feasible to implement in a high-volume HIV clinic setting. It was able to provide evidence-based, linguistically appropriate ART adherence support without requiring additional staff time, bilingual status, or translation services. We found that language preferences and cultural acceptability of a computer-based counseling tool exist on a continuum in our urban Spanish-speaking population. Theoretical frameworks of technology's usefulness for behavioral modification need further exploration in other languages and cultures.","container-title":"Journal of Medical Internet Research","DOI":"10.2196/jmir.5830","issue":"7","title":"Linguistic and cultural adaptation of a computer-based counseling program (CARE+ Spanish) to support HIV treatment adherence and risk reduction for people living with HIV/AIDS: A randomized controlled trial","URL":"https://www.scopus.com/inward/record.uri?eid=2-s2.0-84989883444&amp;doi=10.2196%2fjmir.5830&amp;partnerID=40&amp;md5=411d2fff2bca090571f0ead88fb225ce","volume":"18","author":[{"family":"Kurth","given":"A.E."},{"family":"Chhun","given":"N."},{"family":"Cleland","given":"C.M."},{"family":"Crespo-Fierro","given":"M."},{"family":"Parés-Avila","given":"J.A."},{"family":"Lizcano","given":"J.A."},{"family":"GNorman","given":"R."},{"family":"Shedlin","given":"M.G."},{"family":"Johnston","given":"B.E."},{"family":"Sharp","given":"V.L."}],"issued":{"date-parts":[["2016"]]}}}],"schema":"https://github.com/citation-style-language/schema/raw/master/csl-citation.json"} </w:instrText>
            </w:r>
            <w:r>
              <w:rPr>
                <w:lang w:val="en-US"/>
              </w:rPr>
              <w:fldChar w:fldCharType="separate"/>
            </w:r>
            <w:r w:rsidRPr="00903D1A">
              <w:rPr>
                <w:rFonts w:ascii="Calibri" w:hAnsi="Calibri" w:cs="Calibri"/>
                <w:lang w:val="en-US"/>
              </w:rPr>
              <w:t>(5)</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r w:rsidRPr="00903D1A">
              <w:rPr>
                <w:lang w:val="en-US"/>
              </w:rPr>
              <w:t>6</w:t>
            </w:r>
          </w:p>
        </w:tc>
        <w:tc>
          <w:tcPr>
            <w:tcW w:w="978" w:type="dxa"/>
            <w:noWrap/>
            <w:hideMark/>
          </w:tcPr>
          <w:p w:rsidR="006E5586" w:rsidRPr="00903D1A" w:rsidRDefault="006E5586" w:rsidP="00DA7DE7">
            <w:pPr>
              <w:rPr>
                <w:lang w:val="en-US"/>
              </w:rPr>
            </w:pPr>
            <w:r w:rsidRPr="00903D1A">
              <w:rPr>
                <w:lang w:val="en-US"/>
              </w:rPr>
              <w:t>6</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8</w:t>
            </w:r>
          </w:p>
        </w:tc>
        <w:tc>
          <w:tcPr>
            <w:tcW w:w="788" w:type="dxa"/>
            <w:noWrap/>
            <w:hideMark/>
          </w:tcPr>
          <w:p w:rsidR="006E5586" w:rsidRPr="00903D1A" w:rsidRDefault="006E5586" w:rsidP="00DA7DE7">
            <w:pPr>
              <w:rPr>
                <w:lang w:val="en-US"/>
              </w:rPr>
            </w:pPr>
            <w:r w:rsidRPr="00903D1A">
              <w:rPr>
                <w:lang w:val="en-US"/>
              </w:rPr>
              <w:t>30</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1xoR3Moz","properties":{"formattedCitation":"(6)","plainCitation":"(6)","noteIndex":0},"citationItems":[{"id":1916,"uris":["http://zotero.org/users/3329233/items/YPMADHGW"],"uri":["http://zotero.org/users/3329233/items/YPMADHGW"],"itemData":{"id":1916,"type":"article-journal","abstract":"OBJECTIVE: To investigate whether educational modules presented on a touchscreen computer increase immediate nutrition and feeding knowledge in low-income, Spanish-speaking Latino immigrant parents. METHODS: This was a randomized controlled trial conducted in an urban pediatric clinic with a sample of low-income, Spanish-speaking Latino parents of children &lt;3 years randomly assigned to the intervention (n = 80) and control groups (n = 80). Intervention group members viewed 5 modules on nutrition and feeding presented on an interactive platform using a touchscreen computer. Modules contained text, pictures, and audio. Content was drawn from Bright Futures Guidelines. The primary outcome was a parental total summed knowledge score based on correct responses to 19 questions related to module content. Domain-specific scores were also analyzed. RESULTS: Intervention and control groups did not differ on demographic characteristics. Participants were of varied Latino origins, mean age was 27.5 years, 41% reported a &lt;7th grade education, and 65% reported that they rarely/never use a computer. Compared with the control group, the intervention group had a superior mean total summed knowledge score (72.3% vs 90.8%, P &lt; .001). Mean domain-specific summed knowledge scores were also greater in the intervention arm compared with the control for all 5 domains. These results did not differ on the basis of participant education level. 71% (n = 57) of intervention arm participants planned to change something based on what they learned from the computer program, and 80% reported that they will (n = 49) or may (n = 15) talk to their child's doctor about what they learned in the modules. CONCLUSIONS: Results of this pilot study add to the growing literature on the use of this technology for health education in low-income Latino immigrants. Despite low education levels and computer experience, findings suggest that immediate parental knowledge was enhanced supporting the need for a more rigorous evaluation of this technology and its impact on health behaviors.","container-title":"Academic pediatrics","ISSN":"1876-2867","issue":"5","language":"eng","page":"412-9","title":"Nutrition education via a touchscreen: a randomized controlled trial in Latino immigrant parents of infants and toddlers.","volume":"12","author":[{"family":"Thompson","given":"Darcy A"},{"family":"Joshi","given":"Ashish"},{"family":"Hernandez","given":"Raquel G"},{"family":"Bair-Merritt","given":"Megan H"},{"family":"Arora","given":"Mohit"},{"family":"Luna","given":"Rubi"},{"family":"Ellen","given":"Jonathan M"}],"issued":{"date-parts":[["2012",9]]}}}],"schema":"https://github.com/citation-style-language/schema/raw/master/csl-citation.json"} </w:instrText>
            </w:r>
            <w:r>
              <w:rPr>
                <w:lang w:val="en-US"/>
              </w:rPr>
              <w:fldChar w:fldCharType="separate"/>
            </w:r>
            <w:r w:rsidRPr="00903D1A">
              <w:rPr>
                <w:rFonts w:ascii="Calibri" w:hAnsi="Calibri" w:cs="Calibri"/>
                <w:lang w:val="en-US"/>
              </w:rPr>
              <w:t>(6)</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r w:rsidRPr="00903D1A">
              <w:rPr>
                <w:lang w:val="en-US"/>
              </w:rPr>
              <w:t>6</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8</w:t>
            </w:r>
          </w:p>
        </w:tc>
        <w:tc>
          <w:tcPr>
            <w:tcW w:w="788" w:type="dxa"/>
            <w:noWrap/>
            <w:hideMark/>
          </w:tcPr>
          <w:p w:rsidR="006E5586" w:rsidRPr="00903D1A" w:rsidRDefault="006E5586" w:rsidP="00DA7DE7">
            <w:pPr>
              <w:rPr>
                <w:lang w:val="en-US"/>
              </w:rPr>
            </w:pPr>
            <w:r w:rsidRPr="00903D1A">
              <w:rPr>
                <w:lang w:val="en-US"/>
              </w:rPr>
              <w:t>25</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yNNVesa4","properties":{"formattedCitation":"(7)","plainCitation":"(7)","noteIndex":0},"citationItems":[{"id":1919,"uris":["http://zotero.org/users/3329233/items/HDA8ZZ5U"],"uri":["http://zotero.org/users/3329233/items/HDA8ZZ5U"],"itemData":{"id":1919,"type":"article-journal","abstract":"OBJECTIVE: To evaluate the impact of an interactive, computer based, bi-lingual breastfeeding educational program on breastfeeding knowledge, self-efficacy and intent to breastfeed among rural Hispanic women living in Scottsbluff, Nebraska. METHODS: A two-group, repeated measures quasi-experimental study was conducted to evaluate the impact of a breastfeeding intervention. Forty six rural Hispanic women between ages 18 and 38 years were enrolled at the Regional West Medical Center in Scottsbluff, Nebraska. Study participants were randomized into intervention and control groups, with the intervention group (n=23) receiving bi-lingual (English and Spanish) breastfeeding education on a touch screen computer program, while the control group received printed educational material. Study participants were enrolled during their last six weeks of pregnancy, with follow up assessments conducted post-partum at days 3 and 7, weeks 2 and 6, and months 3 and 6. The study protocol was approved by the University of Nebraska Medical Center Institutional Review Board (IRB protocol #430-12-EP) and City University of New York Institutional Review Board (IRB protocol # 642980-1). RESULTS: A significant improvement in the breastfeeding knowledge and intent to breastfeed scores was seen over a 6 month period among all the study participants (p&lt;0.05). There was a gradual increase in the breastfeeding self-efficacy scores till week 6 followed by a decrease in self-efficacy scores at month 3 (p=0.46), and month 6 (P=0.54). Breastfeeding knowledge scores differed significantly between the study participants in the control and intervention groups at week 6 (p=0.03). There were no significant differences in the breastfeeding knowledge between the control and intervention groups at other time points. The control group showed gradual decline in their self-efficacy scores at month 3 and month 6 compared to the intervention group that showed a gradual increase in their self-efficacy scores at different time points during their follow up period. However, there were no significant differences in the self-efficacy scores between the intervention and control groups at different points. The control group showed significantly higher negative breastfeeding sentiment scores compared to the intervention group at days 3 (p=0.02) and 7 (p=0.03) indicating a lower intent to breastfeed. CONCLUSION: Hispanic women living in rural settings showed improvement in breastfeeding knowledge, self-efficacy and intent to breastfeed using the computer based bi-lingual educational program. Results show week 6 and month 3 to be the critical time points of intervention so that women continue to breastfeed.","container-title":"International journal of medical informatics","ISSN":"1872-8243","language":"eng","page":"10-9","title":"Evaluation of a computer-based bilingual breastfeeding educational program on breastfeeding knowledge, self-efficacy and intent to breastfeed among rural Hispanic women.","volume":"91","author":[{"family":"Joshi","given":"Ashish"},{"family":"Amadi","given":"Chioma"},{"family":"Meza","given":"Jane"},{"family":"Aguire","given":"Trina"},{"family":"Wilhelm","given":"Sue"}],"issued":{"date-parts":[["2016",7]]}}}],"schema":"https://github.com/citation-style-language/schema/raw/master/csl-citation.json"} </w:instrText>
            </w:r>
            <w:r>
              <w:rPr>
                <w:lang w:val="en-US"/>
              </w:rPr>
              <w:fldChar w:fldCharType="separate"/>
            </w:r>
            <w:r w:rsidRPr="00903D1A">
              <w:rPr>
                <w:rFonts w:ascii="Calibri" w:hAnsi="Calibri" w:cs="Calibri"/>
                <w:lang w:val="en-US"/>
              </w:rPr>
              <w:t>(7)</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8</w:t>
            </w:r>
          </w:p>
        </w:tc>
        <w:tc>
          <w:tcPr>
            <w:tcW w:w="788" w:type="dxa"/>
            <w:noWrap/>
            <w:hideMark/>
          </w:tcPr>
          <w:p w:rsidR="006E5586" w:rsidRPr="00903D1A" w:rsidRDefault="006E5586" w:rsidP="00DA7DE7">
            <w:pPr>
              <w:rPr>
                <w:lang w:val="en-US"/>
              </w:rPr>
            </w:pPr>
            <w:r w:rsidRPr="00903D1A">
              <w:rPr>
                <w:lang w:val="en-US"/>
              </w:rPr>
              <w:t>24</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EdtyXDxt","properties":{"formattedCitation":"(8)","plainCitation":"(8)","noteIndex":0},"citationItems":[{"id":1558,"uris":["http://zotero.org/users/3329233/items/YQ77GGTH"],"uri":["http://zotero.org/users/3329233/items/YQ77GGTH"],"itemData":{"id":1558,"type":"article-journal","archive_location":"rayyan-17931702","container-title":"Eur. Arch. Psychiatry Clin. Neurosci.","ISSN":"[\"1433-8491\", \"0940-1334\"]","language":"English","title":"Mental health in refugees and asylum seekers (MEHIRA): study design and methodology of a prospective multicentre randomized controlled trail investigating the effects of a stepped and collaborative care model","URL":"http://www.embase.com/search/results?subaction=viewrecord&amp;from=export&amp;id=L626513542 U2 - L626513542","author":[{"literal":"Böge K."},{"literal":"Karnouk C."},{"literal":"Hahn E."},{"literal":"Schneider F."},{"literal":"Habel U."},{"literal":"Banaschewski T."},{"literal":"Meyer-Lindenberg A."},{"literal":"Salize H.J."},{"literal":"Kamp-Becker I."},{"literal":"Padberg F."},{"literal":"Hasan A."},{"literal":"Falkai P."},{"literal":"Rapp M.A."},{"literal":"Plener P.L."},{"literal":"Stamm T."},{"literal":"Elnahrawy N."},{"literal":"Lieb K."},{"literal":"Heinz A."},{"literal":"Bajbouj M."}],"issued":{"date-parts":[["2019"]]}}}],"schema":"https://github.com/citation-style-language/schema/raw/master/csl-citation.json"} </w:instrText>
            </w:r>
            <w:r>
              <w:rPr>
                <w:lang w:val="en-US"/>
              </w:rPr>
              <w:fldChar w:fldCharType="separate"/>
            </w:r>
            <w:r w:rsidRPr="00903D1A">
              <w:rPr>
                <w:rFonts w:ascii="Calibri" w:hAnsi="Calibri" w:cs="Calibri"/>
              </w:rPr>
              <w:t>(8)</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P</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r w:rsidRPr="00903D1A">
              <w:rPr>
                <w:lang w:val="en-US"/>
              </w:rPr>
              <w:t>3</w:t>
            </w: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r w:rsidRPr="00903D1A">
              <w:rPr>
                <w:lang w:val="en-US"/>
              </w:rPr>
              <w:t>5</w:t>
            </w:r>
          </w:p>
        </w:tc>
        <w:tc>
          <w:tcPr>
            <w:tcW w:w="788" w:type="dxa"/>
            <w:noWrap/>
            <w:hideMark/>
          </w:tcPr>
          <w:p w:rsidR="006E5586" w:rsidRPr="00903D1A" w:rsidRDefault="006E5586" w:rsidP="00DA7DE7">
            <w:pPr>
              <w:rPr>
                <w:lang w:val="en-US"/>
              </w:rPr>
            </w:pPr>
            <w:r w:rsidRPr="00903D1A">
              <w:rPr>
                <w:lang w:val="en-US"/>
              </w:rPr>
              <w:t>14</w:t>
            </w:r>
          </w:p>
        </w:tc>
        <w:tc>
          <w:tcPr>
            <w:tcW w:w="1285" w:type="dxa"/>
            <w:vMerge w:val="restart"/>
            <w:noWrap/>
            <w:hideMark/>
          </w:tcPr>
          <w:p w:rsidR="006E5586" w:rsidRPr="00903D1A" w:rsidRDefault="006E5586" w:rsidP="00DA7DE7">
            <w:pPr>
              <w:rPr>
                <w:lang w:val="en-US"/>
              </w:rPr>
            </w:pPr>
            <w:r w:rsidRPr="00903D1A">
              <w:rPr>
                <w:lang w:val="en-US"/>
              </w:rPr>
              <w:t>18</w:t>
            </w:r>
            <w:r>
              <w:rPr>
                <w:lang w:val="en-US"/>
              </w:rPr>
              <w:t>*</w:t>
            </w:r>
          </w:p>
        </w:tc>
        <w:tc>
          <w:tcPr>
            <w:tcW w:w="1243" w:type="dxa"/>
            <w:vMerge w:val="restart"/>
            <w:noWrap/>
            <w:hideMark/>
          </w:tcPr>
          <w:p w:rsidR="006E5586" w:rsidRPr="00903D1A" w:rsidRDefault="006E5586" w:rsidP="00DA7DE7">
            <w:pPr>
              <w:rPr>
                <w:lang w:val="en-US"/>
              </w:rPr>
            </w:pPr>
            <w:r w:rsidRPr="00903D1A">
              <w:rPr>
                <w:lang w:val="en-US"/>
              </w:rPr>
              <w:t>N/A</w:t>
            </w: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ivJEkVWz","properties":{"formattedCitation":"(9)","plainCitation":"(9)","noteIndex":0},"citationItems":[{"id":1560,"uris":["http://zotero.org/users/3329233/items/ZSL2DBSA"],"uri":["http://zotero.org/users/3329233/items/ZSL2DBSA"],"itemData":{"id":1560,"type":"article-journal","archive_location":"rayyan-17931372","container-title":"BMC Psychiatry","ISSN":"1471-244X","issue":"1","language":"English","title":"HELP@APP: Development and evaluation of a self-help app for traumatized Syrian refugees in Germany- A study protocol of a randomized controlled trial","URL":"http://www.embase.com/search/results?subaction=viewrecord&amp;from=export&amp;id=L627405132 U2 - L627405132","volume":"19","author":[{"literal":"Golchert J."},{"literal":"Roehr S."},{"literal":"Berg F."},{"literal":"Grochtdreis T."},{"literal":"Hoffmann R."},{"literal":"Jung F."},{"literal":"Nagl M."},{"literal":"Plexnies A."},{"literal":"Renner A."},{"literal":"König H.-H."},{"literal":"Kersting A."},{"literal":"Riedel-Heller S.G."}],"issued":{"date-parts":[["2019"]]}}}],"schema":"https://github.com/citation-style-language/schema/raw/master/csl-citation.json"} </w:instrText>
            </w:r>
            <w:r>
              <w:rPr>
                <w:lang w:val="en-US"/>
              </w:rPr>
              <w:fldChar w:fldCharType="separate"/>
            </w:r>
            <w:r w:rsidRPr="00F836B6">
              <w:rPr>
                <w:rFonts w:ascii="Calibri" w:hAnsi="Calibri" w:cs="Calibri"/>
              </w:rPr>
              <w:t>(9)</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P</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r w:rsidRPr="00903D1A">
              <w:rPr>
                <w:lang w:val="en-US"/>
              </w:rPr>
              <w:t>5</w:t>
            </w: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r w:rsidRPr="00903D1A">
              <w:rPr>
                <w:lang w:val="en-US"/>
              </w:rPr>
              <w:t>5</w:t>
            </w:r>
          </w:p>
        </w:tc>
        <w:tc>
          <w:tcPr>
            <w:tcW w:w="788" w:type="dxa"/>
            <w:noWrap/>
            <w:hideMark/>
          </w:tcPr>
          <w:p w:rsidR="006E5586" w:rsidRPr="00903D1A" w:rsidRDefault="006E5586" w:rsidP="00DA7DE7">
            <w:pPr>
              <w:rPr>
                <w:lang w:val="en-US"/>
              </w:rPr>
            </w:pPr>
            <w:r w:rsidRPr="00903D1A">
              <w:rPr>
                <w:lang w:val="en-US"/>
              </w:rPr>
              <w:t>16</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bGWcrnv2","properties":{"formattedCitation":"(10)","plainCitation":"(10)","noteIndex":0},"citationItems":[{"id":1781,"uris":["http://zotero.org/users/3329233/items/4YE8MMDP"],"uri":["http://zotero.org/users/3329233/items/4YE8MMDP"],"itemData":{"id":1781,"type":"article-journal","container-title":"BMC Public Health","issue":"1","title":"The Safe Pregnancy study - Promoting safety behaviours in antenatal care among Norwegian, Pakistani and Somali pregnant women: A study protocol for a randomized controlled trial","URL":"https://www.scopus.com/inward/record.uri?eid=2-s2.0-85067102670&amp;doi=10.1186%2fs12889-019-6922-y&amp;partnerID=40&amp;md5=ba73a54ac34d164fc1fe2515570cb47c","volume":"19","author":[{"family":"Henriksen","given":"L."},{"family":"Flaathen","given":"E.M."},{"family":"Angelshaug","given":"J."},{"family":"Garnweidner-Holme","given":"L."},{"family":"Småstuen","given":"M.C."},{"family":"Noll","given":"J."},{"family":"Taft","given":"A."},{"family":"Schei","given":"B."},{"family":"Lukasse","given":"M."}],"issued":{"date-parts":[["2019"]]}}}],"schema":"https://github.com/citation-style-language/schema/raw/master/csl-citation.json"} </w:instrText>
            </w:r>
            <w:r>
              <w:rPr>
                <w:lang w:val="en-US"/>
              </w:rPr>
              <w:fldChar w:fldCharType="separate"/>
            </w:r>
            <w:r w:rsidRPr="00F836B6">
              <w:rPr>
                <w:rFonts w:ascii="Calibri" w:hAnsi="Calibri" w:cs="Calibri"/>
              </w:rPr>
              <w:t>(10)</w:t>
            </w:r>
            <w:r>
              <w:rPr>
                <w:lang w:val="en-US"/>
              </w:rPr>
              <w:fldChar w:fldCharType="end"/>
            </w:r>
          </w:p>
        </w:tc>
        <w:tc>
          <w:tcPr>
            <w:tcW w:w="1175" w:type="dxa"/>
            <w:noWrap/>
            <w:hideMark/>
          </w:tcPr>
          <w:p w:rsidR="006E5586" w:rsidRPr="00903D1A" w:rsidRDefault="006E5586" w:rsidP="00DA7DE7">
            <w:pPr>
              <w:rPr>
                <w:lang w:val="en-US"/>
              </w:rPr>
            </w:pPr>
            <w:r w:rsidRPr="00903D1A">
              <w:rPr>
                <w:lang w:val="en-US"/>
              </w:rPr>
              <w:t>RCT-P</w:t>
            </w:r>
          </w:p>
        </w:tc>
        <w:tc>
          <w:tcPr>
            <w:tcW w:w="1941" w:type="dxa"/>
            <w:noWrap/>
            <w:hideMark/>
          </w:tcPr>
          <w:p w:rsidR="006E5586" w:rsidRPr="00903D1A" w:rsidRDefault="006E5586" w:rsidP="00DA7DE7">
            <w:pPr>
              <w:rPr>
                <w:lang w:val="en-US"/>
              </w:rPr>
            </w:pPr>
            <w:r w:rsidRPr="00903D1A">
              <w:rPr>
                <w:lang w:val="en-US"/>
              </w:rPr>
              <w:t>ICROMS (RCT)</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r w:rsidRPr="00903D1A">
              <w:rPr>
                <w:lang w:val="en-US"/>
              </w:rPr>
              <w:t>5</w:t>
            </w: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r w:rsidRPr="00903D1A">
              <w:rPr>
                <w:lang w:val="en-US"/>
              </w:rPr>
              <w:t>6</w:t>
            </w:r>
          </w:p>
        </w:tc>
        <w:tc>
          <w:tcPr>
            <w:tcW w:w="788" w:type="dxa"/>
            <w:noWrap/>
            <w:hideMark/>
          </w:tcPr>
          <w:p w:rsidR="006E5586" w:rsidRPr="00903D1A" w:rsidRDefault="006E5586" w:rsidP="00DA7DE7">
            <w:pPr>
              <w:rPr>
                <w:lang w:val="en-US"/>
              </w:rPr>
            </w:pPr>
            <w:r w:rsidRPr="00903D1A">
              <w:rPr>
                <w:lang w:val="en-US"/>
              </w:rPr>
              <w:t>17</w:t>
            </w:r>
          </w:p>
        </w:tc>
        <w:tc>
          <w:tcPr>
            <w:tcW w:w="1285" w:type="dxa"/>
            <w:vMerge/>
            <w:hideMark/>
          </w:tcPr>
          <w:p w:rsidR="006E5586" w:rsidRPr="00903D1A" w:rsidRDefault="006E5586" w:rsidP="00DA7DE7">
            <w:pPr>
              <w:rPr>
                <w:lang w:val="en-US"/>
              </w:rPr>
            </w:pPr>
          </w:p>
        </w:tc>
        <w:tc>
          <w:tcPr>
            <w:tcW w:w="1243" w:type="dxa"/>
            <w:vMerge/>
            <w:hideMark/>
          </w:tcPr>
          <w:p w:rsidR="006E5586" w:rsidRPr="00903D1A"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TXoj4Sw3","properties":{"formattedCitation":"(11)","plainCitation":"(11)","noteIndex":0},"citationItems":[{"id":757,"uris":["http://zotero.org/users/3329233/items/WZTI82FU"],"uri":["http://zotero.org/users/3329233/items/WZTI82FU"],"itemData":{"id":757,"type":"article-journal","abstract":"BACKGROUND: Language barriers play a decisive role in determining the outcomes of medical consultations between healthcare providers and their foreign patients. This issue is a significant challenge to the German healthcare system, especially with the rising number of refugees in recent years. The communication gap between healthcare professionals and their non-German speaking patients sometimes leads to unnecessary medical re-admission, insufficient medical history, incorrect diagnosis, and treatment plans. In this study, we aim to assess the usability and accuracy of a novel digital translation tool in collecting medical history from patients in their native language and to check its effects on healthcare outcomes.\nMETHODS: The study aims to monitor the implementation of a new digital communication assistance tool (DCAT) and to investigate its impact on the mutual understanding between refugee patients and their German general practitioners (GPs). In the first study phase, an action-oriented approach is used to implement DCAT. In the second study phase, DCAT use will be evaluated with a mixed methods design. The main outcome assesses the re-consultation rates of patients before and after using DCAT. Secondary outcomes include the usability of the tool, its acceptance and perceived quality by patients, the accuracy of the information collected as determined from analysing the reasons for the consultation (ICPC-2 codes), and diagnosis (ICD-10 codes). The acceptance by patients, socio-demographic factors and native language are also taken into account. The research designs for both study phases include questionnaires, semi-structured interviews, non-participant observation and analysis of collected patients' data. All the collected data is pseudonymised.\nDISCUSSION: The DCAT study is one of the new research projects in primary healthcare investigating the usability, accuracy, and acceptance of digital translation tools during medical encounters. We aim to eliminate significant communication errors and misunderstandings in medical consultations, thereby improving the quality of healthcare outcomes. By applying an action research design, we will attain a more comprehensive evaluation of DCAT scopes and limits. The results of this study are expected to give an in-depth understanding of possible applications and benefits of digital translation tools for patient care.\nTRIAL REGISTRATION: German Clinical Trials Register DRKS00013076 , 29/09/2017.","container-title":"BMC health services research","DOI":"10.1186/s12913-019-3928-1","ISSN":"1472-6963","issue":"1","journalAbbreviation":"BMC Health Serv Res","language":"eng","note":"PMID: 30728030\nPMCID: PMC6366114","page":"103","source":"PubMed","title":"Implementing a digital communication assistance tool to collect the medical history of refugee patients: DICTUM Friedland - an action-oriented mixed methods study protocol","title-short":"Implementing a digital communication assistance tool to collect the medical history of refugee patients","volume":"19","author":[{"family":"Furaijat","given":"Ghefar"},{"family":"Kleinert","given":"Evelyn"},{"family":"Simmenroth","given":"Anne"},{"family":"Müller","given":"Frank"}],"issued":{"date-parts":[["2019",2,6]]}}}],"schema":"https://github.com/citation-style-language/schema/raw/master/csl-citation.json"} </w:instrText>
            </w:r>
            <w:r>
              <w:rPr>
                <w:lang w:val="en-US"/>
              </w:rPr>
              <w:fldChar w:fldCharType="separate"/>
            </w:r>
            <w:r w:rsidRPr="00F836B6">
              <w:rPr>
                <w:rFonts w:ascii="Calibri" w:hAnsi="Calibri" w:cs="Calibri"/>
                <w:lang w:val="en-US"/>
              </w:rPr>
              <w:t>(11)</w:t>
            </w:r>
            <w:r>
              <w:rPr>
                <w:lang w:val="en-US"/>
              </w:rPr>
              <w:fldChar w:fldCharType="end"/>
            </w:r>
          </w:p>
        </w:tc>
        <w:tc>
          <w:tcPr>
            <w:tcW w:w="1175" w:type="dxa"/>
            <w:noWrap/>
            <w:hideMark/>
          </w:tcPr>
          <w:p w:rsidR="006E5586" w:rsidRPr="00903D1A" w:rsidRDefault="006E5586" w:rsidP="00DA7DE7">
            <w:pPr>
              <w:rPr>
                <w:lang w:val="en-US"/>
              </w:rPr>
            </w:pPr>
            <w:r w:rsidRPr="00903D1A">
              <w:rPr>
                <w:lang w:val="en-US"/>
              </w:rPr>
              <w:t>MM-P</w:t>
            </w:r>
          </w:p>
        </w:tc>
        <w:tc>
          <w:tcPr>
            <w:tcW w:w="1941" w:type="dxa"/>
            <w:noWrap/>
            <w:hideMark/>
          </w:tcPr>
          <w:p w:rsidR="006E5586" w:rsidRPr="00903D1A" w:rsidRDefault="006E5586" w:rsidP="00DA7DE7">
            <w:pPr>
              <w:rPr>
                <w:lang w:val="en-US"/>
              </w:rPr>
            </w:pPr>
            <w:r w:rsidRPr="00903D1A">
              <w:rPr>
                <w:lang w:val="en-US"/>
              </w:rPr>
              <w:t>ICROMS (NCBA)</w:t>
            </w:r>
          </w:p>
        </w:tc>
        <w:tc>
          <w:tcPr>
            <w:tcW w:w="978" w:type="dxa"/>
            <w:noWrap/>
            <w:hideMark/>
          </w:tcPr>
          <w:p w:rsidR="006E5586" w:rsidRPr="00903D1A" w:rsidRDefault="006E5586" w:rsidP="00DA7DE7">
            <w:pPr>
              <w:rPr>
                <w:lang w:val="en-US"/>
              </w:rPr>
            </w:pPr>
            <w:r w:rsidRPr="00903D1A">
              <w:rPr>
                <w:lang w:val="en-US"/>
              </w:rPr>
              <w:t>5</w:t>
            </w:r>
          </w:p>
        </w:tc>
        <w:tc>
          <w:tcPr>
            <w:tcW w:w="978" w:type="dxa"/>
            <w:noWrap/>
            <w:hideMark/>
          </w:tcPr>
          <w:p w:rsidR="006E5586" w:rsidRPr="00903D1A" w:rsidRDefault="006E5586" w:rsidP="00DA7DE7">
            <w:pPr>
              <w:rPr>
                <w:lang w:val="en-US"/>
              </w:rPr>
            </w:pPr>
            <w:r w:rsidRPr="00903D1A">
              <w:rPr>
                <w:lang w:val="en-US"/>
              </w:rPr>
              <w:t>2</w:t>
            </w:r>
          </w:p>
        </w:tc>
        <w:tc>
          <w:tcPr>
            <w:tcW w:w="978" w:type="dxa"/>
            <w:noWrap/>
            <w:hideMark/>
          </w:tcPr>
          <w:p w:rsidR="006E5586" w:rsidRPr="00903D1A" w:rsidRDefault="006E5586" w:rsidP="00DA7DE7">
            <w:pPr>
              <w:rPr>
                <w:lang w:val="en-US"/>
              </w:rPr>
            </w:pPr>
            <w:r w:rsidRPr="00903D1A">
              <w:rPr>
                <w:lang w:val="en-US"/>
              </w:rPr>
              <w:t>4</w:t>
            </w: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p>
        </w:tc>
        <w:tc>
          <w:tcPr>
            <w:tcW w:w="978" w:type="dxa"/>
            <w:noWrap/>
            <w:hideMark/>
          </w:tcPr>
          <w:p w:rsidR="006E5586" w:rsidRPr="00903D1A" w:rsidRDefault="006E5586" w:rsidP="00DA7DE7">
            <w:pPr>
              <w:rPr>
                <w:lang w:val="en-US"/>
              </w:rPr>
            </w:pPr>
            <w:r w:rsidRPr="00903D1A">
              <w:rPr>
                <w:lang w:val="en-US"/>
              </w:rPr>
              <w:t>5</w:t>
            </w:r>
          </w:p>
        </w:tc>
        <w:tc>
          <w:tcPr>
            <w:tcW w:w="788" w:type="dxa"/>
            <w:noWrap/>
            <w:hideMark/>
          </w:tcPr>
          <w:p w:rsidR="006E5586" w:rsidRPr="00903D1A" w:rsidRDefault="006E5586" w:rsidP="00DA7DE7">
            <w:pPr>
              <w:rPr>
                <w:lang w:val="en-US"/>
              </w:rPr>
            </w:pPr>
            <w:r w:rsidRPr="00903D1A">
              <w:rPr>
                <w:lang w:val="en-US"/>
              </w:rPr>
              <w:t>16</w:t>
            </w:r>
          </w:p>
        </w:tc>
        <w:tc>
          <w:tcPr>
            <w:tcW w:w="1285" w:type="dxa"/>
            <w:noWrap/>
            <w:hideMark/>
          </w:tcPr>
          <w:p w:rsidR="006E5586" w:rsidRPr="00903D1A" w:rsidRDefault="006E5586" w:rsidP="00DA7DE7">
            <w:pPr>
              <w:rPr>
                <w:lang w:val="en-US"/>
              </w:rPr>
            </w:pPr>
            <w:r w:rsidRPr="00903D1A">
              <w:rPr>
                <w:lang w:val="en-US"/>
              </w:rPr>
              <w:t>18</w:t>
            </w:r>
            <w:r>
              <w:rPr>
                <w:lang w:val="en-US"/>
              </w:rPr>
              <w:t>*</w:t>
            </w:r>
          </w:p>
        </w:tc>
        <w:tc>
          <w:tcPr>
            <w:tcW w:w="1243" w:type="dxa"/>
            <w:noWrap/>
            <w:hideMark/>
          </w:tcPr>
          <w:p w:rsidR="006E5586" w:rsidRPr="00903D1A" w:rsidRDefault="006E5586" w:rsidP="00DA7DE7">
            <w:pPr>
              <w:rPr>
                <w:lang w:val="en-US"/>
              </w:rPr>
            </w:pPr>
            <w:r w:rsidRPr="00903D1A">
              <w:rPr>
                <w:lang w:val="en-US"/>
              </w:rPr>
              <w:t>N/A</w:t>
            </w:r>
          </w:p>
        </w:tc>
      </w:tr>
      <w:tr w:rsidR="006E5586" w:rsidRPr="00F836B6" w:rsidTr="006E5586">
        <w:trPr>
          <w:trHeight w:val="270"/>
        </w:trPr>
        <w:tc>
          <w:tcPr>
            <w:tcW w:w="947" w:type="dxa"/>
            <w:noWrap/>
            <w:hideMark/>
          </w:tcPr>
          <w:p w:rsidR="006E5586" w:rsidRPr="00F836B6" w:rsidRDefault="006E5586" w:rsidP="00DA7DE7">
            <w:pPr>
              <w:rPr>
                <w:lang w:val="en-US"/>
              </w:rPr>
            </w:pPr>
            <w:r>
              <w:rPr>
                <w:lang w:val="en-US"/>
              </w:rPr>
              <w:fldChar w:fldCharType="begin"/>
            </w:r>
            <w:r>
              <w:rPr>
                <w:lang w:val="en-US"/>
              </w:rPr>
              <w:instrText xml:space="preserve"> ADDIN ZOTERO_ITEM CSL_CITATION {"citationID":"X4ocKf5D","properties":{"formattedCitation":"(12)","plainCitation":"(12)","noteIndex":0},"citationItems":[{"id":1562,"uris":["http://zotero.org/users/3329233/items/JIL8WAMH"],"uri":["http://zotero.org/users/3329233/items/JIL8WAMH"],"itemData":{"id":1562,"type":"article-journal","archive_location":"rayyan-17931338","container-title":"J. Gen. Intern. Med.","ISSN":"1525-1497","issue":"2","language":"English","page":"S212","title":"Engaging users in the design of an mhealth, text message-based intervention to increase physical activity at a safety-net healthcare system","volume":"34","author":[{"literal":"Avila-Garcia P."},{"literal":"Nouri S."},{"literal":"Cemballi A."},{"literal":"Sarkar U."},{"literal":"Lyles C."},{"literal":"Aguilera A."}],"issued":{"date-parts":[["2019"]]}}}],"schema":"https://github.com/citation-style-language/schema/raw/master/csl-citation.json"} </w:instrText>
            </w:r>
            <w:r>
              <w:rPr>
                <w:lang w:val="en-US"/>
              </w:rPr>
              <w:fldChar w:fldCharType="separate"/>
            </w:r>
            <w:r w:rsidRPr="00F836B6">
              <w:rPr>
                <w:rFonts w:ascii="Calibri" w:hAnsi="Calibri" w:cs="Calibri"/>
              </w:rPr>
              <w:t>(12)</w:t>
            </w:r>
            <w:r>
              <w:rPr>
                <w:lang w:val="en-US"/>
              </w:rPr>
              <w:fldChar w:fldCharType="end"/>
            </w:r>
          </w:p>
        </w:tc>
        <w:tc>
          <w:tcPr>
            <w:tcW w:w="1175" w:type="dxa"/>
            <w:noWrap/>
            <w:hideMark/>
          </w:tcPr>
          <w:p w:rsidR="006E5586" w:rsidRPr="00F836B6" w:rsidRDefault="006E5586" w:rsidP="00DA7DE7">
            <w:pPr>
              <w:rPr>
                <w:lang w:val="en-US"/>
              </w:rPr>
            </w:pPr>
            <w:r w:rsidRPr="00F836B6">
              <w:rPr>
                <w:lang w:val="en-US"/>
              </w:rPr>
              <w:t>Qual</w:t>
            </w:r>
          </w:p>
        </w:tc>
        <w:tc>
          <w:tcPr>
            <w:tcW w:w="1941" w:type="dxa"/>
            <w:noWrap/>
            <w:hideMark/>
          </w:tcPr>
          <w:p w:rsidR="006E5586" w:rsidRPr="00F836B6" w:rsidRDefault="006E5586" w:rsidP="00DA7DE7">
            <w:pPr>
              <w:rPr>
                <w:lang w:val="en-US"/>
              </w:rPr>
            </w:pPr>
            <w:r w:rsidRPr="00F836B6">
              <w:rPr>
                <w:lang w:val="en-US"/>
              </w:rPr>
              <w:t>ICROMS (QUAL)</w:t>
            </w:r>
          </w:p>
        </w:tc>
        <w:tc>
          <w:tcPr>
            <w:tcW w:w="978" w:type="dxa"/>
            <w:noWrap/>
            <w:hideMark/>
          </w:tcPr>
          <w:p w:rsidR="006E5586" w:rsidRPr="00F836B6" w:rsidRDefault="006E5586" w:rsidP="00DA7DE7">
            <w:pPr>
              <w:rPr>
                <w:lang w:val="en-US"/>
              </w:rPr>
            </w:pPr>
            <w:r w:rsidRPr="00F836B6">
              <w:rPr>
                <w:lang w:val="en-US"/>
              </w:rPr>
              <w:t>6</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8</w:t>
            </w:r>
          </w:p>
        </w:tc>
        <w:tc>
          <w:tcPr>
            <w:tcW w:w="788" w:type="dxa"/>
            <w:noWrap/>
            <w:hideMark/>
          </w:tcPr>
          <w:p w:rsidR="006E5586" w:rsidRPr="00F836B6" w:rsidRDefault="006E5586" w:rsidP="00DA7DE7">
            <w:pPr>
              <w:rPr>
                <w:lang w:val="en-US"/>
              </w:rPr>
            </w:pPr>
            <w:r w:rsidRPr="00F836B6">
              <w:rPr>
                <w:lang w:val="en-US"/>
              </w:rPr>
              <w:t>23</w:t>
            </w:r>
          </w:p>
        </w:tc>
        <w:tc>
          <w:tcPr>
            <w:tcW w:w="1285" w:type="dxa"/>
            <w:vMerge w:val="restart"/>
            <w:hideMark/>
          </w:tcPr>
          <w:p w:rsidR="006E5586" w:rsidRPr="00F836B6" w:rsidRDefault="006E5586" w:rsidP="00DA7DE7">
            <w:pPr>
              <w:rPr>
                <w:lang w:val="en-US"/>
              </w:rPr>
            </w:pPr>
            <w:r w:rsidRPr="00F836B6">
              <w:rPr>
                <w:lang w:val="en-US"/>
              </w:rPr>
              <w:t>26</w:t>
            </w:r>
            <w:r w:rsidRPr="00F836B6">
              <w:rPr>
                <w:lang w:val="en-US"/>
              </w:rPr>
              <w:br/>
              <w:t xml:space="preserve"> </w:t>
            </w:r>
          </w:p>
        </w:tc>
        <w:tc>
          <w:tcPr>
            <w:tcW w:w="1243" w:type="dxa"/>
            <w:vMerge w:val="restart"/>
            <w:noWrap/>
            <w:hideMark/>
          </w:tcPr>
          <w:p w:rsidR="006E5586" w:rsidRPr="00F836B6" w:rsidRDefault="006E5586" w:rsidP="00DA7DE7">
            <w:pPr>
              <w:rPr>
                <w:lang w:val="en-US"/>
              </w:rPr>
            </w:pPr>
            <w:r w:rsidRPr="00F836B6">
              <w:rPr>
                <w:lang w:val="en-US"/>
              </w:rPr>
              <w:t>16</w:t>
            </w:r>
          </w:p>
        </w:tc>
      </w:tr>
      <w:tr w:rsidR="006E5586" w:rsidRPr="00F836B6"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m6TTlAYK","properties":{"formattedCitation":"(13)","plainCitation":"(13)","noteIndex":0},"citationItems":[{"id":1879,"uris":["http://zotero.org/users/3329233/items/DJKMFZCE"],"uri":["http://zotero.org/users/3329233/items/DJKMFZCE"],"itemData":{"id":1879,"type":"article-journal","archive_location":"25947953","container-title":"JMIR research protocols","ISSN":"1929-0748","issue":"2","journalAbbreviation":"JMIR Res Protoc","language":"eng","page":"e51","title":"Bilingual Text Messaging Translation: Translating Text Messages From English Into Spanish for the Text4Walking Program.","volume":"4","author":[{"family":"Buchholz","given":"Susan Weber"},{"family":"Sandi","given":"Giselle"},{"family":"Ingram","given":"Diana"},{"family":"Welch","given":"Mary Jane"},{"family":"Ocampo","given":"Edith V"}],"issued":{"date-parts":[["2015"]]}}}],"schema":"https://github.com/citation-style-language/schema/raw/master/csl-citation.json"} </w:instrText>
            </w:r>
            <w:r>
              <w:rPr>
                <w:lang w:val="en-US"/>
              </w:rPr>
              <w:fldChar w:fldCharType="separate"/>
            </w:r>
            <w:r w:rsidRPr="00F836B6">
              <w:rPr>
                <w:rFonts w:ascii="Calibri" w:hAnsi="Calibri" w:cs="Calibri"/>
              </w:rPr>
              <w:t>(13)</w:t>
            </w:r>
            <w:r>
              <w:rPr>
                <w:lang w:val="en-US"/>
              </w:rPr>
              <w:fldChar w:fldCharType="end"/>
            </w:r>
          </w:p>
        </w:tc>
        <w:tc>
          <w:tcPr>
            <w:tcW w:w="1175" w:type="dxa"/>
            <w:noWrap/>
            <w:hideMark/>
          </w:tcPr>
          <w:p w:rsidR="006E5586" w:rsidRPr="00F836B6" w:rsidRDefault="006E5586" w:rsidP="00DA7DE7">
            <w:pPr>
              <w:rPr>
                <w:lang w:val="en-US"/>
              </w:rPr>
            </w:pPr>
            <w:r w:rsidRPr="00F836B6">
              <w:rPr>
                <w:lang w:val="en-US"/>
              </w:rPr>
              <w:t>Qual</w:t>
            </w:r>
          </w:p>
        </w:tc>
        <w:tc>
          <w:tcPr>
            <w:tcW w:w="1941" w:type="dxa"/>
            <w:noWrap/>
            <w:hideMark/>
          </w:tcPr>
          <w:p w:rsidR="006E5586" w:rsidRPr="00F836B6" w:rsidRDefault="006E5586" w:rsidP="00DA7DE7">
            <w:pPr>
              <w:rPr>
                <w:lang w:val="en-US"/>
              </w:rPr>
            </w:pPr>
            <w:r w:rsidRPr="00F836B6">
              <w:rPr>
                <w:lang w:val="en-US"/>
              </w:rPr>
              <w:t>ICROMS (QUAL)</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8</w:t>
            </w:r>
          </w:p>
        </w:tc>
        <w:tc>
          <w:tcPr>
            <w:tcW w:w="788" w:type="dxa"/>
            <w:noWrap/>
            <w:hideMark/>
          </w:tcPr>
          <w:p w:rsidR="006E5586" w:rsidRPr="00F836B6" w:rsidRDefault="006E5586" w:rsidP="00DA7DE7">
            <w:pPr>
              <w:rPr>
                <w:lang w:val="en-US"/>
              </w:rPr>
            </w:pPr>
            <w:r w:rsidRPr="00F836B6">
              <w:rPr>
                <w:lang w:val="en-US"/>
              </w:rPr>
              <w:t>17</w:t>
            </w:r>
          </w:p>
        </w:tc>
        <w:tc>
          <w:tcPr>
            <w:tcW w:w="1285" w:type="dxa"/>
            <w:vMerge/>
            <w:hideMark/>
          </w:tcPr>
          <w:p w:rsidR="006E5586" w:rsidRPr="00F836B6" w:rsidRDefault="006E5586" w:rsidP="00DA7DE7">
            <w:pPr>
              <w:rPr>
                <w:lang w:val="en-US"/>
              </w:rPr>
            </w:pPr>
          </w:p>
        </w:tc>
        <w:tc>
          <w:tcPr>
            <w:tcW w:w="1243" w:type="dxa"/>
            <w:vMerge/>
            <w:hideMark/>
          </w:tcPr>
          <w:p w:rsidR="006E5586" w:rsidRPr="00F836B6" w:rsidRDefault="006E5586" w:rsidP="00DA7DE7">
            <w:pPr>
              <w:rPr>
                <w:lang w:val="en-US"/>
              </w:rPr>
            </w:pPr>
          </w:p>
        </w:tc>
      </w:tr>
      <w:tr w:rsidR="006E5586" w:rsidRPr="00F836B6" w:rsidTr="006E5586">
        <w:trPr>
          <w:trHeight w:val="270"/>
        </w:trPr>
        <w:tc>
          <w:tcPr>
            <w:tcW w:w="947" w:type="dxa"/>
            <w:noWrap/>
            <w:hideMark/>
          </w:tcPr>
          <w:p w:rsidR="006E5586" w:rsidRPr="00F836B6" w:rsidRDefault="006E5586" w:rsidP="00DA7DE7">
            <w:pPr>
              <w:rPr>
                <w:lang w:val="en-US"/>
              </w:rPr>
            </w:pPr>
            <w:r>
              <w:rPr>
                <w:lang w:val="en-US"/>
              </w:rPr>
              <w:fldChar w:fldCharType="begin"/>
            </w:r>
            <w:r>
              <w:rPr>
                <w:lang w:val="en-US"/>
              </w:rPr>
              <w:instrText xml:space="preserve"> ADDIN ZOTERO_ITEM CSL_CITATION {"citationID":"wIyiQL6A","properties":{"formattedCitation":"(14)","plainCitation":"(14)","noteIndex":0},"citationItems":[{"id":1538,"uris":["http://zotero.org/users/3329233/items/97UHEN8S"],"uri":["http://zotero.org/users/3329233/items/97UHEN8S"],"itemData":{"id":1538,"type":"article-journal","archive_location":"rayyan-17935214","container-title":"J. Med. Internet Res.","ISSN":"1438-8871","issue":"1","language":"English","page":"e25","title":"Perceptions of successful cues to action and opportunities to augment behavioral triggers in diabetes self-management: qualitative analysis of a mobile intervention for low-income Latinos with diabetes.","volume":"16","author":[{"literal":"Burner E.R."},{"literal":"Menchine M.D."},{"literal":"Kubicek K."},{"literal":"Robles M."},{"literal":"Arora S."}],"issued":{"date-parts":[["2014"]]}}}],"schema":"https://github.com/citation-style-language/schema/raw/master/csl-citation.json"} </w:instrText>
            </w:r>
            <w:r>
              <w:rPr>
                <w:lang w:val="en-US"/>
              </w:rPr>
              <w:fldChar w:fldCharType="separate"/>
            </w:r>
            <w:r w:rsidRPr="00F836B6">
              <w:rPr>
                <w:rFonts w:ascii="Calibri" w:hAnsi="Calibri" w:cs="Calibri"/>
              </w:rPr>
              <w:t>(14)</w:t>
            </w:r>
            <w:r>
              <w:rPr>
                <w:lang w:val="en-US"/>
              </w:rPr>
              <w:fldChar w:fldCharType="end"/>
            </w:r>
          </w:p>
        </w:tc>
        <w:tc>
          <w:tcPr>
            <w:tcW w:w="1175" w:type="dxa"/>
            <w:noWrap/>
            <w:hideMark/>
          </w:tcPr>
          <w:p w:rsidR="006E5586" w:rsidRPr="00F836B6" w:rsidRDefault="006E5586" w:rsidP="00DA7DE7">
            <w:pPr>
              <w:rPr>
                <w:lang w:val="en-US"/>
              </w:rPr>
            </w:pPr>
            <w:r w:rsidRPr="00F836B6">
              <w:rPr>
                <w:lang w:val="en-US"/>
              </w:rPr>
              <w:t>Qual</w:t>
            </w:r>
          </w:p>
        </w:tc>
        <w:tc>
          <w:tcPr>
            <w:tcW w:w="1941" w:type="dxa"/>
            <w:noWrap/>
            <w:hideMark/>
          </w:tcPr>
          <w:p w:rsidR="006E5586" w:rsidRPr="00F836B6" w:rsidRDefault="006E5586" w:rsidP="00DA7DE7">
            <w:pPr>
              <w:rPr>
                <w:lang w:val="en-US"/>
              </w:rPr>
            </w:pPr>
            <w:r w:rsidRPr="00F836B6">
              <w:rPr>
                <w:lang w:val="en-US"/>
              </w:rPr>
              <w:t>ICROMS (QUAL)</w:t>
            </w:r>
          </w:p>
        </w:tc>
        <w:tc>
          <w:tcPr>
            <w:tcW w:w="978" w:type="dxa"/>
            <w:noWrap/>
            <w:hideMark/>
          </w:tcPr>
          <w:p w:rsidR="006E5586" w:rsidRPr="00F836B6" w:rsidRDefault="006E5586" w:rsidP="00DA7DE7">
            <w:pPr>
              <w:rPr>
                <w:lang w:val="en-US"/>
              </w:rPr>
            </w:pPr>
            <w:r w:rsidRPr="00F836B6">
              <w:rPr>
                <w:lang w:val="en-US"/>
              </w:rPr>
              <w:t>6</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9</w:t>
            </w:r>
          </w:p>
        </w:tc>
        <w:tc>
          <w:tcPr>
            <w:tcW w:w="788" w:type="dxa"/>
            <w:noWrap/>
            <w:hideMark/>
          </w:tcPr>
          <w:p w:rsidR="006E5586" w:rsidRPr="00F836B6" w:rsidRDefault="006E5586" w:rsidP="00DA7DE7">
            <w:pPr>
              <w:rPr>
                <w:lang w:val="en-US"/>
              </w:rPr>
            </w:pPr>
            <w:r w:rsidRPr="00F836B6">
              <w:rPr>
                <w:lang w:val="en-US"/>
              </w:rPr>
              <w:t>25</w:t>
            </w:r>
          </w:p>
        </w:tc>
        <w:tc>
          <w:tcPr>
            <w:tcW w:w="1285" w:type="dxa"/>
            <w:vMerge/>
            <w:hideMark/>
          </w:tcPr>
          <w:p w:rsidR="006E5586" w:rsidRPr="00F836B6" w:rsidRDefault="006E5586" w:rsidP="00DA7DE7">
            <w:pPr>
              <w:rPr>
                <w:lang w:val="en-US"/>
              </w:rPr>
            </w:pPr>
          </w:p>
        </w:tc>
        <w:tc>
          <w:tcPr>
            <w:tcW w:w="1243" w:type="dxa"/>
            <w:vMerge/>
            <w:hideMark/>
          </w:tcPr>
          <w:p w:rsidR="006E5586" w:rsidRPr="00F836B6" w:rsidRDefault="006E5586" w:rsidP="00DA7DE7">
            <w:pPr>
              <w:rPr>
                <w:lang w:val="en-US"/>
              </w:rPr>
            </w:pPr>
          </w:p>
        </w:tc>
      </w:tr>
      <w:tr w:rsidR="006E5586" w:rsidRPr="00F836B6"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j22pGtbp","properties":{"formattedCitation":"(15)","plainCitation":"(15)","noteIndex":0},"citationItems":[{"id":1517,"uris":["http://zotero.org/users/3329233/items/GBX5EU5R"],"uri":["http://zotero.org/users/3329233/items/GBX5EU5R"],"itemData":{"id":1517,"type":"article-journal","abstract":"Background:The benefit of mobile health (mHealth) on diabetes management among low-income, inner-city patients is largely unknown, particularly for Latino patients. TExT-MED (Trial to Examine Text Message for Emergency Department Patients with Diabetes) is a text message-based program designed to improve disease knowledge, self-efficacy, and glycemic control among low-income, inner-city Latinos. In phase I, 23 patients participated in an acceptability and feasibility study. Contrary to our model, there was no increase in knowledge despite increases in self-efficacy and healthy behaviors. In phase II, we performed a mixed-methods analysis to understand how TExT-MED achieved these seemingly contradictory findings.Method:We performed a qualitative analysis of focus groups with patients from phase I. We explored patients' receipt of health information from TExT-MED and other information sources. We used these qualitative findings to perform a mixed-methods analysis of the outcomes from phase I, reanalyzing the quantitative measures of self-efficacy, diabetes knowledge, and healthy behaviors.Results:We conducted two focus groups, one in English and one in Spanish. Through qualitative analysis, we found gender differences in information sources, dietary self-efficacy, and desired educational content. Applying this knowledge, we re-stratified phase I outcomes by gender and found differential changes in diabetes knowledge, self-efficacy, and behaviors. Men had increased self-efficacy while women showed increased knowledge.Conclusions:The efficacy of mHealth on diabetes management was affected by gender. Specifically, men and women differ in their dietary self-efficacy, information sources, and desired topics in future mHealth interventions. To achieve maximal impact, future mHealth interventions should be mindful of this gender difference.","container-title":"Journal of Diabetes Science and Technology","DOI":"10.1177/193229681300700113","ISSN":"1932-2968","issue":"1","journalAbbreviation":"J Diabetes Sci Technol","page":"111-118","title":"Gender Differences in Diabetes Self-Management: A Mixed-Methods Analysis of a Mobile Health Intervention for Inner-City Latino Patients","volume":"7","author":[{"family":"Burner","given":"Elizabeth"},{"family":"Menchine","given":"Michael"},{"family":"Taylor","given":"Elena"},{"family":"Arora","given":"Sanjay"}],"issued":{"date-parts":[["2013",1,1]]}}}],"schema":"https://github.com/citation-style-language/schema/raw/master/csl-citation.json"} </w:instrText>
            </w:r>
            <w:r>
              <w:rPr>
                <w:lang w:val="en-US"/>
              </w:rPr>
              <w:fldChar w:fldCharType="separate"/>
            </w:r>
            <w:r w:rsidRPr="00F836B6">
              <w:rPr>
                <w:rFonts w:ascii="Calibri" w:hAnsi="Calibri" w:cs="Calibri"/>
              </w:rPr>
              <w:t>(15)</w:t>
            </w:r>
            <w:r>
              <w:rPr>
                <w:lang w:val="en-US"/>
              </w:rPr>
              <w:fldChar w:fldCharType="end"/>
            </w:r>
          </w:p>
        </w:tc>
        <w:tc>
          <w:tcPr>
            <w:tcW w:w="1175" w:type="dxa"/>
            <w:noWrap/>
            <w:hideMark/>
          </w:tcPr>
          <w:p w:rsidR="006E5586" w:rsidRPr="00F836B6" w:rsidRDefault="006E5586" w:rsidP="00DA7DE7">
            <w:pPr>
              <w:rPr>
                <w:lang w:val="en-US"/>
              </w:rPr>
            </w:pPr>
            <w:r w:rsidRPr="00F836B6">
              <w:rPr>
                <w:lang w:val="en-US"/>
              </w:rPr>
              <w:t>Qual</w:t>
            </w:r>
          </w:p>
        </w:tc>
        <w:tc>
          <w:tcPr>
            <w:tcW w:w="1941" w:type="dxa"/>
            <w:noWrap/>
            <w:hideMark/>
          </w:tcPr>
          <w:p w:rsidR="006E5586" w:rsidRPr="00F836B6" w:rsidRDefault="006E5586" w:rsidP="00DA7DE7">
            <w:pPr>
              <w:rPr>
                <w:lang w:val="en-US"/>
              </w:rPr>
            </w:pPr>
            <w:r w:rsidRPr="00F836B6">
              <w:rPr>
                <w:lang w:val="en-US"/>
              </w:rPr>
              <w:t>ICROMS (QUAL)</w:t>
            </w:r>
          </w:p>
        </w:tc>
        <w:tc>
          <w:tcPr>
            <w:tcW w:w="978" w:type="dxa"/>
            <w:noWrap/>
            <w:hideMark/>
          </w:tcPr>
          <w:p w:rsidR="006E5586" w:rsidRPr="00F836B6" w:rsidRDefault="006E5586" w:rsidP="00DA7DE7">
            <w:pPr>
              <w:rPr>
                <w:lang w:val="en-US"/>
              </w:rPr>
            </w:pPr>
            <w:r w:rsidRPr="00F836B6">
              <w:rPr>
                <w:lang w:val="en-US"/>
              </w:rPr>
              <w:t>6</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9</w:t>
            </w:r>
          </w:p>
        </w:tc>
        <w:tc>
          <w:tcPr>
            <w:tcW w:w="788" w:type="dxa"/>
            <w:noWrap/>
            <w:hideMark/>
          </w:tcPr>
          <w:p w:rsidR="006E5586" w:rsidRPr="00F836B6" w:rsidRDefault="006E5586" w:rsidP="00DA7DE7">
            <w:pPr>
              <w:rPr>
                <w:lang w:val="en-US"/>
              </w:rPr>
            </w:pPr>
            <w:r w:rsidRPr="00F836B6">
              <w:rPr>
                <w:lang w:val="en-US"/>
              </w:rPr>
              <w:t>23</w:t>
            </w:r>
          </w:p>
        </w:tc>
        <w:tc>
          <w:tcPr>
            <w:tcW w:w="1285" w:type="dxa"/>
            <w:vMerge/>
            <w:hideMark/>
          </w:tcPr>
          <w:p w:rsidR="006E5586" w:rsidRPr="00F836B6" w:rsidRDefault="006E5586" w:rsidP="00DA7DE7">
            <w:pPr>
              <w:rPr>
                <w:lang w:val="en-US"/>
              </w:rPr>
            </w:pPr>
          </w:p>
        </w:tc>
        <w:tc>
          <w:tcPr>
            <w:tcW w:w="1243" w:type="dxa"/>
            <w:vMerge/>
            <w:hideMark/>
          </w:tcPr>
          <w:p w:rsidR="006E5586" w:rsidRPr="00F836B6" w:rsidRDefault="006E5586" w:rsidP="00DA7DE7">
            <w:pPr>
              <w:rPr>
                <w:lang w:val="en-US"/>
              </w:rPr>
            </w:pPr>
          </w:p>
        </w:tc>
      </w:tr>
      <w:tr w:rsidR="006E5586" w:rsidRPr="00F836B6" w:rsidTr="006E5586">
        <w:trPr>
          <w:trHeight w:val="270"/>
        </w:trPr>
        <w:tc>
          <w:tcPr>
            <w:tcW w:w="947" w:type="dxa"/>
            <w:noWrap/>
            <w:hideMark/>
          </w:tcPr>
          <w:p w:rsidR="006E5586" w:rsidRPr="00F836B6" w:rsidRDefault="006E5586" w:rsidP="00DA7DE7">
            <w:pPr>
              <w:rPr>
                <w:lang w:val="en-US"/>
              </w:rPr>
            </w:pPr>
            <w:r>
              <w:rPr>
                <w:lang w:val="en-US"/>
              </w:rPr>
              <w:fldChar w:fldCharType="begin"/>
            </w:r>
            <w:r>
              <w:rPr>
                <w:lang w:val="en-US"/>
              </w:rPr>
              <w:instrText xml:space="preserve"> ADDIN ZOTERO_ITEM CSL_CITATION {"citationID":"w1Enztnm","properties":{"formattedCitation":"(16)","plainCitation":"(16)","noteIndex":0},"citationItems":[{"id":1163,"uris":["http://zotero.org/users/3329233/items/HGZNDSLG"],"uri":["http://zotero.org/users/3329233/items/HGZNDSLG"],"itemData":{"id":1163,"type":"article-journal","abstract":"Interpreters are required to aid communication between clinicians and culturally and linguistically diverse (CALD) patients to ensure appropriate and timely care. Demand for interpreting services however, often exceeds supply. A mobile app to translate clinical assessment questions in 10 common languages using pictorial, written and voice-over prompts to assist patient assessments when interpreters are unavailable has been developed. This paper reports on the User Needs Analysis that informed the app. The analysis consisted of focus groups with allied health clinicians to understand pertinent aspects of initial allied health assessments and the communication needs to be addressed in the design of an app-based patient assessment tool. Outcomes show that of primary importance to clinicians was the ability to not only ask the patients questions, but to communicate information to increase understanding of, and ensure compliance with, treatments and interventions to promote patient function and comfort. © 2015 The authors and IOS Press.","container-title":"Studies in Health Technology and Informatics","DOI":"10.3233/978-1-61499-558-6-36","page":"36-42","title":"Designing Technology for Assessments of CALD Patients","volume":"214","author":[{"family":"Freyne","given":"J."},{"family":"Pocock","given":"C."},{"family":"Bradford","given":"D."},{"family":"Harrap","given":"K."},{"family":"Brinkman","given":"S."}],"issued":{"date-parts":[["2015"]]}}}],"schema":"https://github.com/citation-style-language/schema/raw/master/csl-citation.json"} </w:instrText>
            </w:r>
            <w:r>
              <w:rPr>
                <w:lang w:val="en-US"/>
              </w:rPr>
              <w:fldChar w:fldCharType="separate"/>
            </w:r>
            <w:r w:rsidRPr="00F836B6">
              <w:rPr>
                <w:rFonts w:ascii="Calibri" w:hAnsi="Calibri" w:cs="Calibri"/>
              </w:rPr>
              <w:t>(16)</w:t>
            </w:r>
            <w:r>
              <w:rPr>
                <w:lang w:val="en-US"/>
              </w:rPr>
              <w:fldChar w:fldCharType="end"/>
            </w:r>
          </w:p>
        </w:tc>
        <w:tc>
          <w:tcPr>
            <w:tcW w:w="1175" w:type="dxa"/>
            <w:noWrap/>
            <w:hideMark/>
          </w:tcPr>
          <w:p w:rsidR="006E5586" w:rsidRPr="00F836B6" w:rsidRDefault="006E5586" w:rsidP="00DA7DE7">
            <w:pPr>
              <w:rPr>
                <w:lang w:val="en-US"/>
              </w:rPr>
            </w:pPr>
            <w:r w:rsidRPr="00F836B6">
              <w:rPr>
                <w:lang w:val="en-US"/>
              </w:rPr>
              <w:t>Qual</w:t>
            </w:r>
          </w:p>
        </w:tc>
        <w:tc>
          <w:tcPr>
            <w:tcW w:w="1941" w:type="dxa"/>
            <w:noWrap/>
            <w:hideMark/>
          </w:tcPr>
          <w:p w:rsidR="006E5586" w:rsidRPr="00F836B6" w:rsidRDefault="006E5586" w:rsidP="00DA7DE7">
            <w:pPr>
              <w:rPr>
                <w:lang w:val="en-US"/>
              </w:rPr>
            </w:pPr>
            <w:r w:rsidRPr="00F836B6">
              <w:rPr>
                <w:lang w:val="en-US"/>
              </w:rPr>
              <w:t>ICROMS (QUAL)</w:t>
            </w:r>
          </w:p>
        </w:tc>
        <w:tc>
          <w:tcPr>
            <w:tcW w:w="978" w:type="dxa"/>
            <w:noWrap/>
            <w:hideMark/>
          </w:tcPr>
          <w:p w:rsidR="006E5586" w:rsidRPr="00F836B6" w:rsidRDefault="006E5586" w:rsidP="00DA7DE7">
            <w:pPr>
              <w:rPr>
                <w:lang w:val="en-US"/>
              </w:rPr>
            </w:pPr>
            <w:r w:rsidRPr="00F836B6">
              <w:rPr>
                <w:lang w:val="en-US"/>
              </w:rPr>
              <w:t>2</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1</w:t>
            </w:r>
          </w:p>
        </w:tc>
        <w:tc>
          <w:tcPr>
            <w:tcW w:w="978" w:type="dxa"/>
            <w:noWrap/>
            <w:hideMark/>
          </w:tcPr>
          <w:p w:rsidR="006E5586" w:rsidRPr="00F836B6" w:rsidRDefault="006E5586" w:rsidP="00DA7DE7">
            <w:pPr>
              <w:rPr>
                <w:lang w:val="en-US"/>
              </w:rPr>
            </w:pPr>
            <w:r w:rsidRPr="00F836B6">
              <w:rPr>
                <w:lang w:val="en-US"/>
              </w:rPr>
              <w:t>0</w:t>
            </w:r>
          </w:p>
        </w:tc>
        <w:tc>
          <w:tcPr>
            <w:tcW w:w="978" w:type="dxa"/>
            <w:noWrap/>
            <w:hideMark/>
          </w:tcPr>
          <w:p w:rsidR="006E5586" w:rsidRPr="00F836B6" w:rsidRDefault="006E5586" w:rsidP="00DA7DE7">
            <w:pPr>
              <w:rPr>
                <w:lang w:val="en-US"/>
              </w:rPr>
            </w:pPr>
            <w:r w:rsidRPr="00F836B6">
              <w:rPr>
                <w:lang w:val="en-US"/>
              </w:rPr>
              <w:t>2</w:t>
            </w:r>
          </w:p>
        </w:tc>
        <w:tc>
          <w:tcPr>
            <w:tcW w:w="788" w:type="dxa"/>
            <w:noWrap/>
            <w:hideMark/>
          </w:tcPr>
          <w:p w:rsidR="006E5586" w:rsidRPr="00F836B6" w:rsidRDefault="006E5586" w:rsidP="00DA7DE7">
            <w:pPr>
              <w:rPr>
                <w:lang w:val="en-US"/>
              </w:rPr>
            </w:pPr>
            <w:r w:rsidRPr="00F836B6">
              <w:rPr>
                <w:lang w:val="en-US"/>
              </w:rPr>
              <w:t>8</w:t>
            </w:r>
          </w:p>
        </w:tc>
        <w:tc>
          <w:tcPr>
            <w:tcW w:w="1285" w:type="dxa"/>
            <w:vMerge/>
            <w:hideMark/>
          </w:tcPr>
          <w:p w:rsidR="006E5586" w:rsidRPr="00F836B6" w:rsidRDefault="006E5586" w:rsidP="00DA7DE7">
            <w:pPr>
              <w:rPr>
                <w:lang w:val="en-US"/>
              </w:rPr>
            </w:pPr>
          </w:p>
        </w:tc>
        <w:tc>
          <w:tcPr>
            <w:tcW w:w="1243" w:type="dxa"/>
            <w:vMerge/>
            <w:hideMark/>
          </w:tcPr>
          <w:p w:rsidR="006E5586" w:rsidRPr="00F836B6"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sI8ruNh9","properties":{"formattedCitation":"(17)","plainCitation":"(17)","noteIndex":0},"citationItems":[{"id":1920,"uris":["http://zotero.org/users/3329233/items/59EJ2JGE"],"uri":["http://zotero.org/users/3329233/items/59EJ2JGE"],"itemData":{"id":1920,"type":"article-journal","abstract":"Patients use call light systems to initiate communication with their health care team. Little is known how this process is affected when language barriers exist between an English-speaking nurse and a patient with limited English proficiency (LEP). The aims of this study are to describe (a) the perceptions of nurses regarding their communication with patients with LEP, (b) how call lights affect their communication with patients with LEP, and (c) the perceptions of nurses on the impact of advancement in call light technology on patients with LEP. Using focus groups, nurses were asked about their interactions with patients with LEP. The following themes emerged: barriers to communication, formal tools for communication, gestures and charades, reliance on family, creating a better call light system, and acceptability of Eloquence™. This results show that call lights affect the interaction of nurses with patients with LEP and complex issues arise in the subsequent communication that is initiated by the call light.","container-title":"Global qualitative nursing research","ISSN":"2333-3936","language":"eng","title":"Perspectives of Nurses on Patients With Limited English Proficiency and Their Call Light Use.","URL":"https://www.ncbi.nlm.nih.gov/pubmed/28393085","volume":"3","author":[{"family":"Galinato","given":"Jose"},{"family":"Montie","given":"Mary"},{"family":"Shuman","given":"Clayton"},{"family":"Patak","given":"Lance"},{"family":"Titler","given":"Marita"}],"issued":{"date-parts":[["2016",8]]}}}],"schema":"https://github.com/citation-style-language/schema/raw/master/csl-citation.json"} </w:instrText>
            </w:r>
            <w:r>
              <w:rPr>
                <w:lang w:val="en-US"/>
              </w:rPr>
              <w:fldChar w:fldCharType="separate"/>
            </w:r>
            <w:r w:rsidRPr="00F836B6">
              <w:rPr>
                <w:rFonts w:ascii="Calibri" w:hAnsi="Calibri" w:cs="Calibri"/>
              </w:rPr>
              <w:t>(17)</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6</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0</w:t>
            </w:r>
          </w:p>
        </w:tc>
        <w:tc>
          <w:tcPr>
            <w:tcW w:w="788" w:type="dxa"/>
            <w:noWrap/>
            <w:hideMark/>
          </w:tcPr>
          <w:p w:rsidR="006E5586" w:rsidRPr="00903D1A" w:rsidRDefault="006E5586" w:rsidP="00DA7DE7">
            <w:r w:rsidRPr="00903D1A">
              <w:t>25</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oIy2p9Nh","properties":{"formattedCitation":"(18)","plainCitation":"(18)","noteIndex":0},"citationItems":[{"id":1513,"uris":["http://zotero.org/users/3329233/items/RIWNZSC2"],"uri":["http://zotero.org/users/3329233/items/RIWNZSC2"],"itemData":{"id":1513,"type":"article-journal","abstract":"Call lights are prevalent in inpatient healthcare facilities across the nation. While call light use directly influences the delivery of nursing care, there remain significant gaps both in research and technology that can impact the quality of care and patient satisfaction. This study examines the perception of nurses and patients on the use of a new call communication solution, Eloquence™, in the acute care inpatient setting. Eighteen patients were recruited for the study and participated in individual semi-structured interviews during their hospital stay. Eighteen nurses were recruited and participated in focus groups for this study. Qualitative descriptive methods were used to analyze the data. Results revealed themes of usability, improved communication, and suggestions for improvement to the alpha prototype design. After a demonstration of the use and capability of Eloquence™, nurse and patient participants found Eloquence™ as a welcomed advancement in nurse call technology that has the potential to improve workflow and patient outcomes. In addition, the participants also proposed ideas on how to further develop the technology to improve its use.","container-title":"Computers, informatics, nursing : CIN","DOI":"10.1097/CIN.0000000000000177","ISSN":"1538-2931","issue":"8","journalAbbreviation":"Comput Inform Nurs","note":"PMID: 26176639\nPMCID: PMC4546527","page":"359-367","source":"PubMed Central","title":"Perspectives of Nurses and Patients on Call Light Technology","volume":"33","author":[{"family":"Galinato","given":"Jose"},{"family":"Montie","given":"Mary"},{"family":"Patak","given":"Lance"},{"family":"Titler","given":"Marita"}],"issued":{"date-parts":[["2015",8]]}}}],"schema":"https://github.com/citation-style-language/schema/raw/master/csl-citation.json"} </w:instrText>
            </w:r>
            <w:r>
              <w:rPr>
                <w:lang w:val="en-US"/>
              </w:rPr>
              <w:fldChar w:fldCharType="separate"/>
            </w:r>
            <w:r w:rsidRPr="00F836B6">
              <w:rPr>
                <w:rFonts w:ascii="Calibri" w:hAnsi="Calibri" w:cs="Calibri"/>
              </w:rPr>
              <w:t>(18)</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0</w:t>
            </w:r>
          </w:p>
        </w:tc>
        <w:tc>
          <w:tcPr>
            <w:tcW w:w="978" w:type="dxa"/>
            <w:noWrap/>
            <w:hideMark/>
          </w:tcPr>
          <w:p w:rsidR="006E5586" w:rsidRPr="00903D1A" w:rsidRDefault="006E5586" w:rsidP="00DA7DE7">
            <w:r w:rsidRPr="00903D1A">
              <w:t>5</w:t>
            </w:r>
          </w:p>
        </w:tc>
        <w:tc>
          <w:tcPr>
            <w:tcW w:w="788" w:type="dxa"/>
            <w:noWrap/>
            <w:hideMark/>
          </w:tcPr>
          <w:p w:rsidR="006E5586" w:rsidRPr="00903D1A" w:rsidRDefault="006E5586" w:rsidP="00DA7DE7">
            <w:r w:rsidRPr="00903D1A">
              <w:t>15</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sz79PnAf","properties":{"formattedCitation":"(19)","plainCitation":"(19)","noteIndex":0},"citationItems":[{"id":1552,"uris":["http://zotero.org/users/3329233/items/D7E3MI7C"],"uri":["http://zotero.org/users/3329233/items/D7E3MI7C"],"itemData":{"id":1552,"type":"article-journal","archive_location":"rayyan-17932610","container-title":"Semin Oncol Nurs","ISSN":"1878-3449","issue":"5","language":"English","page":"498-506","title":"Plain Language and Health Literacy for the Oncology Family Caregiver: Examining an English/Spanish mHealth Resource","volume":"33","author":[{"literal":"Goldsmith J."},{"literal":"Young A.J."},{"literal":"Dale L."},{"literal":"Powell M.P."}],"issued":{"date-parts":[["2017"]]}}}],"schema":"https://github.com/citation-style-language/schema/raw/master/csl-citation.json"} </w:instrText>
            </w:r>
            <w:r>
              <w:rPr>
                <w:lang w:val="en-US"/>
              </w:rPr>
              <w:fldChar w:fldCharType="separate"/>
            </w:r>
            <w:r w:rsidRPr="00F836B6">
              <w:rPr>
                <w:rFonts w:ascii="Calibri" w:hAnsi="Calibri" w:cs="Calibri"/>
              </w:rPr>
              <w:t>(19)</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5</w:t>
            </w:r>
          </w:p>
        </w:tc>
        <w:tc>
          <w:tcPr>
            <w:tcW w:w="788" w:type="dxa"/>
            <w:noWrap/>
            <w:hideMark/>
          </w:tcPr>
          <w:p w:rsidR="006E5586" w:rsidRPr="00903D1A" w:rsidRDefault="006E5586" w:rsidP="00DA7DE7">
            <w:r w:rsidRPr="00903D1A">
              <w:t>16</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d7aneUpV","properties":{"formattedCitation":"(20)","plainCitation":"(20)","noteIndex":0},"citationItems":[{"id":1554,"uris":["http://zotero.org/users/3329233/items/NH5R64JJ"],"uri":["http://zotero.org/users/3329233/items/NH5R64JJ"],"itemData":{"id":1554,"type":"article-journal","archive_location":"rayyan-17932434","container-title":"BMC Med Inform Decis Mak","ISSN":"1472-6947","issue":"1","language":"English","page":"8","title":"Developing a tablet computer-based application ('App') to measure self-reported alcohol consumption in Indigenous Australians","volume":"18","author":[{"literal":"Lee K.S.K."},{"literal":"Wilson S."},{"literal":"Perry J."},{"literal":"Room R."},{"literal":"Callinan S."},{"literal":"Assan R."},{"literal":"Hayman N."},{"literal":"Chikritzhs T."},{"literal":"Gray D."},{"literal":"Wilkes E."},{"literal":"Jack P."},{"literal":"Conigrave K.M."}],"issued":{"date-parts":[["2018"]]}}}],"schema":"https://github.com/citation-style-language/schema/raw/master/csl-citation.json"} </w:instrText>
            </w:r>
            <w:r>
              <w:rPr>
                <w:lang w:val="en-US"/>
              </w:rPr>
              <w:fldChar w:fldCharType="separate"/>
            </w:r>
            <w:r w:rsidRPr="00F836B6">
              <w:rPr>
                <w:rFonts w:ascii="Calibri" w:hAnsi="Calibri" w:cs="Calibri"/>
              </w:rPr>
              <w:t>(20)</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7</w:t>
            </w:r>
          </w:p>
        </w:tc>
        <w:tc>
          <w:tcPr>
            <w:tcW w:w="788" w:type="dxa"/>
            <w:noWrap/>
            <w:hideMark/>
          </w:tcPr>
          <w:p w:rsidR="006E5586" w:rsidRPr="00903D1A" w:rsidRDefault="006E5586" w:rsidP="00DA7DE7">
            <w:r w:rsidRPr="00903D1A">
              <w:t>14</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YKFW81E6","properties":{"formattedCitation":"(21)","plainCitation":"(21)","noteIndex":0},"citationItems":[{"id":1884,"uris":["http://zotero.org/users/3329233/items/Y5IQIRIC"],"uri":["http://zotero.org/users/3329233/items/Y5IQIRIC"],"itemData":{"id":1884,"type":"article-journal","archive_location":"27257219","container-title":"Hispanic health care international : the official journal of the National Association of Hispanic Nurses","ISSN":"1938-8993","issue":"2","journalAbbreviation":"Hisp Health Care Int","language":"eng","page":"65-72","title":"Spanish-Speaking Limited English Proficiency Patients and Call Light Use.","volume":"14","author":[{"family":"Montie","given":"Mary"},{"family":"Galinato","given":"Jose Gabriel"},{"family":"Patak","given":"Lance"},{"family":"Titler","given":"Marita"}],"issued":{"date-parts":[["2016"]]}}}],"schema":"https://github.com/citation-style-language/schema/raw/master/csl-citation.json"} </w:instrText>
            </w:r>
            <w:r>
              <w:rPr>
                <w:lang w:val="en-US"/>
              </w:rPr>
              <w:fldChar w:fldCharType="separate"/>
            </w:r>
            <w:r w:rsidRPr="00F836B6">
              <w:rPr>
                <w:rFonts w:ascii="Calibri" w:hAnsi="Calibri" w:cs="Calibri"/>
              </w:rPr>
              <w:t>(21)</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6</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7</w:t>
            </w:r>
          </w:p>
        </w:tc>
        <w:tc>
          <w:tcPr>
            <w:tcW w:w="788" w:type="dxa"/>
            <w:noWrap/>
            <w:hideMark/>
          </w:tcPr>
          <w:p w:rsidR="006E5586" w:rsidRPr="00903D1A" w:rsidRDefault="006E5586" w:rsidP="00DA7DE7">
            <w:r w:rsidRPr="00903D1A">
              <w:t>22</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G3QN5PZN","properties":{"formattedCitation":"(22)","plainCitation":"(22)","noteIndex":0},"citationItems":[{"id":1808,"uris":["http://zotero.org/users/3329233/items/AJJ27NU6"],"uri":["http://zotero.org/users/3329233/items/AJJ27NU6"],"itemData":{"id":1808,"type":"article-journal","abstract":"BACKGROUND: The Mental Health eClinic (MHeC) aims to deliver best-practice clinical services to young people experiencing mental health problems by making clinical care accessible, affordable, and available to young people whenever and wherever they need it most. The original MHeC consists of home page with a visible triage system for those requiring urgent help; a online physical and mental health self-report assessment; a results dashboard; a booking and videoconferencing system; and the generation of a personalized well-being plan. Populations who do not speak English and reside in English-speaking countries are less likely to receive mental health care. In Australia, international students have been identified as disadvantaged compared with their peers; have weaker social support networks; and have higher rates of psychological distress. This scenario is acquiring significant relevance as Spanish-speaking migration is rapidly growing in Australia, and the mental health services for culturally and linguistically diverse populations are limited. Having a Spanish version (MHeC-S) of the Mental Health eClinic would greatly benefit these students. OBJECTIVE: We used participatory design methodologies with users (young people aged 16-30 years, supportive others, and health professionals) to (1) conduct workshops with users to co-design and culturally adapt the MHeC; (2) inform the development of the MHeC-S alpha prototype; (3) test the usability of the MHeC-S alpha prototype; (4) translate, culturally adapt, and face-validate the MHeC-S self-report assessment; and (5) collect information to inform its beta prototype. METHODS: A research and development cycle included several participatory design phases: co-design workshops; knowledge translation; language translation and cultural adaptation; and rapid prototyping and user testing of the MHeC-S alpha prototype. RESULTS: We held 2 co-design workshops with 17 users (10 young people, 7 health professionals). A total of 15 participated in the one-on-one user testing sessions (7 young people, 5 health professionals, 3 supportive others). We collected 225 source documents, and thematic analysis resulted in 5 main themes (help-seeking barriers, technology platform, functionality, content, and user interface). A random sample of 106 source documents analyzed by 2 independent raters revealed almost perfect agreement for functionality (kappa=.86; P&lt;.001) and content (kappa=.92; P&lt;.001) and substantial agreement for the user interface (kappa=.785; P&lt;.001). In this random sample, no annotations were coded for help-seeking barriers or the technology platform. Language was identified as the main barrier to getting medical or psychological services, and smartphones were the most-used device to access the internet. Acceptability was adequate for the prototype's 5 main elements: home page and triage system, self-report assessment, dashboard of results, booking and video visit system, and personalized well-being plan. The data also revealed gaps in the alpha prototype, such as the need for tailored assessment tools and a greater integration with Spanish-speaking services and communities. Spanish-language apps and e-tools, as well as online mental health information, were lacking. CONCLUSIONS: Through a research and development process, we co-designed and culturally adapted, developed and user tested, and evaluated the MHeC-S. By translating and culturally adapting the MHeC to Spanish, we aimed to increase accessibility and availability of e-mental health care in the developing world, and assist vulnerable populations that have migrated to English-speaking countries.","archive":"Medline","container-title":"Journal of medical Internet research","DOI":"10.2196/14127","ISSN":"1438-8871","issue":"8","journalAbbreviation":"J. Med. Internet Res.","language":"English","page":"e14127","title":"Using Participatory Design Methodologies to Co-Design and Culturally Adapt the Spanish Version of the Mental Health eClinic: Qualitative Study","volume":"21","author":[{"literal":"Ospina-Pinillos L."},{"literal":"Davenport T."},{"literal":"Mendoza Diaz A."},{"literal":"Navarro-Mancilla A."},{"literal":"Scott E.M."},{"literal":"Hickie I.B."}],"issued":{"date-parts":[["2019"]]}}}],"schema":"https://github.com/citation-style-language/schema/raw/master/csl-citation.json"} </w:instrText>
            </w:r>
            <w:r>
              <w:rPr>
                <w:lang w:val="en-US"/>
              </w:rPr>
              <w:fldChar w:fldCharType="separate"/>
            </w:r>
            <w:r w:rsidRPr="007679C7">
              <w:rPr>
                <w:rFonts w:ascii="Calibri" w:hAnsi="Calibri" w:cs="Calibri"/>
              </w:rPr>
              <w:t>(22)</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6</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8</w:t>
            </w:r>
          </w:p>
        </w:tc>
        <w:tc>
          <w:tcPr>
            <w:tcW w:w="788" w:type="dxa"/>
            <w:noWrap/>
            <w:hideMark/>
          </w:tcPr>
          <w:p w:rsidR="006E5586" w:rsidRPr="00903D1A" w:rsidRDefault="006E5586" w:rsidP="00DA7DE7">
            <w:r w:rsidRPr="00903D1A">
              <w:t>22</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r>
              <w:fldChar w:fldCharType="begin"/>
            </w:r>
            <w:r>
              <w:instrText xml:space="preserve"> ADDIN ZOTERO_ITEM CSL_CITATION {"citationID":"NOSMAfOa","properties":{"formattedCitation":"(23)","plainCitation":"(23)","noteIndex":0},"citationItems":[{"id":94,"uris":["http://zotero.org/users/3329233/items/ZW9ELLAP"],"uri":["http://zotero.org/users/3329233/items/ZW9ELLAP"],"itemData":{"id":94,"type":"article-journal","abstract":"Latinos are the largest minority group in the United States, yet there is currently a lack of Web sites that focus on Latino health. This article shares qualitative research results obtained from Latinos, with a focus on creating a culturally sensitive, bilingual, interactive, computer-based cardiovascular disease risk assessment and behavioral goal-setting program. This project is a substudy of the Latinos Using Cardio Health Actions to Reduce Risk (LUCHAR) grant, a 5-year trial, funded by the National Heart, Lung, and Blood Institute, whose primary aim is the primary prevention of cardiovascular disease in Latinos. Ten focus groups, five in English and five in Spanish, were conducted at six community sites with trained, bilingual facilitators in Denver, Colorado. Results from the focus groups are used to make recommendations on how to develop a culturally sensitive cardiovascular health care Web site for Latinos.","container-title":"Health Promotion Practice","DOI":"10.1177/1524839907311051","ISSN":"1524-8399","issue":"1","journalAbbreviation":"Health Promot Pract","language":"eng","note":"PMID: 18385489","page":"140-147","source":"PubMed","title":"Designing a cardiovascular disease prevention web site for Latinos: qualitative community feedback","title-short":"Designing a cardiovascular disease prevention web site for Latinos","volume":"11","author":[{"family":"Padilla","given":"Ricardo"},{"family":"Bull","given":"Sheana"},{"family":"Raghunath","given":"Silvia G."},{"family":"Fernald","given":"Douglas"},{"family":"Havranek","given":"Edward P."},{"family":"Steiner","given":"John F."}],"issued":{"date-parts":[["2010",1]]}}}],"schema":"https://github.com/citation-style-language/schema/raw/master/csl-citation.json"} </w:instrText>
            </w:r>
            <w:r>
              <w:fldChar w:fldCharType="separate"/>
            </w:r>
            <w:r w:rsidRPr="007679C7">
              <w:rPr>
                <w:rFonts w:ascii="Calibri" w:hAnsi="Calibri" w:cs="Calibri"/>
              </w:rPr>
              <w:t>(23)</w:t>
            </w:r>
            <w: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8</w:t>
            </w:r>
          </w:p>
        </w:tc>
        <w:tc>
          <w:tcPr>
            <w:tcW w:w="788" w:type="dxa"/>
            <w:noWrap/>
            <w:hideMark/>
          </w:tcPr>
          <w:p w:rsidR="006E5586" w:rsidRPr="00903D1A" w:rsidRDefault="006E5586" w:rsidP="00DA7DE7">
            <w:r w:rsidRPr="00903D1A">
              <w:t>18</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SAQoMxyi","properties":{"formattedCitation":"(24)","plainCitation":"(24)","noteIndex":0},"citationItems":[{"id":1881,"uris":["http://zotero.org/users/3329233/items/5QNJC5DE"],"uri":["http://zotero.org/users/3329233/items/5QNJC5DE"],"itemData":{"id":1881,"type":"article-journal","archive_location":"26633455","container-title":"International journal of environmental research and public health","ISSN":"1660-4601","issue":"12","journalAbbreviation":"Int J Environ Res Public Health","language":"eng","page":"15339-51","title":"Assessing the Acceptability and Usability of an Internet-Based Intelligent Health Assistant Developed for Use among Turkish Migrants: Results of a Study Conducted in Bremen, Germany.","volume":"12","author":[{"family":"Samkange-Zeeb","given":"Florence"},{"family":"Ernst","given":"Sinja Alexandra"},{"family":"Klein-Ellinghaus","given":"Funda"},{"family":"Brand","given":"Tilman"},{"family":"Reeske-Behrens","given":"Anna"},{"family":"Plumbaum","given":"Till"},{"family":"Zeeb","given":"Hajo"}],"issued":{"date-parts":[["2015"]]}}}],"schema":"https://github.com/citation-style-language/schema/raw/master/csl-citation.json"} </w:instrText>
            </w:r>
            <w:r>
              <w:rPr>
                <w:lang w:val="en-US"/>
              </w:rPr>
              <w:fldChar w:fldCharType="separate"/>
            </w:r>
            <w:r w:rsidRPr="00796643">
              <w:rPr>
                <w:rFonts w:ascii="Calibri" w:hAnsi="Calibri" w:cs="Calibri"/>
              </w:rPr>
              <w:t>(24)</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3</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5</w:t>
            </w:r>
          </w:p>
        </w:tc>
        <w:tc>
          <w:tcPr>
            <w:tcW w:w="788" w:type="dxa"/>
            <w:noWrap/>
            <w:hideMark/>
          </w:tcPr>
          <w:p w:rsidR="006E5586" w:rsidRPr="00903D1A" w:rsidRDefault="006E5586" w:rsidP="00DA7DE7">
            <w:r w:rsidRPr="00903D1A">
              <w:t>15</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r>
              <w:fldChar w:fldCharType="begin"/>
            </w:r>
            <w:r>
              <w:instrText xml:space="preserve"> ADDIN ZOTERO_ITEM CSL_CITATION {"citationID":"Qs0xm2AL","properties":{"formattedCitation":"(25)","plainCitation":"(25)","noteIndex":0},"citationItems":[{"id":95,"uris":["http://zotero.org/users/3329233/items/UD8G328W"],"uri":["http://zotero.org/users/3329233/items/UD8G328W"],"itemData":{"id":95,"type":"article-journal","abstract":"Aims and objectives To develop a communication app to support nursing staff during the provision of standard care of patients from non-English-speaking backgrounds (NESBs), when an interpreter is not available. This paper reports on the user needs analysis phase that informed the development, content and functionality of the app. Background In 2014 we developed CALD Assist, a communication app to support patient interactions with allied health clinicians when interpreters are not present. It includes 95 commonly used phrases professionally interpreted into 10 languages and grouped by discipline. This work expands upon our previous app to meet the needs of the nursing workforce. Design Qualitative through focus groups, observations and interviews, with a quantitative component from observational data and staff surveys. Methods Four focus groups with hospital staff, ten interviews with patients from NESBs and 85 observation sessions of everyday patient–staff interactions followed by staff surveys (n = 85) were held between January and June 2017. Results Baseline data prior to app development revealed that staff confidence of the patients’ level of understanding and the success of the interaction were significantly greater for English-speaking (ES) patients, than for non-English-speaking patients. A total of 143 phrases were identified and subdivided into 16 categories for inclusion in the new app. Conclusion Staff participants highlighted that patients from NESBs are a challenging patient group to interact with. Patient and staff participants identified a range of areas where the nursing app could benefit, including pain management, mobility, hygiene and nutrition. Relevance to clinical practice The proposed app can be used to reduce variances in practice and provide a timely and positive patient experience for patients from NESBs who are unable to communicate in English during hospital admissions.","container-title":"Journal of Clinical Nursing","DOI":"10.1111/jocn.14604","ISSN":"1365-2702","issue":"21-22","language":"en","note":"_eprint: https://onlinelibrary.wiley.com/doi/pdf/10.1111/jocn.14604","page":"4168-4178","source":"Wiley Online Library","title":"CALD Assist—Nursing: Improving communication in the absence of interpreters","title-short":"CALD Assist—Nursing","volume":"27","author":[{"family":"Silvera‐Tawil","given":"David"},{"family":"Pocock","given":"Courtney"},{"family":"Bradford","given":"DanaKai"},{"family":"Donnell","given":"Andrea"},{"family":"Harrap","given":"Karen"},{"family":"Freyne","given":"Jill"},{"family":"Brinkmann","given":"Sally"}],"issued":{"date-parts":[["2018"]]}}}],"schema":"https://github.com/citation-style-language/schema/raw/master/csl-citation.json"} </w:instrText>
            </w:r>
            <w:r>
              <w:fldChar w:fldCharType="separate"/>
            </w:r>
            <w:r w:rsidRPr="00796643">
              <w:rPr>
                <w:rFonts w:ascii="Calibri" w:hAnsi="Calibri" w:cs="Calibri"/>
              </w:rPr>
              <w:t>(25)</w:t>
            </w:r>
            <w: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6</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6</w:t>
            </w:r>
          </w:p>
        </w:tc>
        <w:tc>
          <w:tcPr>
            <w:tcW w:w="788" w:type="dxa"/>
            <w:noWrap/>
            <w:hideMark/>
          </w:tcPr>
          <w:p w:rsidR="006E5586" w:rsidRPr="00903D1A" w:rsidRDefault="006E5586" w:rsidP="00DA7DE7">
            <w:r w:rsidRPr="00903D1A">
              <w:t>20</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s2ZquXMV","properties":{"formattedCitation":"(26)","plainCitation":"(26)","noteIndex":0},"citationItems":[{"id":811,"uris":["http://zotero.org/users/3329233/items/VCFMX2SP"],"uri":["http://zotero.org/users/3329233/items/VCFMX2SP"],"itemData":{"id":811,"type":"article-journal","abstract":"Background: Latinos, particularly immigrant men, are more likely to present late to care for human immunodeficiency virus (HIV) infection. Objectives: This manuscript describes the development of ¡Sólo Se Vive Una Vez! (¡Vive!) (You Only Live Once), a multilevel (individual and community) intervention aimed at increasing HIV testing. Methods: A partnership was established between the Baltimore Latino outreach team, a community coalition, designers, and academics. Intervention priorities were identified through a nominal group technique process. Design students then developed intervention material through an iterative process including feedback from the partners and 75 Latino immigrant men who participated in focus group discussions. Results: ¡Vive! is composed of nine motion graphic modules that can be individually tailored and delivered through a tablet or cell phone, and a complementary social marketing campaign to address HIV stigma in the community. Conclusions: An iterative process with ongoing feedback resulted in intervention components that were engaging and appealing, and reflected the community’s experience. © 2016 The Johns Hopkins University Press.","container-title":"Progress in Community Health Partnerships: Research, Education, and Action","DOI":"10.1353/cpr.2016.0043","issue":"3","page":"365-372","title":"¡Vive!: Designing an intervention to improve timely HIV diagnosis among latino immigrant men","volume":"10","author":[{"family":"Dolwick Grieb","given":"S."},{"family":"Flores-Miller","given":"A."},{"family":"Gulledge","given":"N."},{"family":"Clifford","given":"R."},{"family":"Page","given":"K."}],"issued":{"date-parts":[["2016"]]}}}],"schema":"https://github.com/citation-style-language/schema/raw/master/csl-citation.json"} </w:instrText>
            </w:r>
            <w:r>
              <w:rPr>
                <w:lang w:val="en-US"/>
              </w:rPr>
              <w:fldChar w:fldCharType="separate"/>
            </w:r>
            <w:r w:rsidRPr="00796643">
              <w:rPr>
                <w:rFonts w:ascii="Calibri" w:hAnsi="Calibri" w:cs="Calibri"/>
              </w:rPr>
              <w:t>(26)</w:t>
            </w:r>
            <w:r>
              <w:rPr>
                <w:lang w:val="en-US"/>
              </w:rPr>
              <w:fldChar w:fldCharType="end"/>
            </w:r>
          </w:p>
        </w:tc>
        <w:tc>
          <w:tcPr>
            <w:tcW w:w="1175" w:type="dxa"/>
            <w:noWrap/>
            <w:hideMark/>
          </w:tcPr>
          <w:p w:rsidR="006E5586" w:rsidRPr="00903D1A" w:rsidRDefault="006E5586" w:rsidP="00DA7DE7">
            <w:proofErr w:type="spellStart"/>
            <w:r w:rsidRPr="00903D1A">
              <w:t>Qual</w:t>
            </w:r>
            <w:proofErr w:type="spellEnd"/>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3</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4</w:t>
            </w:r>
          </w:p>
        </w:tc>
        <w:tc>
          <w:tcPr>
            <w:tcW w:w="788" w:type="dxa"/>
            <w:noWrap/>
            <w:hideMark/>
          </w:tcPr>
          <w:p w:rsidR="006E5586" w:rsidRPr="00903D1A" w:rsidRDefault="006E5586" w:rsidP="00DA7DE7">
            <w:r w:rsidRPr="00903D1A">
              <w:t>14</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796643" w:rsidTr="006E5586">
        <w:trPr>
          <w:trHeight w:val="270"/>
        </w:trPr>
        <w:tc>
          <w:tcPr>
            <w:tcW w:w="947" w:type="dxa"/>
            <w:noWrap/>
            <w:hideMark/>
          </w:tcPr>
          <w:p w:rsidR="006E5586" w:rsidRPr="00796643" w:rsidRDefault="006E5586" w:rsidP="00DA7DE7">
            <w:pPr>
              <w:rPr>
                <w:lang w:val="en-US"/>
              </w:rPr>
            </w:pPr>
            <w:r>
              <w:fldChar w:fldCharType="begin"/>
            </w:r>
            <w:r>
              <w:instrText xml:space="preserve"> ADDIN ZOTERO_ITEM CSL_CITATION {"citationID":"WrUoDUA2","properties":{"formattedCitation":"(27)","plainCitation":"(27)","noteIndex":0},"citationItems":[{"id":726,"uris":["http://zotero.org/users/3329233/items/JAFVUK64"],"uri":["http://zotero.org/users/3329233/items/JAFVUK64"],"itemData":{"id":726,"type":"article-journal","abstract":"Background\nTo ensure appropriate and timely care, interpreters are often required to aid communication between clinicians and patients from non-English speaking backgrounds. In a hospital environment, where care is delivered 24 hours a day, interpreters are not always available. Subsequently, culturally and linguistically diverse (CALD) patients are sometimes unable to access timely assessment because of clinicians’ inability to communicate directly with them.\n\nObjective\nThe aim of this study was to design and evaluate CALD Assist, a tablet app to assist communication between patients and allied health clinicians in the absence of an interpreter. CALD Assist uses key phrases translated into common languages and uses pictorial, written, and voice-over prompts to facilitate communication during basic patient assessment.\n\nMethods\nCALD Assist’s design, functionality, and content were determined through focus groups with clinicians and informed by interpreting and cultural services. An evaluation was conducted in a live trial phase on eight wards across 2 campuses of a hospital in Victoria, Australia.\n\nResults\nA commercial grade CALD Assist mobile app for five disciplines within allied health was developed and evaluated. The app includes a total of 95 phrases in ten different languages to assist clinicians during their initial assessment. Evaluation results show that clinicians’ confidence in their assessment increased with use of the CALD Assist app: clinicians’ reports of “complete confidence” increased from 10% (3/30) to 42% (5/12), and assessment reports of “no confidence” decreased from 57% (17/30) to 17% (2/12). Average time required to complete an assessment with patients from non-English speaking backgrounds reduced from 42.0 to 15.6 min.\n\nConclusions\nThrough the use of CALD Assist, clinician confidence in communicating with patients from n</w:instrText>
            </w:r>
            <w:r w:rsidRPr="00796643">
              <w:rPr>
                <w:lang w:val="en-US"/>
              </w:rPr>
              <w:instrText xml:space="preserve">on-English speaking backgrounds in the absence of an interpreter increased, providing patients from non-English speaking backgrounds with timely initial assessments and subsequent care in line with their English speaking peers. Additionally, the inclusion of images and video demonstrations in CALD Assist increased the ability to communicate with patients and overcome literacy-related barriers. Although a number of hurdles were faced, user uptake and satisfaction were positive, and the app is now available in the Apple App Store.","container-title":"JMIR Formative Research","DOI":"10.2196/formative.8032","ISSN":"2561-326X","issue":"1","journalAbbreviation":"JMIR Form Res","note":"PMID: 30684405\nPMCID: PMC6334691","source":"PubMed Central","title":"Developing Digital Facilitation of Assessments in the Absence of an Interpreter: Participatory Design and Feasibility Evaluation With Allied Health Groups","title-short":"Developing Digital Facilitation of Assessments in the Absence of an Interpreter","URL":"https://www.ncbi.nlm.nih.gov/pmc/articles/PMC6334691/","volume":"2","author":[{"family":"Freyne","given":"Jill"},{"family":"Bradford","given":"Dana"},{"family":"Pocock","given":"Courtney"},{"family":"Silvera-Tawil","given":"David"},{"family":"Harrap","given":"Karen"},{"family":"Brinkmann","given":"Sally"}],"accessed":{"date-parts":[["2019",9,5]]},"issued":{"date-parts":[["2018",1,9]]}}}],"schema":"https://github.com/citation-style-language/schema/raw/master/csl-citation.json"} </w:instrText>
            </w:r>
            <w:r>
              <w:fldChar w:fldCharType="separate"/>
            </w:r>
            <w:r w:rsidRPr="00796643">
              <w:rPr>
                <w:rFonts w:ascii="Calibri" w:hAnsi="Calibri" w:cs="Calibri"/>
                <w:lang w:val="en-US"/>
              </w:rPr>
              <w:t>(27)</w:t>
            </w:r>
            <w:r>
              <w:fldChar w:fldCharType="end"/>
            </w:r>
          </w:p>
        </w:tc>
        <w:tc>
          <w:tcPr>
            <w:tcW w:w="1175" w:type="dxa"/>
            <w:noWrap/>
            <w:hideMark/>
          </w:tcPr>
          <w:p w:rsidR="006E5586" w:rsidRPr="00796643" w:rsidRDefault="006E5586" w:rsidP="00DA7DE7">
            <w:pPr>
              <w:rPr>
                <w:lang w:val="en-US"/>
              </w:rPr>
            </w:pPr>
            <w:r w:rsidRPr="00796643">
              <w:rPr>
                <w:lang w:val="en-US"/>
              </w:rPr>
              <w:t>Qual</w:t>
            </w:r>
          </w:p>
        </w:tc>
        <w:tc>
          <w:tcPr>
            <w:tcW w:w="1941" w:type="dxa"/>
            <w:noWrap/>
            <w:hideMark/>
          </w:tcPr>
          <w:p w:rsidR="006E5586" w:rsidRPr="00796643" w:rsidRDefault="006E5586" w:rsidP="00DA7DE7">
            <w:pPr>
              <w:rPr>
                <w:lang w:val="en-US"/>
              </w:rPr>
            </w:pPr>
            <w:r w:rsidRPr="00796643">
              <w:rPr>
                <w:lang w:val="en-US"/>
              </w:rPr>
              <w:t>ICROMS (QUAL)</w:t>
            </w:r>
          </w:p>
        </w:tc>
        <w:tc>
          <w:tcPr>
            <w:tcW w:w="978" w:type="dxa"/>
            <w:noWrap/>
            <w:hideMark/>
          </w:tcPr>
          <w:p w:rsidR="006E5586" w:rsidRPr="00796643" w:rsidRDefault="006E5586" w:rsidP="00DA7DE7">
            <w:pPr>
              <w:rPr>
                <w:lang w:val="en-US"/>
              </w:rPr>
            </w:pPr>
            <w:r w:rsidRPr="00796643">
              <w:rPr>
                <w:lang w:val="en-US"/>
              </w:rPr>
              <w:t>5</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3</w:t>
            </w:r>
          </w:p>
        </w:tc>
        <w:tc>
          <w:tcPr>
            <w:tcW w:w="788" w:type="dxa"/>
            <w:noWrap/>
            <w:hideMark/>
          </w:tcPr>
          <w:p w:rsidR="006E5586" w:rsidRPr="00796643" w:rsidRDefault="006E5586" w:rsidP="00DA7DE7">
            <w:pPr>
              <w:rPr>
                <w:lang w:val="en-US"/>
              </w:rPr>
            </w:pPr>
            <w:r w:rsidRPr="00796643">
              <w:rPr>
                <w:lang w:val="en-US"/>
              </w:rPr>
              <w:t>17</w:t>
            </w:r>
          </w:p>
        </w:tc>
        <w:tc>
          <w:tcPr>
            <w:tcW w:w="1285" w:type="dxa"/>
            <w:vMerge/>
            <w:hideMark/>
          </w:tcPr>
          <w:p w:rsidR="006E5586" w:rsidRPr="00796643" w:rsidRDefault="006E5586" w:rsidP="00DA7DE7">
            <w:pPr>
              <w:rPr>
                <w:lang w:val="en-US"/>
              </w:rPr>
            </w:pPr>
          </w:p>
        </w:tc>
        <w:tc>
          <w:tcPr>
            <w:tcW w:w="1243" w:type="dxa"/>
            <w:vMerge/>
            <w:hideMark/>
          </w:tcPr>
          <w:p w:rsidR="006E5586" w:rsidRPr="00796643" w:rsidRDefault="006E5586" w:rsidP="00DA7DE7">
            <w:pPr>
              <w:rPr>
                <w:lang w:val="en-US"/>
              </w:rPr>
            </w:pPr>
          </w:p>
        </w:tc>
      </w:tr>
      <w:tr w:rsidR="006E5586" w:rsidRPr="00796643" w:rsidTr="006E5586">
        <w:trPr>
          <w:trHeight w:val="270"/>
        </w:trPr>
        <w:tc>
          <w:tcPr>
            <w:tcW w:w="947" w:type="dxa"/>
            <w:noWrap/>
            <w:hideMark/>
          </w:tcPr>
          <w:p w:rsidR="006E5586" w:rsidRPr="00796643" w:rsidRDefault="006E5586" w:rsidP="00DA7DE7">
            <w:pPr>
              <w:rPr>
                <w:lang w:val="en-US"/>
              </w:rPr>
            </w:pPr>
            <w:r>
              <w:rPr>
                <w:lang w:val="en-US"/>
              </w:rPr>
              <w:lastRenderedPageBreak/>
              <w:fldChar w:fldCharType="begin"/>
            </w:r>
            <w:r>
              <w:rPr>
                <w:lang w:val="en-US"/>
              </w:rPr>
              <w:instrText xml:space="preserve"> ADDIN ZOTERO_ITEM CSL_CITATION {"citationID":"7BHZ9heu","properties":{"formattedCitation":"(28)","plainCitation":"(28)","noteIndex":0},"citationItems":[{"id":1537,"uris":["http://zotero.org/users/3329233/items/ID4ZVMCW"],"uri":["http://zotero.org/users/3329233/items/ID4ZVMCW"],"itemData":{"id":1537,"type":"article-journal","archive_location":"rayyan-17935294","container-title":"J Health Commun","ISSN":"1087-0415","issue":"2","language":"English","page":"192-209","title":"Cultural and linguistic adaptation of a multimedia colorectal cancer screening decision aid for Spanish-speaking Latinos.","volume":"19","author":[{"literal":"Ko L.K."},{"literal":"Reuland D."},{"literal":"Jolles M."},{"literal":"Clay R."},{"literal":"Pignone M."}],"issued":{"date-parts":[["2014"]]}}}],"schema":"https://github.com/citation-style-language/schema/raw/master/csl-citation.json"} </w:instrText>
            </w:r>
            <w:r>
              <w:rPr>
                <w:lang w:val="en-US"/>
              </w:rPr>
              <w:fldChar w:fldCharType="separate"/>
            </w:r>
            <w:r w:rsidRPr="00CF5F1E">
              <w:rPr>
                <w:rFonts w:ascii="Calibri" w:hAnsi="Calibri" w:cs="Calibri"/>
              </w:rPr>
              <w:t>(28)</w:t>
            </w:r>
            <w:r>
              <w:rPr>
                <w:lang w:val="en-US"/>
              </w:rPr>
              <w:fldChar w:fldCharType="end"/>
            </w:r>
          </w:p>
        </w:tc>
        <w:tc>
          <w:tcPr>
            <w:tcW w:w="1175" w:type="dxa"/>
            <w:noWrap/>
            <w:hideMark/>
          </w:tcPr>
          <w:p w:rsidR="006E5586" w:rsidRPr="00796643" w:rsidRDefault="006E5586" w:rsidP="00DA7DE7">
            <w:pPr>
              <w:rPr>
                <w:lang w:val="en-US"/>
              </w:rPr>
            </w:pPr>
            <w:r w:rsidRPr="00796643">
              <w:rPr>
                <w:lang w:val="en-US"/>
              </w:rPr>
              <w:t>Qual</w:t>
            </w:r>
          </w:p>
        </w:tc>
        <w:tc>
          <w:tcPr>
            <w:tcW w:w="1941" w:type="dxa"/>
            <w:noWrap/>
            <w:hideMark/>
          </w:tcPr>
          <w:p w:rsidR="006E5586" w:rsidRPr="00796643" w:rsidRDefault="006E5586" w:rsidP="00DA7DE7">
            <w:pPr>
              <w:rPr>
                <w:lang w:val="en-US"/>
              </w:rPr>
            </w:pPr>
            <w:r w:rsidRPr="00796643">
              <w:rPr>
                <w:lang w:val="en-US"/>
              </w:rPr>
              <w:t>ICROMS (QUAL)</w:t>
            </w:r>
          </w:p>
        </w:tc>
        <w:tc>
          <w:tcPr>
            <w:tcW w:w="978" w:type="dxa"/>
            <w:noWrap/>
            <w:hideMark/>
          </w:tcPr>
          <w:p w:rsidR="006E5586" w:rsidRPr="00796643" w:rsidRDefault="006E5586" w:rsidP="00DA7DE7">
            <w:pPr>
              <w:rPr>
                <w:lang w:val="en-US"/>
              </w:rPr>
            </w:pPr>
            <w:r w:rsidRPr="00796643">
              <w:rPr>
                <w:lang w:val="en-US"/>
              </w:rPr>
              <w:t>4</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7</w:t>
            </w:r>
          </w:p>
        </w:tc>
        <w:tc>
          <w:tcPr>
            <w:tcW w:w="788" w:type="dxa"/>
            <w:noWrap/>
            <w:hideMark/>
          </w:tcPr>
          <w:p w:rsidR="006E5586" w:rsidRPr="00796643" w:rsidRDefault="006E5586" w:rsidP="00DA7DE7">
            <w:pPr>
              <w:rPr>
                <w:lang w:val="en-US"/>
              </w:rPr>
            </w:pPr>
            <w:r w:rsidRPr="00796643">
              <w:rPr>
                <w:lang w:val="en-US"/>
              </w:rPr>
              <w:t>21</w:t>
            </w:r>
          </w:p>
        </w:tc>
        <w:tc>
          <w:tcPr>
            <w:tcW w:w="1285" w:type="dxa"/>
            <w:vMerge/>
            <w:hideMark/>
          </w:tcPr>
          <w:p w:rsidR="006E5586" w:rsidRPr="00796643" w:rsidRDefault="006E5586" w:rsidP="00DA7DE7">
            <w:pPr>
              <w:rPr>
                <w:lang w:val="en-US"/>
              </w:rPr>
            </w:pPr>
          </w:p>
        </w:tc>
        <w:tc>
          <w:tcPr>
            <w:tcW w:w="1243" w:type="dxa"/>
            <w:vMerge/>
            <w:hideMark/>
          </w:tcPr>
          <w:p w:rsidR="006E5586" w:rsidRPr="00796643" w:rsidRDefault="006E5586" w:rsidP="00DA7DE7">
            <w:pPr>
              <w:rPr>
                <w:lang w:val="en-US"/>
              </w:rPr>
            </w:pPr>
          </w:p>
        </w:tc>
      </w:tr>
      <w:tr w:rsidR="006E5586" w:rsidRPr="00796643"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FpK8v5oi","properties":{"formattedCitation":"(29)","plainCitation":"(29)","noteIndex":0},"citationItems":[{"id":1763,"uris":["http://zotero.org/users/3329233/items/SMTUTKZB"],"uri":["http://zotero.org/users/3329233/items/SMTUTKZB"],"itemData":{"id":1763,"type":"article-journal","container-title":"Journal of Health Communication","issue":"3","page":"262-273","title":"Cultural and Linguistic Adaptation of a Healthy Diet Text Message Intervention for Hispanic Adults Living in the United States","volume":"22","author":[{"family":"Cameron","given":"L.D."},{"family":"Durazo","given":"A."},{"family":"Ramírez","given":"A.S."},{"family":"Corona","given":"R."},{"family":"Ultreras","given":"M."},{"family":"Piva","given":"S."}],"issued":{"date-parts":[["2017"]]}}}],"schema":"https://github.com/citation-style-language/schema/raw/master/csl-citation.json"} </w:instrText>
            </w:r>
            <w:r>
              <w:rPr>
                <w:lang w:val="en-US"/>
              </w:rPr>
              <w:fldChar w:fldCharType="separate"/>
            </w:r>
            <w:r w:rsidRPr="00CF5F1E">
              <w:rPr>
                <w:rFonts w:ascii="Calibri" w:hAnsi="Calibri" w:cs="Calibri"/>
              </w:rPr>
              <w:t>(29)</w:t>
            </w:r>
            <w:r>
              <w:rPr>
                <w:lang w:val="en-US"/>
              </w:rPr>
              <w:fldChar w:fldCharType="end"/>
            </w:r>
          </w:p>
        </w:tc>
        <w:tc>
          <w:tcPr>
            <w:tcW w:w="1175" w:type="dxa"/>
            <w:noWrap/>
            <w:hideMark/>
          </w:tcPr>
          <w:p w:rsidR="006E5586" w:rsidRPr="00796643" w:rsidRDefault="006E5586" w:rsidP="00DA7DE7">
            <w:pPr>
              <w:rPr>
                <w:lang w:val="en-US"/>
              </w:rPr>
            </w:pPr>
            <w:r w:rsidRPr="00796643">
              <w:rPr>
                <w:lang w:val="en-US"/>
              </w:rPr>
              <w:t>Qual</w:t>
            </w:r>
          </w:p>
        </w:tc>
        <w:tc>
          <w:tcPr>
            <w:tcW w:w="1941" w:type="dxa"/>
            <w:noWrap/>
            <w:hideMark/>
          </w:tcPr>
          <w:p w:rsidR="006E5586" w:rsidRPr="00796643" w:rsidRDefault="006E5586" w:rsidP="00DA7DE7">
            <w:pPr>
              <w:rPr>
                <w:lang w:val="en-US"/>
              </w:rPr>
            </w:pPr>
            <w:r w:rsidRPr="00796643">
              <w:rPr>
                <w:lang w:val="en-US"/>
              </w:rPr>
              <w:t>ICROMS (QUAL)</w:t>
            </w:r>
          </w:p>
        </w:tc>
        <w:tc>
          <w:tcPr>
            <w:tcW w:w="978" w:type="dxa"/>
            <w:noWrap/>
            <w:hideMark/>
          </w:tcPr>
          <w:p w:rsidR="006E5586" w:rsidRPr="00796643" w:rsidRDefault="006E5586" w:rsidP="00DA7DE7">
            <w:pPr>
              <w:rPr>
                <w:lang w:val="en-US"/>
              </w:rPr>
            </w:pPr>
            <w:r w:rsidRPr="00796643">
              <w:rPr>
                <w:lang w:val="en-US"/>
              </w:rPr>
              <w:t>6</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6</w:t>
            </w:r>
          </w:p>
        </w:tc>
        <w:tc>
          <w:tcPr>
            <w:tcW w:w="788" w:type="dxa"/>
            <w:noWrap/>
            <w:hideMark/>
          </w:tcPr>
          <w:p w:rsidR="006E5586" w:rsidRPr="00796643" w:rsidRDefault="006E5586" w:rsidP="00DA7DE7">
            <w:pPr>
              <w:rPr>
                <w:lang w:val="en-US"/>
              </w:rPr>
            </w:pPr>
            <w:r w:rsidRPr="00796643">
              <w:rPr>
                <w:lang w:val="en-US"/>
              </w:rPr>
              <w:t>20</w:t>
            </w:r>
          </w:p>
        </w:tc>
        <w:tc>
          <w:tcPr>
            <w:tcW w:w="1285" w:type="dxa"/>
            <w:vMerge/>
            <w:hideMark/>
          </w:tcPr>
          <w:p w:rsidR="006E5586" w:rsidRPr="00796643" w:rsidRDefault="006E5586" w:rsidP="00DA7DE7">
            <w:pPr>
              <w:rPr>
                <w:lang w:val="en-US"/>
              </w:rPr>
            </w:pPr>
          </w:p>
        </w:tc>
        <w:tc>
          <w:tcPr>
            <w:tcW w:w="1243" w:type="dxa"/>
            <w:vMerge/>
            <w:hideMark/>
          </w:tcPr>
          <w:p w:rsidR="006E5586" w:rsidRPr="00796643" w:rsidRDefault="006E5586" w:rsidP="00DA7DE7">
            <w:pPr>
              <w:rPr>
                <w:lang w:val="en-US"/>
              </w:rPr>
            </w:pPr>
          </w:p>
        </w:tc>
      </w:tr>
      <w:tr w:rsidR="006E5586" w:rsidRPr="00796643"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bDB6Uptg","properties":{"formattedCitation":"(30)","plainCitation":"(30)","noteIndex":0},"citationItems":[{"id":1767,"uris":["http://zotero.org/users/3329233/items/TYM9YRPK"],"uri":["http://zotero.org/users/3329233/items/TYM9YRPK"],"itemData":{"id":1767,"type":"article-journal","page":"141-148","title":"Healthcare application for foreigners living in China","volume":"590","author":[{"family":"Rehman","given":"S.A."},{"family":"Chen","given":"Z."},{"family":"Haris","given":"M."}],"issued":{"date-parts":[["2018"]]}}}],"schema":"https://github.com/citation-style-language/schema/raw/master/csl-citation.json"} </w:instrText>
            </w:r>
            <w:r>
              <w:rPr>
                <w:lang w:val="en-US"/>
              </w:rPr>
              <w:fldChar w:fldCharType="separate"/>
            </w:r>
            <w:r w:rsidRPr="00CF5F1E">
              <w:rPr>
                <w:rFonts w:ascii="Calibri" w:hAnsi="Calibri" w:cs="Calibri"/>
              </w:rPr>
              <w:t>(30)</w:t>
            </w:r>
            <w:r>
              <w:rPr>
                <w:lang w:val="en-US"/>
              </w:rPr>
              <w:fldChar w:fldCharType="end"/>
            </w:r>
          </w:p>
        </w:tc>
        <w:tc>
          <w:tcPr>
            <w:tcW w:w="1175" w:type="dxa"/>
            <w:noWrap/>
            <w:hideMark/>
          </w:tcPr>
          <w:p w:rsidR="006E5586" w:rsidRPr="00796643" w:rsidRDefault="006E5586" w:rsidP="00DA7DE7">
            <w:pPr>
              <w:rPr>
                <w:lang w:val="en-US"/>
              </w:rPr>
            </w:pPr>
            <w:r w:rsidRPr="00796643">
              <w:rPr>
                <w:lang w:val="en-US"/>
              </w:rPr>
              <w:t>Qual</w:t>
            </w:r>
          </w:p>
        </w:tc>
        <w:tc>
          <w:tcPr>
            <w:tcW w:w="1941" w:type="dxa"/>
            <w:noWrap/>
            <w:hideMark/>
          </w:tcPr>
          <w:p w:rsidR="006E5586" w:rsidRPr="00796643" w:rsidRDefault="006E5586" w:rsidP="00DA7DE7">
            <w:pPr>
              <w:rPr>
                <w:lang w:val="en-US"/>
              </w:rPr>
            </w:pPr>
            <w:r w:rsidRPr="00796643">
              <w:rPr>
                <w:lang w:val="en-US"/>
              </w:rPr>
              <w:t>ICROMS (QUAL)</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0</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0</w:t>
            </w:r>
          </w:p>
        </w:tc>
        <w:tc>
          <w:tcPr>
            <w:tcW w:w="978" w:type="dxa"/>
            <w:noWrap/>
            <w:hideMark/>
          </w:tcPr>
          <w:p w:rsidR="006E5586" w:rsidRPr="00796643" w:rsidRDefault="006E5586" w:rsidP="00DA7DE7">
            <w:pPr>
              <w:rPr>
                <w:lang w:val="en-US"/>
              </w:rPr>
            </w:pPr>
            <w:r w:rsidRPr="00796643">
              <w:rPr>
                <w:lang w:val="en-US"/>
              </w:rPr>
              <w:t>2</w:t>
            </w:r>
          </w:p>
        </w:tc>
        <w:tc>
          <w:tcPr>
            <w:tcW w:w="788" w:type="dxa"/>
            <w:noWrap/>
            <w:hideMark/>
          </w:tcPr>
          <w:p w:rsidR="006E5586" w:rsidRPr="00796643" w:rsidRDefault="006E5586" w:rsidP="00DA7DE7">
            <w:pPr>
              <w:rPr>
                <w:lang w:val="en-US"/>
              </w:rPr>
            </w:pPr>
            <w:r w:rsidRPr="00796643">
              <w:rPr>
                <w:lang w:val="en-US"/>
              </w:rPr>
              <w:t>8</w:t>
            </w:r>
          </w:p>
        </w:tc>
        <w:tc>
          <w:tcPr>
            <w:tcW w:w="1285" w:type="dxa"/>
            <w:vMerge/>
            <w:hideMark/>
          </w:tcPr>
          <w:p w:rsidR="006E5586" w:rsidRPr="00796643" w:rsidRDefault="006E5586" w:rsidP="00DA7DE7">
            <w:pPr>
              <w:rPr>
                <w:lang w:val="en-US"/>
              </w:rPr>
            </w:pPr>
          </w:p>
        </w:tc>
        <w:tc>
          <w:tcPr>
            <w:tcW w:w="1243" w:type="dxa"/>
            <w:vMerge/>
            <w:hideMark/>
          </w:tcPr>
          <w:p w:rsidR="006E5586" w:rsidRPr="00796643" w:rsidRDefault="006E5586" w:rsidP="00DA7DE7">
            <w:pPr>
              <w:rPr>
                <w:lang w:val="en-US"/>
              </w:rPr>
            </w:pPr>
          </w:p>
        </w:tc>
      </w:tr>
      <w:tr w:rsidR="006E5586" w:rsidRPr="00796643"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UqjDWKUA","properties":{"formattedCitation":"(31)","plainCitation":"(31)","noteIndex":0},"citationItems":[{"id":1779,"uris":["http://zotero.org/users/3329233/items/QTPHC4A2"],"uri":["http://zotero.org/users/3329233/items/QTPHC4A2"],"itemData":{"id":1779,"type":"article-journal","container-title":"Journal of Medical Internet Research","issue":"4","title":"Translating/creating a culturally responsive Spanish-language mobile app for visit preparation: Case study of \"trans-creation","URL":"https://www.scopus.com/inward/record.uri?eid=2-s2.0-85067900640&amp;doi=10.2196%2f12457&amp;partnerID=40&amp;md5=e0b4dcc110a0ea2b851bd7b4bce61c09","volume":"21","author":[{"family":"Ruvalcaba","given":"D."},{"family":"Peck","given":"H.N."},{"family":"Lyle","given":"C."},{"family":"Uratsu","given":"C.S."},{"family":"Escobar","given":"P.R."},{"family":"Grant","given":"R.W."}],"issued":{"date-parts":[["2019"]]}}}],"schema":"https://github.com/citation-style-language/schema/raw/master/csl-citation.json"} </w:instrText>
            </w:r>
            <w:r>
              <w:rPr>
                <w:lang w:val="en-US"/>
              </w:rPr>
              <w:fldChar w:fldCharType="separate"/>
            </w:r>
            <w:r w:rsidRPr="00CF5F1E">
              <w:rPr>
                <w:rFonts w:ascii="Calibri" w:hAnsi="Calibri" w:cs="Calibri"/>
              </w:rPr>
              <w:t>(31)</w:t>
            </w:r>
            <w:r>
              <w:rPr>
                <w:lang w:val="en-US"/>
              </w:rPr>
              <w:fldChar w:fldCharType="end"/>
            </w:r>
          </w:p>
        </w:tc>
        <w:tc>
          <w:tcPr>
            <w:tcW w:w="1175" w:type="dxa"/>
            <w:noWrap/>
            <w:hideMark/>
          </w:tcPr>
          <w:p w:rsidR="006E5586" w:rsidRPr="00796643" w:rsidRDefault="006E5586" w:rsidP="00DA7DE7">
            <w:pPr>
              <w:rPr>
                <w:lang w:val="en-US"/>
              </w:rPr>
            </w:pPr>
            <w:r w:rsidRPr="00796643">
              <w:rPr>
                <w:lang w:val="en-US"/>
              </w:rPr>
              <w:t>Qual</w:t>
            </w:r>
          </w:p>
        </w:tc>
        <w:tc>
          <w:tcPr>
            <w:tcW w:w="1941" w:type="dxa"/>
            <w:noWrap/>
            <w:hideMark/>
          </w:tcPr>
          <w:p w:rsidR="006E5586" w:rsidRPr="00796643" w:rsidRDefault="006E5586" w:rsidP="00DA7DE7">
            <w:pPr>
              <w:rPr>
                <w:lang w:val="en-US"/>
              </w:rPr>
            </w:pPr>
            <w:r w:rsidRPr="00796643">
              <w:rPr>
                <w:lang w:val="en-US"/>
              </w:rPr>
              <w:t>ICROMS (QUAL)</w:t>
            </w:r>
          </w:p>
        </w:tc>
        <w:tc>
          <w:tcPr>
            <w:tcW w:w="978" w:type="dxa"/>
            <w:noWrap/>
            <w:hideMark/>
          </w:tcPr>
          <w:p w:rsidR="006E5586" w:rsidRPr="00796643" w:rsidRDefault="006E5586" w:rsidP="00DA7DE7">
            <w:pPr>
              <w:rPr>
                <w:lang w:val="en-US"/>
              </w:rPr>
            </w:pPr>
            <w:r w:rsidRPr="00796643">
              <w:rPr>
                <w:lang w:val="en-US"/>
              </w:rPr>
              <w:t>4</w:t>
            </w:r>
          </w:p>
        </w:tc>
        <w:tc>
          <w:tcPr>
            <w:tcW w:w="978" w:type="dxa"/>
            <w:noWrap/>
            <w:hideMark/>
          </w:tcPr>
          <w:p w:rsidR="006E5586" w:rsidRPr="00796643" w:rsidRDefault="006E5586" w:rsidP="00DA7DE7">
            <w:pPr>
              <w:rPr>
                <w:lang w:val="en-US"/>
              </w:rPr>
            </w:pPr>
            <w:r w:rsidRPr="00796643">
              <w:rPr>
                <w:lang w:val="en-US"/>
              </w:rPr>
              <w:t>0</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0</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6</w:t>
            </w:r>
          </w:p>
        </w:tc>
        <w:tc>
          <w:tcPr>
            <w:tcW w:w="788" w:type="dxa"/>
            <w:noWrap/>
            <w:hideMark/>
          </w:tcPr>
          <w:p w:rsidR="006E5586" w:rsidRPr="00796643" w:rsidRDefault="006E5586" w:rsidP="00DA7DE7">
            <w:pPr>
              <w:rPr>
                <w:lang w:val="en-US"/>
              </w:rPr>
            </w:pPr>
            <w:r w:rsidRPr="00796643">
              <w:rPr>
                <w:lang w:val="en-US"/>
              </w:rPr>
              <w:t>13</w:t>
            </w:r>
          </w:p>
        </w:tc>
        <w:tc>
          <w:tcPr>
            <w:tcW w:w="1285" w:type="dxa"/>
            <w:vMerge/>
            <w:hideMark/>
          </w:tcPr>
          <w:p w:rsidR="006E5586" w:rsidRPr="00796643" w:rsidRDefault="006E5586" w:rsidP="00DA7DE7">
            <w:pPr>
              <w:rPr>
                <w:lang w:val="en-US"/>
              </w:rPr>
            </w:pPr>
          </w:p>
        </w:tc>
        <w:tc>
          <w:tcPr>
            <w:tcW w:w="1243" w:type="dxa"/>
            <w:vMerge/>
            <w:hideMark/>
          </w:tcPr>
          <w:p w:rsidR="006E5586" w:rsidRPr="00796643" w:rsidRDefault="006E5586" w:rsidP="00DA7DE7">
            <w:pPr>
              <w:rPr>
                <w:lang w:val="en-US"/>
              </w:rPr>
            </w:pPr>
          </w:p>
        </w:tc>
      </w:tr>
      <w:tr w:rsidR="006E5586" w:rsidRPr="00796643"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dFVEtRh5","properties":{"formattedCitation":"(32)","plainCitation":"(32)","noteIndex":0},"citationItems":[{"id":489,"uris":["http://zotero.org/users/3329233/items/T5A4QEHZ"],"uri":["http://zotero.org/users/3329233/items/T5A4QEHZ"],"itemData":{"id":489,"type":"article-journal","abstract":"BACKGROUND: Low health literacy is associated with poor medication adherence in persons with human immunodeficiency virus (HIV), which can lead to poor health outcomes. As linguistic minorities, Spanish-dominant Hispanics (SDH) face challenges such as difficulties in obtaining and understanding accurate information about HIV and its treatment. Traditional health educational methods (e.g., pamphlets, talking) may not be as effective as delivering through alternate venues. Technology-based health information interventions have the potential for being readily available on desktop computers or over the Internet. The purpose of this research was to adapt a theoretically-based computer application (initially developed for English-speaking HIV-positive persons) that will provide linguistically and culturally appropriate tailored health education to Spanish-dominant Hispanics with HIV (HIV + SDH).\nMETHODS: A mixed methods approach using quantitative and qualitative interviews with 25 HIV + SDH and 5 key informants guided by the Information-Motivation-Behavioral (IMB) Skills model was used to investigate cultural factors influencing medication adherence in HIV + SDH. We used a triangulation approach to identify major themes within cultural contexts relevant to understanding factors related to motivation to adhere to treatment. From this data we adapted an automated computer-based health literacy intervention to be delivered in Spanish.\nRESULTS: Culture-specific motivational factors for treatment adherence in HIV + SDH persons that emerged from the data were stigma, familismo (family), mood, and social support. Using this data, we developed a culturally and linguistically adapted a tailored intervention that provides information about HIV infection, treatment, and medication related problem solving skills (proven effective in English-speaking populations) that can be delivered using touch-screen computers, tablets, and smartphones to be tested in a future study.\nCONCLUSION: Using a theoretically-grounded Internet-based eHealth education intervention that builds on knowledge and also targets core cultural determinants of adherence may prove a highly effective approach to improve health literacy and medication decision-making in this group.","container-title":"BMC medical informatics and decision making","DOI":"10.1186/s12911-014-0103-9","ISSN":"1472-6947","journalAbbreviation":"BMC Med Inform Decis Mak","language":"eng","note":"PMID: 25433489\nPMCID: PMC4260191","page":"103","source":"PubMed","title":"Development of a culturally appropriate computer-delivered tailored Internet-based health literacy intervention for Spanish-dominant Hispanics living with HIV","volume":"14","author":[{"family":"Jacobs","given":"Robin J."},{"family":"Caballero","given":"Joshua"},{"family":"Ownby","given":"Raymond L."},{"family":"Kane","given":"Michael N."}],"issued":{"date-parts":[["2014",11,30]]}}}],"schema":"https://github.com/citation-style-language/schema/raw/master/csl-citation.json"} </w:instrText>
            </w:r>
            <w:r>
              <w:rPr>
                <w:lang w:val="en-US"/>
              </w:rPr>
              <w:fldChar w:fldCharType="separate"/>
            </w:r>
            <w:r w:rsidRPr="00CF5F1E">
              <w:rPr>
                <w:rFonts w:ascii="Calibri" w:hAnsi="Calibri" w:cs="Calibri"/>
                <w:lang w:val="en-US"/>
              </w:rPr>
              <w:t>(32)</w:t>
            </w:r>
            <w:r>
              <w:rPr>
                <w:lang w:val="en-US"/>
              </w:rPr>
              <w:fldChar w:fldCharType="end"/>
            </w:r>
          </w:p>
        </w:tc>
        <w:tc>
          <w:tcPr>
            <w:tcW w:w="1175" w:type="dxa"/>
            <w:noWrap/>
            <w:hideMark/>
          </w:tcPr>
          <w:p w:rsidR="006E5586" w:rsidRPr="00796643" w:rsidRDefault="006E5586" w:rsidP="00DA7DE7">
            <w:pPr>
              <w:rPr>
                <w:lang w:val="en-US"/>
              </w:rPr>
            </w:pPr>
            <w:proofErr w:type="spellStart"/>
            <w:r w:rsidRPr="00796643">
              <w:rPr>
                <w:lang w:val="en-US"/>
              </w:rPr>
              <w:t>Qual</w:t>
            </w:r>
            <w:proofErr w:type="spellEnd"/>
          </w:p>
        </w:tc>
        <w:tc>
          <w:tcPr>
            <w:tcW w:w="1941" w:type="dxa"/>
            <w:noWrap/>
            <w:hideMark/>
          </w:tcPr>
          <w:p w:rsidR="006E5586" w:rsidRPr="00796643" w:rsidRDefault="006E5586" w:rsidP="00DA7DE7">
            <w:pPr>
              <w:rPr>
                <w:lang w:val="en-US"/>
              </w:rPr>
            </w:pPr>
            <w:r w:rsidRPr="00796643">
              <w:rPr>
                <w:lang w:val="en-US"/>
              </w:rPr>
              <w:t>ICROMS (QUAL)</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1</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2</w:t>
            </w:r>
          </w:p>
        </w:tc>
        <w:tc>
          <w:tcPr>
            <w:tcW w:w="978" w:type="dxa"/>
            <w:noWrap/>
            <w:hideMark/>
          </w:tcPr>
          <w:p w:rsidR="006E5586" w:rsidRPr="00796643" w:rsidRDefault="006E5586" w:rsidP="00DA7DE7">
            <w:pPr>
              <w:rPr>
                <w:lang w:val="en-US"/>
              </w:rPr>
            </w:pPr>
            <w:r w:rsidRPr="00796643">
              <w:rPr>
                <w:lang w:val="en-US"/>
              </w:rPr>
              <w:t>9</w:t>
            </w:r>
          </w:p>
        </w:tc>
        <w:tc>
          <w:tcPr>
            <w:tcW w:w="788" w:type="dxa"/>
            <w:noWrap/>
            <w:hideMark/>
          </w:tcPr>
          <w:p w:rsidR="006E5586" w:rsidRPr="00796643" w:rsidRDefault="006E5586" w:rsidP="00DA7DE7">
            <w:pPr>
              <w:rPr>
                <w:lang w:val="en-US"/>
              </w:rPr>
            </w:pPr>
            <w:r w:rsidRPr="00796643">
              <w:rPr>
                <w:lang w:val="en-US"/>
              </w:rPr>
              <w:t>20</w:t>
            </w:r>
          </w:p>
        </w:tc>
        <w:tc>
          <w:tcPr>
            <w:tcW w:w="1285" w:type="dxa"/>
            <w:vMerge/>
            <w:hideMark/>
          </w:tcPr>
          <w:p w:rsidR="006E5586" w:rsidRPr="00796643" w:rsidRDefault="006E5586" w:rsidP="00DA7DE7">
            <w:pPr>
              <w:rPr>
                <w:lang w:val="en-US"/>
              </w:rPr>
            </w:pPr>
          </w:p>
        </w:tc>
        <w:tc>
          <w:tcPr>
            <w:tcW w:w="1243" w:type="dxa"/>
            <w:vMerge/>
            <w:hideMark/>
          </w:tcPr>
          <w:p w:rsidR="006E5586" w:rsidRPr="00796643"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2shGPs8D","properties":{"formattedCitation":"(33)","plainCitation":"(33)","noteIndex":0},"citationItems":[{"id":1219,"uris":["http://zotero.org/users/3329233/items/IC63ARJP"],"uri":["http://zotero.org/users/3329233/items/IC63ARJP"],"itemData":{"id":1219,"type":"article-journal","abstract":"Background: The Personal Patient Profile-Prostate (P3P), a web-based decision aid, was demonstrated to reduce decisional conflict in English-speaking men with localized prostate cancer early after initial diagnosis. The purpose of this study was to explore and enhance usability and cultural appropriateness of a Spanish P3P by Latino men with a diagnosis of prostate cancer. Methods: P3P was translated to Spanish and back-translated by three native Spanish-speaking translators working independently. Spanish-speaking Latino men with a diagnosis of localized prostate cancer, who had made treatment decisions in the past 24 months, were recruited from two urban clinical care sites. Individual cognitive interviews were conducted by two bilingual research assistants as each participant used the Spanish P3P. Notes of user behavior, feedback, and answers to direct questions about comprehension, usability and perceived usefulness were analyzed and categorized. Results: Seven participants with a range of education levels identified 25 unique usability issues in navigation, content comprehension and completeness, sociocultural appropriateness, and methodology. Revisions were prioritized to refine the usability and cultural and linguistic appropriateness of the decision aid. Conclusions: Usability issues were discovered that are potential barriers to effective decision support. Successful use of decision aids requires adaptation and testing beyond translation. Our findings led to revisions further refining the usability and linguistic and cultural appropriateness of Spanish P3P. © 2015 Berry et al.","container-title":"BMC Medical Informatics and Decision Making","DOI":"10.1186/s12911-015-0180-4","issue":"1","title":"Usability evaluation and adaptation of the e-health Personal Patient Profile-Prostate decision aid for Spanish-speaking Latino men eHealth/telehealth/mobile health systems","URL":"https://www.scopus.com/inward/record.uri?eid=2-s2.0-84937867384&amp;doi=10.1186%2fs12911-015-0180-4&amp;partnerID=40&amp;md5=54296642408779ec9c371f6d068f5834","volume":"15","author":[{"family":"Berry","given":"D.L."},{"family":"Halpenny","given":"B."},{"family":"Bosco","given":"J.L.F."},{"family":"Bruyere","given":"Jr.","suffix":"J."},{"family":"Sanda","given":"M.G."}],"issued":{"date-parts":[["2015"]]}}}],"schema":"https://github.com/citation-style-language/schema/raw/master/csl-citation.json"} </w:instrText>
            </w:r>
            <w:r>
              <w:rPr>
                <w:lang w:val="en-US"/>
              </w:rPr>
              <w:fldChar w:fldCharType="separate"/>
            </w:r>
            <w:r w:rsidRPr="00CF5F1E">
              <w:rPr>
                <w:rFonts w:ascii="Calibri" w:hAnsi="Calibri" w:cs="Calibri"/>
              </w:rPr>
              <w:t>(33)</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6</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6</w:t>
            </w:r>
          </w:p>
        </w:tc>
        <w:tc>
          <w:tcPr>
            <w:tcW w:w="788" w:type="dxa"/>
            <w:noWrap/>
            <w:hideMark/>
          </w:tcPr>
          <w:p w:rsidR="006E5586" w:rsidRPr="00CF5F1E" w:rsidRDefault="006E5586" w:rsidP="00DA7DE7">
            <w:pPr>
              <w:rPr>
                <w:lang w:val="en-US"/>
              </w:rPr>
            </w:pPr>
            <w:r w:rsidRPr="00CF5F1E">
              <w:rPr>
                <w:lang w:val="en-US"/>
              </w:rPr>
              <w:t>22</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KxfpGYSf","properties":{"formattedCitation":"(34)","plainCitation":"(34)","noteIndex":0},"citationItems":[{"id":1772,"uris":["http://zotero.org/users/3329233/items/P8EU7SJJ"],"uri":["http://zotero.org/users/3329233/items/P8EU7SJJ"],"itemData":{"id":1772,"type":"article-journal","container-title":"Journal of Immigrant and Minority Health","issue":"5","page":"1128-1136","title":"An Innovative Mobile Health System to Improve and Standardize Antenatal Care Among Underserved Communities: A Feasibility Study in an Italian Hosting Center for Asylum Seekers","volume":"20","author":[{"family":"Borsari","given":"L."},{"family":"Stancanelli","given":"G."},{"family":"Guarenti","given":"L."},{"family":"Grandi","given":"T."},{"family":"Leotta","given":"S."},{"family":"Barcellini","given":"L."},{"family":"Borella","given":"P."},{"family":"Benski","given":"A.C."}],"issued":{"date-parts":[["2018"]]}}}],"schema":"https://github.com/citation-style-language/schema/raw/master/csl-citation.json"} </w:instrText>
            </w:r>
            <w:r>
              <w:rPr>
                <w:lang w:val="en-US"/>
              </w:rPr>
              <w:fldChar w:fldCharType="separate"/>
            </w:r>
            <w:r w:rsidRPr="00CF5F1E">
              <w:rPr>
                <w:rFonts w:ascii="Calibri" w:hAnsi="Calibri" w:cs="Calibri"/>
              </w:rPr>
              <w:t>(34)</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5</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6</w:t>
            </w:r>
          </w:p>
        </w:tc>
        <w:tc>
          <w:tcPr>
            <w:tcW w:w="788" w:type="dxa"/>
            <w:noWrap/>
            <w:hideMark/>
          </w:tcPr>
          <w:p w:rsidR="006E5586" w:rsidRPr="00CF5F1E" w:rsidRDefault="006E5586" w:rsidP="00DA7DE7">
            <w:pPr>
              <w:rPr>
                <w:lang w:val="en-US"/>
              </w:rPr>
            </w:pPr>
            <w:r w:rsidRPr="00CF5F1E">
              <w:rPr>
                <w:lang w:val="en-US"/>
              </w:rPr>
              <w:t>21</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iu3nlYnT","properties":{"formattedCitation":"(35)","plainCitation":"(35)","noteIndex":0},"citationItems":[{"id":470,"uris":["http://zotero.org/users/3329233/items/IYMK67PS"],"uri":["http://zotero.org/users/3329233/items/IYMK67PS"],"itemData":{"id":470,"type":"article-journal","abstract":"Hispanic breast cancer survivors (BCS) are at high risk for experiencing poor health-related quality of life (HRQoL) after completion of active breast cancer treatment. Therefore, there is a need to develop culturally tailored interventions for Hispanic BCS. To date, there have been limited interventions that have demonstrated that increasing cancer-related knowledge, self-efficacy in communication, and self-management skills can improve HRQoL among Hispanic BCS. These interventions have been delivered in person or by phone, which may be burdensome for Hispanic BCS. To facilitate intervention delivery, we developed My Guide, a Smartphone application aimed at improving HRQoL among Hispanic BCS. The purpose of the current study is to describe the feasibility results of a 4-week pilot trial testing My Guide among Hispanic BCS. Twenty-five women enrolled in the study (75% recruitment rate) and 22 women were retained (91.6% retention rate). Mean time spent using My Guide across the 4 weeks was 9.25 hr, and mean score on the satisfaction survey was 65.91 (range 42-70), in which higher scores reflect greater satisfaction. Participants' scores on the Breast Cancer Knowledge Questionnaire significantly improved from study baseline (M = 9.50, SD = 2.92) to the postintervention assessment (M = 11.14, SD = 2.66), d = 0.59. Participants' HRQoL scores improved over the course of 4 weeks, but these improvements were not statistically significant. Overall, My Guide was feasible and acceptable. Future studies will assess the preliminary efficacy of My Guide in improving HRQoL in a larger, randomized trial of Hispanic BCS.","container-title":"Translational Behavioral Medicine","DOI":"10.1093/tbm/iby058","ISSN":"1613-9860","journalAbbreviation":"Transl Behav Med","language":"eng","note":"PMID: 29986120","source":"PubMed","title":"Feasibility of a Smartphone-based pilot intervention for Hispanic breast cancer survivors: a brief report","title-short":"Feasibility of a Smartphone-based pilot intervention for Hispanic breast cancer survivors","author":[{"family":"Buscemi","given":"Joanna"},{"family":"Buitrago","given":"Diana"},{"family":"Iacobelli","given":"Francisco"},{"family":"Penedo","given":"Frank"},{"family":"Maciel","given":"Crystal"},{"family":"Guitleman","given":"Judy"},{"family":"Balakrishnan","given":"Aparna"},{"family":"Corden","given":"Marya"},{"family":"Adler","given":"Rachel F."},{"family":"Bouchard","given":"Laura C."},{"family":"Perez-Tamayo","given":"Alejandra"},{"family":"Yanez","given":"Betina R."}],"issued":{"date-parts":[["2018",7,7]]}}}],"schema":"https://github.com/citation-style-language/schema/raw/master/csl-citation.json"} </w:instrText>
            </w:r>
            <w:r>
              <w:rPr>
                <w:lang w:val="en-US"/>
              </w:rPr>
              <w:fldChar w:fldCharType="separate"/>
            </w:r>
            <w:r w:rsidRPr="00CF5F1E">
              <w:rPr>
                <w:rFonts w:ascii="Calibri" w:hAnsi="Calibri" w:cs="Calibri"/>
              </w:rPr>
              <w:t>(35)</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4</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8</w:t>
            </w:r>
          </w:p>
        </w:tc>
        <w:tc>
          <w:tcPr>
            <w:tcW w:w="788" w:type="dxa"/>
            <w:noWrap/>
            <w:hideMark/>
          </w:tcPr>
          <w:p w:rsidR="006E5586" w:rsidRPr="00CF5F1E" w:rsidRDefault="006E5586" w:rsidP="00DA7DE7">
            <w:pPr>
              <w:rPr>
                <w:lang w:val="en-US"/>
              </w:rPr>
            </w:pPr>
            <w:r w:rsidRPr="00CF5F1E">
              <w:rPr>
                <w:lang w:val="en-US"/>
              </w:rPr>
              <w:t>22</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CGWE3VVs","properties":{"formattedCitation":"(36)","plainCitation":"(36)","noteIndex":0},"citationItems":[{"id":1888,"uris":["http://zotero.org/users/3329233/items/HXI4NBXC"],"uri":["http://zotero.org/users/3329233/items/HXI4NBXC"],"itemData":{"id":1888,"type":"article-journal","archive_location":"29121849","container-title":"Journal of innovation in health informatics","ISSN":"2058-4563","issue":"3","journalAbbreviation":"J Innov Health Inform","language":"eng","page":"916","title":"Attitudes and concerns of doctors and nurses about using a translation application for in-hospital brief interactions with Korean patients.","volume":"24","author":[{"family":"Day","given":"Karen Jean"},{"family":"Song","given":"Nicole"}],"issued":{"date-parts":[["2017"]]}}}],"schema":"https://github.com/citation-style-language/schema/raw/master/csl-citation.json"} </w:instrText>
            </w:r>
            <w:r>
              <w:rPr>
                <w:lang w:val="en-US"/>
              </w:rPr>
              <w:fldChar w:fldCharType="separate"/>
            </w:r>
            <w:r w:rsidRPr="00CF5F1E">
              <w:rPr>
                <w:rFonts w:ascii="Calibri" w:hAnsi="Calibri" w:cs="Calibri"/>
              </w:rPr>
              <w:t>(36)</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3</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9</w:t>
            </w:r>
          </w:p>
        </w:tc>
        <w:tc>
          <w:tcPr>
            <w:tcW w:w="788" w:type="dxa"/>
            <w:noWrap/>
            <w:hideMark/>
          </w:tcPr>
          <w:p w:rsidR="006E5586" w:rsidRPr="00CF5F1E" w:rsidRDefault="006E5586" w:rsidP="00DA7DE7">
            <w:pPr>
              <w:rPr>
                <w:lang w:val="en-US"/>
              </w:rPr>
            </w:pPr>
            <w:r w:rsidRPr="00CF5F1E">
              <w:rPr>
                <w:lang w:val="en-US"/>
              </w:rPr>
              <w:t>21</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wgrBJo3q","properties":{"formattedCitation":"(37)","plainCitation":"(37)","noteIndex":0},"citationItems":[{"id":1530,"uris":["http://zotero.org/users/3329233/items/AHKZF4QS"],"uri":["http://zotero.org/users/3329233/items/AHKZF4QS"],"itemData":{"id":1530,"type":"article-journal","archive_location":"rayyan-17935966","container-title":"Conf Proc IEEE Eng Med Biol Soc","ISSN":"1557-170X","language":"English","page":"7188-7191","title":"Multilingual medical dialog system developed as smartphone/tablet application","volume":"2013","author":[{"literal":"Hasegawa S."},{"literal":"Hasegawa A."},{"literal":"Takasu K."},{"literal":"Kojima T."},{"literal":"Miyao M."},{"literal":"Sugita N."},{"literal":"Sakai Y."},{"literal":"Kato K."}],"issued":{"date-parts":[["2013"]]}}}],"schema":"https://github.com/citation-style-language/schema/raw/master/csl-citation.json"} </w:instrText>
            </w:r>
            <w:r>
              <w:rPr>
                <w:lang w:val="en-US"/>
              </w:rPr>
              <w:fldChar w:fldCharType="separate"/>
            </w:r>
            <w:r w:rsidRPr="00CF5F1E">
              <w:rPr>
                <w:rFonts w:ascii="Calibri" w:hAnsi="Calibri" w:cs="Calibri"/>
              </w:rPr>
              <w:t>(37)</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6</w:t>
            </w:r>
          </w:p>
        </w:tc>
        <w:tc>
          <w:tcPr>
            <w:tcW w:w="788" w:type="dxa"/>
            <w:noWrap/>
            <w:hideMark/>
          </w:tcPr>
          <w:p w:rsidR="006E5586" w:rsidRPr="00CF5F1E" w:rsidRDefault="006E5586" w:rsidP="00DA7DE7">
            <w:pPr>
              <w:rPr>
                <w:lang w:val="en-US"/>
              </w:rPr>
            </w:pPr>
            <w:r w:rsidRPr="00CF5F1E">
              <w:rPr>
                <w:lang w:val="en-US"/>
              </w:rPr>
              <w:t>16</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CF5F1E" w:rsidRDefault="006E5586" w:rsidP="00DA7DE7">
            <w:pPr>
              <w:rPr>
                <w:lang w:val="en-US"/>
              </w:rPr>
            </w:pPr>
            <w:r>
              <w:fldChar w:fldCharType="begin"/>
            </w:r>
            <w:r>
              <w:instrText xml:space="preserve"> ADDIN ZOTERO_ITEM CSL_CITATION {"citationID":"oTonmb5w","properties":{"formattedCitation":"(38)","plainCitation":"(38)","noteIndex":0},"citationItems":[{"id":2036,"uris":["http://zotero.org/users/3329233/items/7F4HIEC8"],"uri":["http://zotero.org/users/3329233/items/7F4HIEC8"],"itemData":{"id":2036,"type":"article-journal","abstract":"The work reported in this paper forms part of a larger project to develop and evaluate alternative forms of communication to facilitate cross-cultural consultations in primary care. As a case study and proof-of-concept, work was conducted with Somali refugees who tend to experience significant communication difficulties in primary care consultations. The alternative communication methods developed in this study originate from the field of Augmentative and Alternative Communication (AAC). These methods may include non-verbal communication or aided communication using a mix of pictographic symbols, bilingual text and digitised (recorded) or synthetic speech. These can be delivered on a range of paper-based or computer-based devices. A paper-based and computer-based method was developed to assess whether a group of literate and illiterate Somalis were able to answer a set of questions using these tools. The purpose of this preliminary study was to assess whether either of these communication methods were suitable for further evaluation in primary care consultations. Twenty Somalis were presented with three communication tools and were asked a set of general questions in Somali which they had to answer using each tool: (1) a paper-based communication book containing symbols and bilingual text labels; (2) </w:instrText>
            </w:r>
            <w:r w:rsidRPr="00CF5F1E">
              <w:rPr>
                <w:lang w:val="en-US"/>
              </w:rPr>
              <w:instrText xml:space="preserve">a laptop PC with mouse pad containing the same symbols, text labels and augmented with digitised Somali speech; (3) a tablet PC with touch screen containing the same software and digitised Somali speech. These two computer-based delivery platforms were compared for ease of use among a participant group who are likely to have little computing experience. Each task was timed and scored for level of correctness; feedback was gained from Somalis and experimenters' observations were noted. Participants clearly found the computerised devices with Somali speech output easier to use and more acceptable than the simpler paper-based device.","container-title":"Informatics in Primary Care","DOI":"10.14236/jhi.v14i3.629","ISSN":"1476-0320","issue":"3","journalAbbreviation":"Inform Prim Care","language":"eng","note":"PMID: 17288704","page":"183-189","source":"PubMed","title":"The development and evaluation of alternative communication strategies to facilitate interactions with Somali refugees in primary care: a preliminary study","title-short":"The development and evaluation of alternative communication strategies to facilitate interactions with Somali refugees in primary care","volume":"14","author":[{"family":"Johnson","given":"Marianne J."},{"family":"Evans","given":"D. Gareth"},{"family":"Mohamed","given":"Zeinab"},{"family":"Caress","given":"Ann-Louise"}],"issued":{"date-parts":[["2006"]]}}}],"schema":"https://github.com/citation-style-language/schema/raw/master/csl-citation.json"} </w:instrText>
            </w:r>
            <w:r>
              <w:fldChar w:fldCharType="separate"/>
            </w:r>
            <w:r w:rsidRPr="00CF5F1E">
              <w:rPr>
                <w:rFonts w:ascii="Calibri" w:hAnsi="Calibri" w:cs="Calibri"/>
                <w:lang w:val="en-US"/>
              </w:rPr>
              <w:t>(38)</w:t>
            </w:r>
            <w:r>
              <w:fldChar w:fldCharType="end"/>
            </w:r>
          </w:p>
        </w:tc>
        <w:tc>
          <w:tcPr>
            <w:tcW w:w="1175" w:type="dxa"/>
            <w:noWrap/>
            <w:hideMark/>
          </w:tcPr>
          <w:p w:rsidR="006E5586" w:rsidRPr="00CF5F1E" w:rsidRDefault="006E5586" w:rsidP="00DA7DE7">
            <w:pPr>
              <w:rPr>
                <w:lang w:val="en-US"/>
              </w:rPr>
            </w:pPr>
            <w:proofErr w:type="spellStart"/>
            <w:r w:rsidRPr="00CF5F1E">
              <w:rPr>
                <w:lang w:val="en-US"/>
              </w:rPr>
              <w:t>Usa</w:t>
            </w:r>
            <w:proofErr w:type="spellEnd"/>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4</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5</w:t>
            </w:r>
          </w:p>
        </w:tc>
        <w:tc>
          <w:tcPr>
            <w:tcW w:w="788" w:type="dxa"/>
            <w:noWrap/>
            <w:hideMark/>
          </w:tcPr>
          <w:p w:rsidR="006E5586" w:rsidRPr="00CF5F1E" w:rsidRDefault="006E5586" w:rsidP="00DA7DE7">
            <w:pPr>
              <w:rPr>
                <w:lang w:val="en-US"/>
              </w:rPr>
            </w:pPr>
            <w:r w:rsidRPr="00CF5F1E">
              <w:rPr>
                <w:lang w:val="en-US"/>
              </w:rPr>
              <w:t>19</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CF5F1E" w:rsidRDefault="006E5586" w:rsidP="00DA7DE7">
            <w:pPr>
              <w:rPr>
                <w:lang w:val="en-US"/>
              </w:rPr>
            </w:pPr>
            <w:r>
              <w:rPr>
                <w:lang w:val="en-US"/>
              </w:rPr>
              <w:fldChar w:fldCharType="begin"/>
            </w:r>
            <w:r>
              <w:rPr>
                <w:lang w:val="en-US"/>
              </w:rPr>
              <w:instrText xml:space="preserve"> ADDIN ZOTERO_ITEM CSL_CITATION {"citationID":"bg8HN5zU","properties":{"formattedCitation":"(39)","plainCitation":"(39)","noteIndex":0},"citationItems":[{"id":1474,"uris":["http://zotero.org/users/3329233/items/NSHYKTTG"],"uri":["http://zotero.org/users/3329233/items/NSHYKTTG"],"itemData":{"id":1474,"type":"article-journal","abstract":"Background: Computer technology can be effectively used to educate patients and improve knowledge and attitudes, leading to healthier behavior.  Among rural women, breastfeeding outcomes seem to be worst compared to women living in urban areas. The implementation of a bilingual computer mediated health education program to disseminate information and improve outcomes among users with low literacy levels has proven to be successful. Objective: The objective of this pilot study was to examine the usability of an interactive, bilingual touch screen computer-based educational program to promote breastfeeding practices among Hispanic women living in rural settings. Methods: A convenience sample of 10 Hispanic rural women at the Regional West Medical Center (RWMC), Scottsbluff was enrolled during May 2013. Information about this cross-sectional study was made available through the flyers at the RWMC. A brief introduction of the prototype was given and study subjects were then asked to complete a predefined set of tasks by interacting with the prototype. Users were assigned 6 tasks and information was gathered about the time taken to complete the tasks, number of attempts, and if assistance was needed.  Notes and test sessions were audiotaped. Usability assessment was performed using the System Usability Scale (SUS). Results: The mean age of the study participants was 28 years (SD 3.6), the majority of them had 12 or more years of education (90%, 9/10), and 60% (6/10) had breastfed less than 6 months. There were 90% (9/10) of the study participants that had no prior history of taking prenatal classes and 80% (8/10) that did not intend to take any prenatal classes in the future. The average SUS scores were 90 and SD was 10.5. There were three participants that had average SUS scores of 100, followed by scores of 97.5 (1/10), 95 (1/10), 87.5 (1/10), 85 (2/10), 82.5 (1/10), and one participant had a score of 67.5 (1/10). No assistance was needed to complete any of the tasks. Conclusions: The study participants were able to navigate through the multimedia program with ease and obtain relevant breastfeeding related health information. The interactive, touch screen computer-based breastfeeding program had high acceptance among 10 Hispanic women living in rural settings.  [JMIR Res Protoc 2013;2(2):e47]","container-title":"JMIR Research Protocols","DOI":"10.2196/resprot.2872","issue":"2","language":"en","page":"e47","source":"www.researchprotocols.org","title":"An Interactive, Bilingual Touch Screen Program to Promote Breastfeeding Among Hispanic Rural Women: Usability Study","title-short":"An Interactive, Bilingual Touch Screen Program to Promote Breastfeeding Among Hispanic Rural Women","volume":"2","author":[{"family":"Joshi","given":"Ashish"},{"family":"Wilhelm","given":"Susan"},{"family":"Aguirre","given":"Trina"},{"family":"Trout","given":"Kate"},{"family":"Amadi","given":"Chioma"}],"issued":{"date-parts":[["2013"]]}}}],"schema":"https://github.com/citation-style-language/schema/raw/master/csl-citation.json"} </w:instrText>
            </w:r>
            <w:r>
              <w:rPr>
                <w:lang w:val="en-US"/>
              </w:rPr>
              <w:fldChar w:fldCharType="separate"/>
            </w:r>
            <w:r w:rsidRPr="00EE4A0C">
              <w:rPr>
                <w:rFonts w:ascii="Calibri" w:hAnsi="Calibri" w:cs="Calibri"/>
              </w:rPr>
              <w:t>(39)</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6</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7</w:t>
            </w:r>
          </w:p>
        </w:tc>
        <w:tc>
          <w:tcPr>
            <w:tcW w:w="788" w:type="dxa"/>
            <w:noWrap/>
            <w:hideMark/>
          </w:tcPr>
          <w:p w:rsidR="006E5586" w:rsidRPr="00CF5F1E" w:rsidRDefault="006E5586" w:rsidP="00DA7DE7">
            <w:pPr>
              <w:rPr>
                <w:lang w:val="en-US"/>
              </w:rPr>
            </w:pPr>
            <w:r w:rsidRPr="00CF5F1E">
              <w:rPr>
                <w:lang w:val="en-US"/>
              </w:rPr>
              <w:t>23</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TtbtYRUb","properties":{"formattedCitation":"(40)","plainCitation":"(40)","noteIndex":0},"citationItems":[{"id":1962,"uris":["http://zotero.org/users/3329233/items/SW5RRIPW"],"uri":["http://zotero.org/users/3329233/items/SW5RRIPW"],"itemData":{"id":1962,"type":"article-journal","container-title":"American Journal of Public Health","issue":"2","page":"272-275","title":"LUCHAR: Using computer technology to battle heart disease among latinos","volume":"100","author":[{"family":"Leeman-Castillo","given":"B."},{"family":"Beaty","given":"B."},{"family":"Raghunath","given":"S."},{"family":"Steiner","given":"J."},{"family":"Bull","given":"S."}],"issued":{"date-parts":[["2010"]]}}}],"schema":"https://github.com/citation-style-language/schema/raw/master/csl-citation.json"} </w:instrText>
            </w:r>
            <w:r>
              <w:rPr>
                <w:lang w:val="en-US"/>
              </w:rPr>
              <w:fldChar w:fldCharType="separate"/>
            </w:r>
            <w:r w:rsidRPr="00EE4A0C">
              <w:rPr>
                <w:rFonts w:ascii="Calibri" w:hAnsi="Calibri" w:cs="Calibri"/>
              </w:rPr>
              <w:t>(40)</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0</w:t>
            </w:r>
          </w:p>
        </w:tc>
        <w:tc>
          <w:tcPr>
            <w:tcW w:w="978" w:type="dxa"/>
            <w:noWrap/>
            <w:hideMark/>
          </w:tcPr>
          <w:p w:rsidR="006E5586" w:rsidRPr="00CF5F1E" w:rsidRDefault="006E5586" w:rsidP="00DA7DE7">
            <w:pPr>
              <w:rPr>
                <w:lang w:val="en-US"/>
              </w:rPr>
            </w:pPr>
            <w:r w:rsidRPr="00CF5F1E">
              <w:rPr>
                <w:lang w:val="en-US"/>
              </w:rPr>
              <w:t>0</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5</w:t>
            </w:r>
          </w:p>
        </w:tc>
        <w:tc>
          <w:tcPr>
            <w:tcW w:w="788" w:type="dxa"/>
            <w:noWrap/>
            <w:hideMark/>
          </w:tcPr>
          <w:p w:rsidR="006E5586" w:rsidRPr="00CF5F1E" w:rsidRDefault="006E5586" w:rsidP="00DA7DE7">
            <w:pPr>
              <w:rPr>
                <w:lang w:val="en-US"/>
              </w:rPr>
            </w:pPr>
            <w:r w:rsidRPr="00CF5F1E">
              <w:rPr>
                <w:lang w:val="en-US"/>
              </w:rPr>
              <w:t>9</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CF5F1E" w:rsidRDefault="006E5586" w:rsidP="00DA7DE7">
            <w:pPr>
              <w:rPr>
                <w:lang w:val="en-US"/>
              </w:rPr>
            </w:pPr>
            <w:r>
              <w:rPr>
                <w:lang w:val="en-US"/>
              </w:rPr>
              <w:fldChar w:fldCharType="begin"/>
            </w:r>
            <w:r>
              <w:rPr>
                <w:lang w:val="en-US"/>
              </w:rPr>
              <w:instrText xml:space="preserve"> ADDIN ZOTERO_ITEM CSL_CITATION {"citationID":"vxIgjceu","properties":{"formattedCitation":"(41)","plainCitation":"(41)","noteIndex":0},"citationItems":[{"id":490,"uris":["http://zotero.org/users/3329233/items/5Q3BX9JH"],"uri":["http://zotero.org/users/3329233/items/5Q3BX9JH"],"itemData":{"id":490,"type":"article-journal","abstract":"Significant health disparities exist between Hispanics and the general US population, complicated in part by communication, literacy, and linguistic factors. There are few available Spanish-language interactive, technology-driven health education programs that engage patients who have a range of health literacy levels. We describe the development of an interactive virtual patient educator for educating and counseling Hispanic women about cervical cancer and human papillomavirus. Specifically, we describe the iterative design methodology and rationale, usability evaluation, and pilot testing of the system with Hispanic women in a rural community in Florida. The pilot study findings provide preliminary evidence of the feasibility of the proposed patient education approach. The proposed application and the lessons learned will prove beneficial for future work targeted towards different cultural populations.","container-title":"International Conference on Pervasive Computing Technologies for Healthcare : [proceedings]. International Conference on Pervasive Computing Technologies for Healthcare","DOI":"10.1145/3240925.3240968","ISSN":"2153-1633","journalAbbreviation":"Int Conf Pervasive Comput Technol Healthc","note":"PMID: 30555731\nPMCID: PMC6292436","page":"360-366","source":"PubMed Central","title":"Design of a Culturally-Informed Virtual Human for Educating Hispanic Women about Cervical Cancer","volume":"2018","author":[{"family":"Mendu","given":"Sanjana"},{"family":"Boukhechba","given":"Mehdi"},{"family":"Gordon","given":"Janna R."},{"family":"Datta","given":"Debajyoti"},{"family":"Molina","given":"Edwin"},{"family":"Arroyo","given":"Gloria"},{"family":"Proctor","given":"Sara K."},{"family":"Wells","given":"Kristen J."},{"family":"Barnes","given":"Laura E."}],"issued":{"date-parts":[["2018",5]]}}}],"schema":"https://github.com/citation-style-language/schema/raw/master/csl-citation.json"} </w:instrText>
            </w:r>
            <w:r>
              <w:rPr>
                <w:lang w:val="en-US"/>
              </w:rPr>
              <w:fldChar w:fldCharType="separate"/>
            </w:r>
            <w:r w:rsidRPr="00EE4A0C">
              <w:rPr>
                <w:rFonts w:ascii="Calibri" w:hAnsi="Calibri" w:cs="Calibri"/>
              </w:rPr>
              <w:t>(41)</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6</w:t>
            </w:r>
          </w:p>
        </w:tc>
        <w:tc>
          <w:tcPr>
            <w:tcW w:w="978" w:type="dxa"/>
            <w:noWrap/>
            <w:hideMark/>
          </w:tcPr>
          <w:p w:rsidR="006E5586" w:rsidRPr="00CF5F1E" w:rsidRDefault="006E5586" w:rsidP="00DA7DE7">
            <w:pPr>
              <w:rPr>
                <w:lang w:val="en-US"/>
              </w:rPr>
            </w:pPr>
            <w:r w:rsidRPr="00CF5F1E">
              <w:rPr>
                <w:lang w:val="en-US"/>
              </w:rPr>
              <w:t>0</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0</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3</w:t>
            </w:r>
          </w:p>
        </w:tc>
        <w:tc>
          <w:tcPr>
            <w:tcW w:w="788" w:type="dxa"/>
            <w:noWrap/>
            <w:hideMark/>
          </w:tcPr>
          <w:p w:rsidR="006E5586" w:rsidRPr="00CF5F1E" w:rsidRDefault="006E5586" w:rsidP="00DA7DE7">
            <w:pPr>
              <w:rPr>
                <w:lang w:val="en-US"/>
              </w:rPr>
            </w:pPr>
            <w:r w:rsidRPr="00CF5F1E">
              <w:rPr>
                <w:lang w:val="en-US"/>
              </w:rPr>
              <w:t>12</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M1wEmLBv","properties":{"formattedCitation":"(42)","plainCitation":"(42)","noteIndex":0},"citationItems":[{"id":1551,"uris":["http://zotero.org/users/3329233/items/R3QMQYVS"],"uri":["http://zotero.org/users/3329233/items/R3QMQYVS"],"itemData":{"id":1551,"type":"article-journal","archive_location":"rayyan-17932719","container-title":"J. Dual Diagn.","ISSN":"[\"1550-4271\", \"1550-4263\"]","issue":"4","language":"English","page":"280-290","title":"Use of a Smartphone Recovery Tool for Latinos with Co-Occurring Alcohol and Other Drug Disorders and Mental Disorders","volume":"13","author":[{"literal":"Muroff J."},{"literal":"Robinson W."},{"literal":"Chassler D."},{"literal":"López L.M."},{"literal":"Gaitan E."},{"literal":"Lundgren L."},{"literal":"Guauque C."},{"literal":"Dargon-Hart S."},{"literal":"Stewart E."},{"literal":"Dejesus D."},{"literal":"Johnson K."},{"literal":"Pe-Romashko K."},{"literal":"Gustafson D.H."}],"issued":{"date-parts":[["2017"]]}}}],"schema":"https://github.com/citation-style-language/schema/raw/master/csl-citation.json"} </w:instrText>
            </w:r>
            <w:r>
              <w:rPr>
                <w:lang w:val="en-US"/>
              </w:rPr>
              <w:fldChar w:fldCharType="separate"/>
            </w:r>
            <w:r w:rsidRPr="00EE4A0C">
              <w:rPr>
                <w:rFonts w:ascii="Calibri" w:hAnsi="Calibri" w:cs="Calibri"/>
              </w:rPr>
              <w:t>(42)</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5</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1</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10</w:t>
            </w:r>
          </w:p>
        </w:tc>
        <w:tc>
          <w:tcPr>
            <w:tcW w:w="788" w:type="dxa"/>
            <w:noWrap/>
            <w:hideMark/>
          </w:tcPr>
          <w:p w:rsidR="006E5586" w:rsidRPr="00CF5F1E" w:rsidRDefault="006E5586" w:rsidP="00DA7DE7">
            <w:pPr>
              <w:rPr>
                <w:lang w:val="en-US"/>
              </w:rPr>
            </w:pPr>
            <w:r w:rsidRPr="00CF5F1E">
              <w:rPr>
                <w:lang w:val="en-US"/>
              </w:rPr>
              <w:t>24</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CF5F1E" w:rsidTr="006E5586">
        <w:trPr>
          <w:trHeight w:val="270"/>
        </w:trPr>
        <w:tc>
          <w:tcPr>
            <w:tcW w:w="947" w:type="dxa"/>
            <w:noWrap/>
            <w:hideMark/>
          </w:tcPr>
          <w:p w:rsidR="006E5586" w:rsidRPr="00CF5F1E" w:rsidRDefault="006E5586" w:rsidP="00DA7DE7">
            <w:pPr>
              <w:rPr>
                <w:lang w:val="en-US"/>
              </w:rPr>
            </w:pPr>
            <w:r>
              <w:rPr>
                <w:lang w:val="en-US"/>
              </w:rPr>
              <w:fldChar w:fldCharType="begin"/>
            </w:r>
            <w:r>
              <w:rPr>
                <w:lang w:val="en-US"/>
              </w:rPr>
              <w:instrText xml:space="preserve"> ADDIN ZOTERO_ITEM CSL_CITATION {"citationID":"8oxjrYDM","properties":{"formattedCitation":"(43)","plainCitation":"(43)","noteIndex":0},"citationItems":[{"id":1553,"uris":["http://zotero.org/users/3329233/items/CQKHLWKZ"],"uri":["http://zotero.org/users/3329233/items/CQKHLWKZ"],"itemData":{"id":1553,"type":"article-journal","archive_location":"rayyan-17932438","container-title":"J. Gen. Intern. Med.","ISSN":"1525-1497","issue":"2","language":"English","page":"373","title":"The use of a mobile application to increase access to interpreters for cancer patients with limited english proficiency","volume":"33","author":[{"literal":"Narang B."},{"literal":"Park S.-Y."},{"literal":"Norrmen-Smith I."},{"literal":"Lange M."},{"literal":"Ocampo A."},{"literal":"Gany F."},{"literal":"Diamond L.C."}],"issued":{"date-parts":[["2018"]]}}}],"schema":"https://github.com/citation-style-language/schema/raw/master/csl-citation.json"} </w:instrText>
            </w:r>
            <w:r>
              <w:rPr>
                <w:lang w:val="en-US"/>
              </w:rPr>
              <w:fldChar w:fldCharType="separate"/>
            </w:r>
            <w:r w:rsidRPr="00EE4A0C">
              <w:rPr>
                <w:rFonts w:ascii="Calibri" w:hAnsi="Calibri" w:cs="Calibri"/>
              </w:rPr>
              <w:t>(43)</w:t>
            </w:r>
            <w:r>
              <w:rPr>
                <w:lang w:val="en-US"/>
              </w:rPr>
              <w:fldChar w:fldCharType="end"/>
            </w:r>
          </w:p>
        </w:tc>
        <w:tc>
          <w:tcPr>
            <w:tcW w:w="1175" w:type="dxa"/>
            <w:noWrap/>
            <w:hideMark/>
          </w:tcPr>
          <w:p w:rsidR="006E5586" w:rsidRPr="00CF5F1E" w:rsidRDefault="006E5586" w:rsidP="00DA7DE7">
            <w:pPr>
              <w:rPr>
                <w:lang w:val="en-US"/>
              </w:rPr>
            </w:pPr>
            <w:r w:rsidRPr="00CF5F1E">
              <w:rPr>
                <w:lang w:val="en-US"/>
              </w:rPr>
              <w:t>Usa</w:t>
            </w:r>
          </w:p>
        </w:tc>
        <w:tc>
          <w:tcPr>
            <w:tcW w:w="1941" w:type="dxa"/>
            <w:noWrap/>
            <w:hideMark/>
          </w:tcPr>
          <w:p w:rsidR="006E5586" w:rsidRPr="00CF5F1E" w:rsidRDefault="006E5586" w:rsidP="00DA7DE7">
            <w:pPr>
              <w:rPr>
                <w:lang w:val="en-US"/>
              </w:rPr>
            </w:pPr>
            <w:r w:rsidRPr="00CF5F1E">
              <w:rPr>
                <w:lang w:val="en-US"/>
              </w:rPr>
              <w:t>ICROMS (QUAL)</w:t>
            </w:r>
          </w:p>
        </w:tc>
        <w:tc>
          <w:tcPr>
            <w:tcW w:w="978" w:type="dxa"/>
            <w:noWrap/>
            <w:hideMark/>
          </w:tcPr>
          <w:p w:rsidR="006E5586" w:rsidRPr="00CF5F1E" w:rsidRDefault="006E5586" w:rsidP="00DA7DE7">
            <w:pPr>
              <w:rPr>
                <w:lang w:val="en-US"/>
              </w:rPr>
            </w:pPr>
            <w:r w:rsidRPr="00CF5F1E">
              <w:rPr>
                <w:lang w:val="en-US"/>
              </w:rPr>
              <w:t>6</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2</w:t>
            </w:r>
          </w:p>
        </w:tc>
        <w:tc>
          <w:tcPr>
            <w:tcW w:w="978" w:type="dxa"/>
            <w:noWrap/>
            <w:hideMark/>
          </w:tcPr>
          <w:p w:rsidR="006E5586" w:rsidRPr="00CF5F1E" w:rsidRDefault="006E5586" w:rsidP="00DA7DE7">
            <w:pPr>
              <w:rPr>
                <w:lang w:val="en-US"/>
              </w:rPr>
            </w:pPr>
            <w:r w:rsidRPr="00CF5F1E">
              <w:rPr>
                <w:lang w:val="en-US"/>
              </w:rPr>
              <w:t>8</w:t>
            </w:r>
          </w:p>
        </w:tc>
        <w:tc>
          <w:tcPr>
            <w:tcW w:w="788" w:type="dxa"/>
            <w:noWrap/>
            <w:hideMark/>
          </w:tcPr>
          <w:p w:rsidR="006E5586" w:rsidRPr="00CF5F1E" w:rsidRDefault="006E5586" w:rsidP="00DA7DE7">
            <w:pPr>
              <w:rPr>
                <w:lang w:val="en-US"/>
              </w:rPr>
            </w:pPr>
            <w:r w:rsidRPr="00CF5F1E">
              <w:rPr>
                <w:lang w:val="en-US"/>
              </w:rPr>
              <w:t>24</w:t>
            </w:r>
          </w:p>
        </w:tc>
        <w:tc>
          <w:tcPr>
            <w:tcW w:w="1285" w:type="dxa"/>
            <w:vMerge/>
            <w:hideMark/>
          </w:tcPr>
          <w:p w:rsidR="006E5586" w:rsidRPr="00CF5F1E" w:rsidRDefault="006E5586" w:rsidP="00DA7DE7">
            <w:pPr>
              <w:rPr>
                <w:lang w:val="en-US"/>
              </w:rPr>
            </w:pPr>
          </w:p>
        </w:tc>
        <w:tc>
          <w:tcPr>
            <w:tcW w:w="1243" w:type="dxa"/>
            <w:vMerge/>
            <w:hideMark/>
          </w:tcPr>
          <w:p w:rsidR="006E5586" w:rsidRPr="00CF5F1E"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r2BJPHHa","properties":{"formattedCitation":"(44)","plainCitation":"(44)","noteIndex":0},"citationItems":[{"id":1773,"uris":["http://zotero.org/users/3329233/items/G2P4E25X"],"uri":["http://zotero.org/users/3329233/items/G2P4E25X"],"itemData":{"id":1773,"type":"article-journal","container-title":"International Journal of Computers and Applications","issue":"3","page":"149-156","title":"A yoruba-english language translator for doctor-patient mobile chat application","volume":"34","author":[{"family":"Oladosu","given":"J.B."},{"family":"Emuoyibofarhe","given":"J.O."}],"issued":{"date-parts":[["2012"]]}}}],"schema":"https://github.com/citation-style-language/schema/raw/master/csl-citation.json"} </w:instrText>
            </w:r>
            <w:r>
              <w:rPr>
                <w:lang w:val="en-US"/>
              </w:rPr>
              <w:fldChar w:fldCharType="separate"/>
            </w:r>
            <w:r w:rsidRPr="00EE4A0C">
              <w:rPr>
                <w:rFonts w:ascii="Calibri" w:hAnsi="Calibri" w:cs="Calibri"/>
              </w:rPr>
              <w:t>(44)</w:t>
            </w:r>
            <w:r>
              <w:rPr>
                <w:lang w:val="en-US"/>
              </w:rPr>
              <w:fldChar w:fldCharType="end"/>
            </w:r>
          </w:p>
        </w:tc>
        <w:tc>
          <w:tcPr>
            <w:tcW w:w="1175" w:type="dxa"/>
            <w:noWrap/>
            <w:hideMark/>
          </w:tcPr>
          <w:p w:rsidR="006E5586" w:rsidRPr="00903D1A" w:rsidRDefault="006E5586" w:rsidP="00DA7DE7">
            <w:r w:rsidRPr="00903D1A">
              <w:t>Usa</w:t>
            </w:r>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3</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0</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788" w:type="dxa"/>
            <w:noWrap/>
            <w:hideMark/>
          </w:tcPr>
          <w:p w:rsidR="006E5586" w:rsidRPr="00903D1A" w:rsidRDefault="006E5586" w:rsidP="00DA7DE7">
            <w:r w:rsidRPr="00903D1A">
              <w:t>10</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r>
              <w:fldChar w:fldCharType="begin"/>
            </w:r>
            <w:r>
              <w:instrText xml:space="preserve"> ADDIN ZOTERO_ITEM CSL_CITATION {"citationID":"4Prk7xwT","properties":{"formattedCitation":"(45)","plainCitation":"(45)","noteIndex":0},"citationItems":[{"id":1959,"uris":["http://zotero.org/users/3329233/items/B627HTVD"],"uri":["http://zotero.org/users/3329233/items/B627HTVD"],"itemData":{"id":1959,"type":"article-journal","container-title":"International Journal of Medical Informatics","issue":"8","page":"507-517","title":"A computer-based aid for communication between patients with limited English and their clinicians, using symbols and digitised speech","volume":"77","author":[{"family":"Somers","given":"H.L."},{"family":"Caress","given":"A.-L."},{"family":"Evans","given":"D.G."},{"family":"Johnson","given":"M.J."},{"family":"Lovel","given":"H.J."},{"family":"Mohamed","given":"Z."}],"issued":{"date-parts":[["2008"]]}}}],"schema":"https://github.com/citation-style-language/schema/raw/master/csl-citation.json"} </w:instrText>
            </w:r>
            <w:r>
              <w:fldChar w:fldCharType="separate"/>
            </w:r>
            <w:r w:rsidRPr="00EE4A0C">
              <w:rPr>
                <w:rFonts w:ascii="Calibri" w:hAnsi="Calibri" w:cs="Calibri"/>
              </w:rPr>
              <w:t>(45)</w:t>
            </w:r>
            <w:r>
              <w:fldChar w:fldCharType="end"/>
            </w:r>
          </w:p>
        </w:tc>
        <w:tc>
          <w:tcPr>
            <w:tcW w:w="1175" w:type="dxa"/>
            <w:noWrap/>
            <w:hideMark/>
          </w:tcPr>
          <w:p w:rsidR="006E5586" w:rsidRPr="00903D1A" w:rsidRDefault="006E5586" w:rsidP="00DA7DE7">
            <w:r w:rsidRPr="00903D1A">
              <w:t>Usa</w:t>
            </w:r>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7</w:t>
            </w:r>
          </w:p>
        </w:tc>
        <w:tc>
          <w:tcPr>
            <w:tcW w:w="788" w:type="dxa"/>
            <w:noWrap/>
            <w:hideMark/>
          </w:tcPr>
          <w:p w:rsidR="006E5586" w:rsidRPr="00903D1A" w:rsidRDefault="006E5586" w:rsidP="00DA7DE7">
            <w:r w:rsidRPr="00903D1A">
              <w:t>20</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yPsHbzTD","properties":{"formattedCitation":"(46)","plainCitation":"(46)","noteIndex":0},"citationItems":[{"id":1765,"uris":["http://zotero.org/users/3329233/items/83ZSK32I"],"uri":["http://zotero.org/users/3329233/items/83ZSK32I"],"itemData":{"id":1765,"type":"article-journal","container-title":"Hispanic Journal of Behavioral Sciences","issue":"3","page":"369-380","title":"Utilization of a Mobile App to Assess Psychiatric Patients With Limited English Proficiency","volume":"39","author":[{"family":"Villalobos","given":"O."},{"family":"Lynch","given":"S."},{"family":"DeBlieck","given":"C."},{"family":"Summers","given":"L."}],"issued":{"date-parts":[["2017"]]}}}],"schema":"https://github.com/citation-style-language/schema/raw/master/csl-citation.json"} </w:instrText>
            </w:r>
            <w:r>
              <w:rPr>
                <w:lang w:val="en-US"/>
              </w:rPr>
              <w:fldChar w:fldCharType="separate"/>
            </w:r>
            <w:r w:rsidRPr="00EE4A0C">
              <w:rPr>
                <w:rFonts w:ascii="Calibri" w:hAnsi="Calibri" w:cs="Calibri"/>
              </w:rPr>
              <w:t>(46)</w:t>
            </w:r>
            <w:r>
              <w:rPr>
                <w:lang w:val="en-US"/>
              </w:rPr>
              <w:fldChar w:fldCharType="end"/>
            </w:r>
          </w:p>
        </w:tc>
        <w:tc>
          <w:tcPr>
            <w:tcW w:w="1175" w:type="dxa"/>
            <w:noWrap/>
            <w:hideMark/>
          </w:tcPr>
          <w:p w:rsidR="006E5586" w:rsidRPr="00903D1A" w:rsidRDefault="006E5586" w:rsidP="00DA7DE7">
            <w:r w:rsidRPr="00903D1A">
              <w:t>Usa</w:t>
            </w:r>
          </w:p>
        </w:tc>
        <w:tc>
          <w:tcPr>
            <w:tcW w:w="1941" w:type="dxa"/>
            <w:noWrap/>
            <w:hideMark/>
          </w:tcPr>
          <w:p w:rsidR="006E5586" w:rsidRPr="00903D1A" w:rsidRDefault="006E5586" w:rsidP="00DA7DE7">
            <w:r w:rsidRPr="00903D1A">
              <w:t>ICROMS (QUAL)</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0</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0</w:t>
            </w:r>
          </w:p>
        </w:tc>
        <w:tc>
          <w:tcPr>
            <w:tcW w:w="978" w:type="dxa"/>
            <w:noWrap/>
            <w:hideMark/>
          </w:tcPr>
          <w:p w:rsidR="006E5586" w:rsidRPr="00903D1A" w:rsidRDefault="006E5586" w:rsidP="00DA7DE7">
            <w:r w:rsidRPr="00903D1A">
              <w:t>2</w:t>
            </w:r>
          </w:p>
        </w:tc>
        <w:tc>
          <w:tcPr>
            <w:tcW w:w="788" w:type="dxa"/>
            <w:noWrap/>
            <w:hideMark/>
          </w:tcPr>
          <w:p w:rsidR="006E5586" w:rsidRPr="00903D1A" w:rsidRDefault="006E5586" w:rsidP="00DA7DE7">
            <w:r w:rsidRPr="00903D1A">
              <w:t>9</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EE4A0C" w:rsidTr="006E5586">
        <w:trPr>
          <w:trHeight w:val="270"/>
        </w:trPr>
        <w:tc>
          <w:tcPr>
            <w:tcW w:w="947" w:type="dxa"/>
            <w:noWrap/>
            <w:hideMark/>
          </w:tcPr>
          <w:p w:rsidR="006E5586" w:rsidRPr="00EE4A0C" w:rsidRDefault="006E5586" w:rsidP="00DA7DE7">
            <w:pPr>
              <w:rPr>
                <w:lang w:val="en-US"/>
              </w:rPr>
            </w:pPr>
            <w:r>
              <w:fldChar w:fldCharType="begin"/>
            </w:r>
            <w:r>
              <w:instrText xml:space="preserve"> ADDIN ZOTERO_ITEM CSL_CITATION {"citationID":"J0at8L2M","properties":{"formattedCitation":"(47)","plainCitation":"(47)","noteIndex":0},"citationItems":[{"id":1495,"uris":["http://zotero.org/users/3329233/items/HH6BC38Q"],"uri":["http://zotero.org/users/3329233/items/HH6BC38Q"],"itemData":{"id":1495,"type":"article-journal","abstract":"BACKGROUND: Effective communication with patients having limited proficiency in the native language of anesthesia care providers during the perioperative period is often challenging. We describe how we developed, implemented, and evaluated a computerized system to convey frequently used prerecorded phrases related to perioperative anesthesia care in the languages we most often encounter in such patients.\nMETHODS: Phrases were chosen through a consensus process among anesthesia department members. These included routine sayings used to inform patients about what they should anticipate, what interventions we are performing, and how they can participate. Common questions requiring a \"yes\" or \"no\" answer were also identified. We recorded these phrases using native speakers who were both knowledgeable medically and familiar with the culture of the patients to provide accurate translations. We developed a software application that categorically grouped the phrases and allowed care providers to select a phrase and play the associated sound file to the patient and deployed the program on our touchscreen-enabled anesthesia information management system workstations. A convenience sample of obstetrical patients speaking a Chinese dialect with whom the language program was used were asked to complete an anonymous questionnaire, translated into Chinese, about their experience. Ninety-five percent lower confidence limits (LCLs) were calculated for response proportions.\nRESULTS: We approached 25 parturients with varying levels of English comprehension, and all agreed to use the language program. Each used it throughout her interaction with the anesthesia care providers during labor and delivery, and all patients completed the survey. Acceptance of the process was high, with all patients indicating that they would like to use it again were they to return for another procedure requiring anesthesia. Eighty-eight percent (LCL = 73%) i</w:instrText>
            </w:r>
            <w:r w:rsidRPr="00EE4A0C">
              <w:rPr>
                <w:lang w:val="en-US"/>
              </w:rPr>
              <w:instrText xml:space="preserve">ndicated that having instructions in their native language made them feel more relaxed, whereas the experience was neutral in the remainder. Comprehension of the phrases presented was high, with 96% (LCL = 83%) indicating that they understood all instructions. Ninety-six percent (LCL = 83%) of patients indicated that they would be likely to refer friends and family to our institution based on the availability of this device.\nCONCLUSIONS: Although patient safety likely could be improved by use of a communication device such as the one we developed, our study was insufficiently powered to be able to measure this potential improvement. The process we describe should be useful wherever anesthesia care providers are not able to communicate in the same language as their patients.","container-title":"Anesthesia and Analgesia","DOI":"10.1213/ANE.0b013e3182009cd1","ISSN":"1526-7598","issue":"1","journalAbbreviation":"Anesth. Analg.","language":"eng","note":"PMID: 21081767","page":"106-112","source":"PubMed","title":"Design, implementation, and evaluation of a computerized system to communicate with patients with limited native language proficiency in the perioperative period","volume":"112","author":[{"family":"Taicher","given":"Brad M."},{"family":"Alam","given":"Rammy I."},{"family":"Berman","given":"Joshua"},{"family":"Epstein","given":"Richard H."}],"issued":{"date-parts":[["2011",1]]}}}],"schema":"https://github.com/citation-style-language/schema/raw/master/csl-citation.json"} </w:instrText>
            </w:r>
            <w:r>
              <w:fldChar w:fldCharType="separate"/>
            </w:r>
            <w:r w:rsidRPr="00EE4A0C">
              <w:rPr>
                <w:rFonts w:ascii="Calibri" w:hAnsi="Calibri" w:cs="Calibri"/>
                <w:lang w:val="en-US"/>
              </w:rPr>
              <w:t>(47)</w:t>
            </w:r>
            <w:r>
              <w:fldChar w:fldCharType="end"/>
            </w:r>
          </w:p>
        </w:tc>
        <w:tc>
          <w:tcPr>
            <w:tcW w:w="1175" w:type="dxa"/>
            <w:noWrap/>
            <w:hideMark/>
          </w:tcPr>
          <w:p w:rsidR="006E5586" w:rsidRPr="00EE4A0C" w:rsidRDefault="006E5586" w:rsidP="00DA7DE7">
            <w:pPr>
              <w:rPr>
                <w:lang w:val="en-US"/>
              </w:rPr>
            </w:pPr>
            <w:proofErr w:type="spellStart"/>
            <w:r w:rsidRPr="00EE4A0C">
              <w:rPr>
                <w:lang w:val="en-US"/>
              </w:rPr>
              <w:t>Usa</w:t>
            </w:r>
            <w:proofErr w:type="spellEnd"/>
          </w:p>
        </w:tc>
        <w:tc>
          <w:tcPr>
            <w:tcW w:w="1941" w:type="dxa"/>
            <w:noWrap/>
            <w:hideMark/>
          </w:tcPr>
          <w:p w:rsidR="006E5586" w:rsidRPr="00EE4A0C" w:rsidRDefault="006E5586" w:rsidP="00DA7DE7">
            <w:pPr>
              <w:rPr>
                <w:lang w:val="en-US"/>
              </w:rPr>
            </w:pPr>
            <w:r w:rsidRPr="00EE4A0C">
              <w:rPr>
                <w:lang w:val="en-US"/>
              </w:rPr>
              <w:t>ICROMS (QUAL)</w:t>
            </w:r>
          </w:p>
        </w:tc>
        <w:tc>
          <w:tcPr>
            <w:tcW w:w="978" w:type="dxa"/>
            <w:noWrap/>
            <w:hideMark/>
          </w:tcPr>
          <w:p w:rsidR="006E5586" w:rsidRPr="00EE4A0C" w:rsidRDefault="006E5586" w:rsidP="00DA7DE7">
            <w:pPr>
              <w:rPr>
                <w:lang w:val="en-US"/>
              </w:rPr>
            </w:pPr>
            <w:r w:rsidRPr="00EE4A0C">
              <w:rPr>
                <w:lang w:val="en-US"/>
              </w:rPr>
              <w:t>3</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0</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7</w:t>
            </w:r>
          </w:p>
        </w:tc>
        <w:tc>
          <w:tcPr>
            <w:tcW w:w="788" w:type="dxa"/>
            <w:noWrap/>
            <w:hideMark/>
          </w:tcPr>
          <w:p w:rsidR="006E5586" w:rsidRPr="00EE4A0C" w:rsidRDefault="006E5586" w:rsidP="00DA7DE7">
            <w:pPr>
              <w:rPr>
                <w:lang w:val="en-US"/>
              </w:rPr>
            </w:pPr>
            <w:r w:rsidRPr="00EE4A0C">
              <w:rPr>
                <w:lang w:val="en-US"/>
              </w:rPr>
              <w:t>15</w:t>
            </w:r>
          </w:p>
        </w:tc>
        <w:tc>
          <w:tcPr>
            <w:tcW w:w="1285" w:type="dxa"/>
            <w:vMerge/>
            <w:hideMark/>
          </w:tcPr>
          <w:p w:rsidR="006E5586" w:rsidRPr="00EE4A0C" w:rsidRDefault="006E5586" w:rsidP="00DA7DE7">
            <w:pPr>
              <w:rPr>
                <w:lang w:val="en-US"/>
              </w:rPr>
            </w:pPr>
          </w:p>
        </w:tc>
        <w:tc>
          <w:tcPr>
            <w:tcW w:w="1243" w:type="dxa"/>
            <w:vMerge/>
            <w:hideMark/>
          </w:tcPr>
          <w:p w:rsidR="006E5586" w:rsidRPr="00EE4A0C" w:rsidRDefault="006E5586" w:rsidP="00DA7DE7">
            <w:pPr>
              <w:rPr>
                <w:lang w:val="en-US"/>
              </w:rPr>
            </w:pPr>
          </w:p>
        </w:tc>
      </w:tr>
      <w:tr w:rsidR="006E5586" w:rsidRPr="00EE4A0C"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PwtUF47U","properties":{"formattedCitation":"(48)","plainCitation":"(48)","noteIndex":0},"citationItems":[{"id":1885,"uris":["http://zotero.org/users/3329233/items/55CBCSRI"],"uri":["http://zotero.org/users/3329233/items/55CBCSRI"],"itemData":{"id":1885,"type":"article-journal","archive_location":"27379523","container-title":"Computers, informatics, nursing : CIN","ISSN":"1538-9774","issue":"10","journalAbbreviation":"Comput Inform Nurs","language":"eng","page":"462-469","title":"Issues in Developing and Evaluating a Culturally Tailored Internet Cancer Support Group.","volume":"34","author":[{"family":"Im","given":"Eun-Ok"},{"family":"Ji","given":"Xiaopeng"},{"family":"Zhang","given":"Jingwen"},{"family":"Kim","given":"Sangmi"},{"family":"Lee","given":"Yaelim"},{"family":"Chee","given":"Eunice"},{"family":"Chee","given":"Wonshik"},{"family":"Tsai","given":"Hsiu-Min"},{"family":"Nishigaki","given":"Masakazu"},{"family":"Yeo","given":"Seon Ae"},{"family":"Schapira","given":"Marilyn"},{"family":"Mao","given":"Jun James"}],"issued":{"date-parts":[["2016"]]}}}],"schema":"https://github.com/citation-style-language/schema/raw/master/csl-citation.json"} </w:instrText>
            </w:r>
            <w:r>
              <w:rPr>
                <w:lang w:val="en-US"/>
              </w:rPr>
              <w:fldChar w:fldCharType="separate"/>
            </w:r>
            <w:r w:rsidRPr="00EE4A0C">
              <w:rPr>
                <w:rFonts w:ascii="Calibri" w:hAnsi="Calibri" w:cs="Calibri"/>
              </w:rPr>
              <w:t>(48)</w:t>
            </w:r>
            <w:r>
              <w:rPr>
                <w:lang w:val="en-US"/>
              </w:rPr>
              <w:fldChar w:fldCharType="end"/>
            </w:r>
          </w:p>
        </w:tc>
        <w:tc>
          <w:tcPr>
            <w:tcW w:w="1175" w:type="dxa"/>
            <w:noWrap/>
            <w:hideMark/>
          </w:tcPr>
          <w:p w:rsidR="006E5586" w:rsidRPr="00EE4A0C" w:rsidRDefault="006E5586" w:rsidP="00DA7DE7">
            <w:pPr>
              <w:rPr>
                <w:lang w:val="en-US"/>
              </w:rPr>
            </w:pPr>
            <w:r w:rsidRPr="00EE4A0C">
              <w:rPr>
                <w:lang w:val="en-US"/>
              </w:rPr>
              <w:t>Usa</w:t>
            </w:r>
          </w:p>
        </w:tc>
        <w:tc>
          <w:tcPr>
            <w:tcW w:w="1941" w:type="dxa"/>
            <w:noWrap/>
            <w:hideMark/>
          </w:tcPr>
          <w:p w:rsidR="006E5586" w:rsidRPr="00EE4A0C" w:rsidRDefault="006E5586" w:rsidP="00DA7DE7">
            <w:pPr>
              <w:rPr>
                <w:lang w:val="en-US"/>
              </w:rPr>
            </w:pPr>
            <w:r w:rsidRPr="00EE4A0C">
              <w:rPr>
                <w:lang w:val="en-US"/>
              </w:rPr>
              <w:t>ICROMS (QUAL)</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0</w:t>
            </w:r>
          </w:p>
        </w:tc>
        <w:tc>
          <w:tcPr>
            <w:tcW w:w="978" w:type="dxa"/>
            <w:noWrap/>
            <w:hideMark/>
          </w:tcPr>
          <w:p w:rsidR="006E5586" w:rsidRPr="00EE4A0C" w:rsidRDefault="006E5586" w:rsidP="00DA7DE7">
            <w:pPr>
              <w:rPr>
                <w:lang w:val="en-US"/>
              </w:rPr>
            </w:pPr>
            <w:r w:rsidRPr="00EE4A0C">
              <w:rPr>
                <w:lang w:val="en-US"/>
              </w:rPr>
              <w:t>0</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2</w:t>
            </w:r>
          </w:p>
        </w:tc>
        <w:tc>
          <w:tcPr>
            <w:tcW w:w="788" w:type="dxa"/>
            <w:noWrap/>
            <w:hideMark/>
          </w:tcPr>
          <w:p w:rsidR="006E5586" w:rsidRPr="00EE4A0C" w:rsidRDefault="006E5586" w:rsidP="00DA7DE7">
            <w:pPr>
              <w:rPr>
                <w:lang w:val="en-US"/>
              </w:rPr>
            </w:pPr>
            <w:r w:rsidRPr="00EE4A0C">
              <w:rPr>
                <w:lang w:val="en-US"/>
              </w:rPr>
              <w:t>7</w:t>
            </w:r>
          </w:p>
        </w:tc>
        <w:tc>
          <w:tcPr>
            <w:tcW w:w="1285" w:type="dxa"/>
            <w:vMerge/>
            <w:hideMark/>
          </w:tcPr>
          <w:p w:rsidR="006E5586" w:rsidRPr="00EE4A0C" w:rsidRDefault="006E5586" w:rsidP="00DA7DE7">
            <w:pPr>
              <w:rPr>
                <w:lang w:val="en-US"/>
              </w:rPr>
            </w:pPr>
          </w:p>
        </w:tc>
        <w:tc>
          <w:tcPr>
            <w:tcW w:w="1243" w:type="dxa"/>
            <w:vMerge/>
            <w:hideMark/>
          </w:tcPr>
          <w:p w:rsidR="006E5586" w:rsidRPr="00EE4A0C" w:rsidRDefault="006E5586" w:rsidP="00DA7DE7">
            <w:pPr>
              <w:rPr>
                <w:lang w:val="en-US"/>
              </w:rPr>
            </w:pPr>
          </w:p>
        </w:tc>
      </w:tr>
      <w:tr w:rsidR="006E5586" w:rsidRPr="00EE4A0C"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CC1W17E5","properties":{"formattedCitation":"(49)","plainCitation":"(49)","noteIndex":0},"citationItems":[{"id":1961,"uris":["http://zotero.org/users/3329233/items/K42JEYK4"],"uri":["http://zotero.org/users/3329233/items/K42JEYK4"],"itemData":{"id":1961,"type":"article-journal","container-title":"Journal of Health Care for the Poor and Underserved","issue":"2","page":"504-517","title":"Feasibility of a Spanish/English computerized decision aid to facilitate smoking cessation efforts in underserved communities","volume":"21","author":[{"family":"Paula Cupertino","given":"A."},{"family":"Richter","given":"K."},{"family":"Cox","given":"L.S."},{"family":"Garrett","given":"S."},{"family":"Ramirez","given":"R."},{"family":"Mujica","given":"F."},{"family":"Ellerbeck","given":"E.F."}],"issued":{"date-parts":[["2010"]]}}}],"schema":"https://github.com/citation-style-language/schema/raw/master/csl-citation.json"} </w:instrText>
            </w:r>
            <w:r>
              <w:rPr>
                <w:lang w:val="en-US"/>
              </w:rPr>
              <w:fldChar w:fldCharType="separate"/>
            </w:r>
            <w:r w:rsidRPr="00EE4A0C">
              <w:rPr>
                <w:rFonts w:ascii="Calibri" w:hAnsi="Calibri" w:cs="Calibri"/>
              </w:rPr>
              <w:t>(49)</w:t>
            </w:r>
            <w:r>
              <w:rPr>
                <w:lang w:val="en-US"/>
              </w:rPr>
              <w:fldChar w:fldCharType="end"/>
            </w:r>
          </w:p>
        </w:tc>
        <w:tc>
          <w:tcPr>
            <w:tcW w:w="1175" w:type="dxa"/>
            <w:noWrap/>
            <w:hideMark/>
          </w:tcPr>
          <w:p w:rsidR="006E5586" w:rsidRPr="00EE4A0C" w:rsidRDefault="006E5586" w:rsidP="00DA7DE7">
            <w:pPr>
              <w:rPr>
                <w:lang w:val="en-US"/>
              </w:rPr>
            </w:pPr>
            <w:r w:rsidRPr="00EE4A0C">
              <w:rPr>
                <w:lang w:val="en-US"/>
              </w:rPr>
              <w:t>Usa</w:t>
            </w:r>
          </w:p>
        </w:tc>
        <w:tc>
          <w:tcPr>
            <w:tcW w:w="1941" w:type="dxa"/>
            <w:noWrap/>
            <w:hideMark/>
          </w:tcPr>
          <w:p w:rsidR="006E5586" w:rsidRPr="00EE4A0C" w:rsidRDefault="006E5586" w:rsidP="00DA7DE7">
            <w:pPr>
              <w:rPr>
                <w:lang w:val="en-US"/>
              </w:rPr>
            </w:pPr>
            <w:r w:rsidRPr="00EE4A0C">
              <w:rPr>
                <w:lang w:val="en-US"/>
              </w:rPr>
              <w:t>ICROMS (NCBA)</w:t>
            </w:r>
          </w:p>
        </w:tc>
        <w:tc>
          <w:tcPr>
            <w:tcW w:w="978" w:type="dxa"/>
            <w:noWrap/>
            <w:hideMark/>
          </w:tcPr>
          <w:p w:rsidR="006E5586" w:rsidRPr="00EE4A0C" w:rsidRDefault="006E5586" w:rsidP="00DA7DE7">
            <w:pPr>
              <w:rPr>
                <w:lang w:val="en-US"/>
              </w:rPr>
            </w:pPr>
            <w:r w:rsidRPr="00EE4A0C">
              <w:rPr>
                <w:lang w:val="en-US"/>
              </w:rPr>
              <w:t>5</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3</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10</w:t>
            </w:r>
          </w:p>
        </w:tc>
        <w:tc>
          <w:tcPr>
            <w:tcW w:w="788" w:type="dxa"/>
            <w:noWrap/>
            <w:hideMark/>
          </w:tcPr>
          <w:p w:rsidR="006E5586" w:rsidRPr="00EE4A0C" w:rsidRDefault="006E5586" w:rsidP="00DA7DE7">
            <w:pPr>
              <w:rPr>
                <w:lang w:val="en-US"/>
              </w:rPr>
            </w:pPr>
            <w:r w:rsidRPr="00EE4A0C">
              <w:rPr>
                <w:lang w:val="en-US"/>
              </w:rPr>
              <w:t>24</w:t>
            </w:r>
          </w:p>
        </w:tc>
        <w:tc>
          <w:tcPr>
            <w:tcW w:w="1285" w:type="dxa"/>
            <w:vMerge w:val="restart"/>
            <w:noWrap/>
            <w:hideMark/>
          </w:tcPr>
          <w:p w:rsidR="006E5586" w:rsidRPr="00EE4A0C" w:rsidRDefault="006E5586" w:rsidP="00DA7DE7">
            <w:pPr>
              <w:rPr>
                <w:lang w:val="en-US"/>
              </w:rPr>
            </w:pPr>
            <w:r w:rsidRPr="00EE4A0C">
              <w:rPr>
                <w:lang w:val="en-US"/>
              </w:rPr>
              <w:t>30</w:t>
            </w:r>
          </w:p>
        </w:tc>
        <w:tc>
          <w:tcPr>
            <w:tcW w:w="1243" w:type="dxa"/>
            <w:vMerge w:val="restart"/>
            <w:noWrap/>
            <w:hideMark/>
          </w:tcPr>
          <w:p w:rsidR="006E5586" w:rsidRPr="00EE4A0C" w:rsidRDefault="006E5586" w:rsidP="00DA7DE7">
            <w:pPr>
              <w:rPr>
                <w:lang w:val="en-US"/>
              </w:rPr>
            </w:pPr>
            <w:r w:rsidRPr="00EE4A0C">
              <w:rPr>
                <w:lang w:val="en-US"/>
              </w:rPr>
              <w:t>22</w:t>
            </w:r>
          </w:p>
        </w:tc>
      </w:tr>
      <w:tr w:rsidR="006E5586" w:rsidRPr="00EE4A0C" w:rsidTr="006E5586">
        <w:trPr>
          <w:trHeight w:val="270"/>
        </w:trPr>
        <w:tc>
          <w:tcPr>
            <w:tcW w:w="947" w:type="dxa"/>
            <w:noWrap/>
            <w:hideMark/>
          </w:tcPr>
          <w:p w:rsidR="006E5586" w:rsidRPr="00EE4A0C" w:rsidRDefault="006E5586" w:rsidP="00DA7DE7">
            <w:pPr>
              <w:rPr>
                <w:lang w:val="en-US"/>
              </w:rPr>
            </w:pPr>
            <w:r>
              <w:rPr>
                <w:lang w:val="en-US"/>
              </w:rPr>
              <w:fldChar w:fldCharType="begin"/>
            </w:r>
            <w:r>
              <w:rPr>
                <w:lang w:val="en-US"/>
              </w:rPr>
              <w:instrText xml:space="preserve"> ADDIN ZOTERO_ITEM CSL_CITATION {"citationID":"pQxYJimn","properties":{"formattedCitation":"(50)","plainCitation":"(50)","noteIndex":0},"citationItems":[{"id":1489,"uris":["http://zotero.org/users/3329233/items/L5IV9BN2"],"uri":["http://zotero.org/users/3329233/items/L5IV9BN2"],"itemData":{"id":1489,"type":"article-journal","abstract":"Background: Half of all adults in the United States do not meet the level of recommended aerobic physical activity. Physical activity interventions are now being conducted in the workplace. Accessible technology, in the form of widespread usage of cell phones and text messaging, is available for promoting physical activity. Objective: The purposes of this study, which was conducted in the workplace, were to determine (1) the feasibility of implementing a bilingual 12-week Text4Walking intervention and (2) the effect of the Text4Walking intervention on change in physical activity and health status in a food service employee population. Methods: Before conducting the study reported here, the Text4Walking research team developed a database of motivational physical activity text messages in English. Because Hispanic or Latino adults compose one-quarter of all adults employed in the food service industry, the Text4Walking team translated the physical activity text messages into Spanish. This pilot study was guided by the Physical Activity Health Promotion Framework and used a 1-group 12-week pre- and posttest design with food service employees who self-reported as being sedentary. The aim of the study was to increase the number of daily steps over the baseline by 3000 steps. Three physical activity text messages were delivered weekly. In addition, participants received 3 motivational calls during the study. Results: SPSS version 19.0 and R 3.0 were used to perform the data analysis. There were 33 employees who participated in the study (57.6% female), with a mean age of 43.7 years (SD 8.4). The study included 11 Hispanic or Latino participants, 8 of whom requested that the study be delivered in Spanish. There was a 100% retention rate in the study. At baseline, the participants walked 102 (SD 138) minutes/day (per self-report). This rate increased significantly (P=.008) to 182 (SD 219) minutes/day over the course of the study. The participants had a baseline mean of 10,416 (SD 5097) steps, which also increased significantly (P=.017) to 12,540 (SD 5149). They significantly improved their performance on their aerobic fitness test (P&lt;.001). The participants had a baseline mean systolic blood pressure of 120 mm Hg and diastolic blood pressure of 76 mm Hg, a mean body mass index of 29.29 kg/m2, and a mean waist circumference of 36.95 inches, without significant changes seen at 12 weeks. Conclusions: We were able to conduct a motivational physical activity text messaging intervention within the workplace setting. Both physical activity and aerobic fitness improved. However, at baseline, participants were more active than they perceived themselves to be. Although there is insufficient evidence to draw strong conclusions about the study findings, it would be useful to test this physical activity text messaging intervention in a sedentary sample within a larger workplace intervention study trial conducted over a longer time frame.  [JMIR Mhealth Uhealth 2016;4(2):e68]","container-title":"JMIR mHealth and uHealth","DOI":"10.2196/mhealth.5328","issue":"2","language":"en","page":"e68","source":"mhealth.jmir.org","title":"Bilingual Text4Walking Food Service Employee Intervention Pilot Study","volume":"4","author":[{"family":"Buchholz","given":"Susan Weber"},{"family":"Ingram","given":"Diana"},{"family":"Wilbur","given":"JoEllen"},{"family":"Fogg","given":"Louis"},{"family":"Sandi","given":"Giselle"},{"family":"Moss","given":"Angela"},{"family":"Ocampo","given":"Edith V."}],"issued":{"date-parts":[["2016"]]}}}],"schema":"https://github.com/citation-style-language/schema/raw/master/csl-citation.json"} </w:instrText>
            </w:r>
            <w:r>
              <w:rPr>
                <w:lang w:val="en-US"/>
              </w:rPr>
              <w:fldChar w:fldCharType="separate"/>
            </w:r>
            <w:r w:rsidRPr="00EE4A0C">
              <w:rPr>
                <w:rFonts w:ascii="Calibri" w:hAnsi="Calibri" w:cs="Calibri"/>
              </w:rPr>
              <w:t>(50)</w:t>
            </w:r>
            <w:r>
              <w:rPr>
                <w:lang w:val="en-US"/>
              </w:rPr>
              <w:fldChar w:fldCharType="end"/>
            </w:r>
          </w:p>
        </w:tc>
        <w:tc>
          <w:tcPr>
            <w:tcW w:w="1175" w:type="dxa"/>
            <w:noWrap/>
            <w:hideMark/>
          </w:tcPr>
          <w:p w:rsidR="006E5586" w:rsidRPr="00EE4A0C" w:rsidRDefault="006E5586" w:rsidP="00DA7DE7">
            <w:pPr>
              <w:rPr>
                <w:lang w:val="en-US"/>
              </w:rPr>
            </w:pPr>
            <w:r w:rsidRPr="00EE4A0C">
              <w:rPr>
                <w:lang w:val="en-US"/>
              </w:rPr>
              <w:t>NCBA</w:t>
            </w:r>
          </w:p>
        </w:tc>
        <w:tc>
          <w:tcPr>
            <w:tcW w:w="1941" w:type="dxa"/>
            <w:noWrap/>
            <w:hideMark/>
          </w:tcPr>
          <w:p w:rsidR="006E5586" w:rsidRPr="00EE4A0C" w:rsidRDefault="006E5586" w:rsidP="00DA7DE7">
            <w:pPr>
              <w:rPr>
                <w:lang w:val="en-US"/>
              </w:rPr>
            </w:pPr>
            <w:r w:rsidRPr="00EE4A0C">
              <w:rPr>
                <w:lang w:val="en-US"/>
              </w:rPr>
              <w:t>ICROMS (NCBA)</w:t>
            </w:r>
          </w:p>
        </w:tc>
        <w:tc>
          <w:tcPr>
            <w:tcW w:w="978" w:type="dxa"/>
            <w:noWrap/>
            <w:hideMark/>
          </w:tcPr>
          <w:p w:rsidR="006E5586" w:rsidRPr="00EE4A0C" w:rsidRDefault="006E5586" w:rsidP="00DA7DE7">
            <w:pPr>
              <w:rPr>
                <w:lang w:val="en-US"/>
              </w:rPr>
            </w:pPr>
            <w:r w:rsidRPr="00EE4A0C">
              <w:rPr>
                <w:lang w:val="en-US"/>
              </w:rPr>
              <w:t>4</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4</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3</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10</w:t>
            </w:r>
          </w:p>
        </w:tc>
        <w:tc>
          <w:tcPr>
            <w:tcW w:w="788" w:type="dxa"/>
            <w:noWrap/>
            <w:hideMark/>
          </w:tcPr>
          <w:p w:rsidR="006E5586" w:rsidRPr="00EE4A0C" w:rsidRDefault="006E5586" w:rsidP="00DA7DE7">
            <w:pPr>
              <w:rPr>
                <w:lang w:val="en-US"/>
              </w:rPr>
            </w:pPr>
            <w:r w:rsidRPr="00EE4A0C">
              <w:rPr>
                <w:lang w:val="en-US"/>
              </w:rPr>
              <w:t>27</w:t>
            </w:r>
          </w:p>
        </w:tc>
        <w:tc>
          <w:tcPr>
            <w:tcW w:w="1285" w:type="dxa"/>
            <w:vMerge/>
            <w:hideMark/>
          </w:tcPr>
          <w:p w:rsidR="006E5586" w:rsidRPr="00EE4A0C" w:rsidRDefault="006E5586" w:rsidP="00DA7DE7">
            <w:pPr>
              <w:rPr>
                <w:lang w:val="en-US"/>
              </w:rPr>
            </w:pPr>
          </w:p>
        </w:tc>
        <w:tc>
          <w:tcPr>
            <w:tcW w:w="1243" w:type="dxa"/>
            <w:vMerge/>
            <w:hideMark/>
          </w:tcPr>
          <w:p w:rsidR="006E5586" w:rsidRPr="00EE4A0C" w:rsidRDefault="006E5586" w:rsidP="00DA7DE7">
            <w:pPr>
              <w:rPr>
                <w:lang w:val="en-US"/>
              </w:rPr>
            </w:pPr>
          </w:p>
        </w:tc>
      </w:tr>
      <w:tr w:rsidR="006E5586" w:rsidRPr="00EE4A0C" w:rsidTr="006E5586">
        <w:trPr>
          <w:trHeight w:val="270"/>
        </w:trPr>
        <w:tc>
          <w:tcPr>
            <w:tcW w:w="947" w:type="dxa"/>
            <w:noWrap/>
            <w:hideMark/>
          </w:tcPr>
          <w:p w:rsidR="006E5586" w:rsidRPr="00EE4A0C" w:rsidRDefault="006E5586" w:rsidP="00DA7DE7">
            <w:pPr>
              <w:rPr>
                <w:lang w:val="en-US"/>
              </w:rPr>
            </w:pPr>
            <w:r>
              <w:rPr>
                <w:lang w:val="en-US"/>
              </w:rPr>
              <w:fldChar w:fldCharType="begin"/>
            </w:r>
            <w:r>
              <w:rPr>
                <w:lang w:val="en-US"/>
              </w:rPr>
              <w:instrText xml:space="preserve"> ADDIN ZOTERO_ITEM CSL_CITATION {"citationID":"M4GKeyne","properties":{"formattedCitation":"(51)","plainCitation":"(51)","noteIndex":0},"citationItems":[{"id":1892,"uris":["http://zotero.org/users/3329233/items/TZ7S2TT5"],"uri":["http://zotero.org/users/3329233/items/TZ7S2TT5"],"itemData":{"id":1892,"type":"article-journal","archive_location":"30531321","container-title":"Computers, informatics, nursing : CIN","ISSN":"1538-9774","issue":"3","journalAbbreviation":"Comput Inform Nurs","language":"eng","page":"142-150","title":"Effect of an mHealth Intervention to Improve Health Literacy in Immigrant Populations: A Quasi-experimental Study.","volume":"37","author":[{"family":"Fernández-Gutiérrez","given":"Martina"},{"family":"Bas-Sarmiento","given":"Pilar"},{"family":"Poza-Méndez","given":"Miriam"}],"issued":{"date-parts":[["2019"]]}}}],"schema":"https://github.com/citation-style-language/schema/raw/master/csl-citation.json"} </w:instrText>
            </w:r>
            <w:r>
              <w:rPr>
                <w:lang w:val="en-US"/>
              </w:rPr>
              <w:fldChar w:fldCharType="separate"/>
            </w:r>
            <w:r w:rsidRPr="006E5586">
              <w:rPr>
                <w:rFonts w:ascii="Calibri" w:hAnsi="Calibri" w:cs="Calibri"/>
              </w:rPr>
              <w:t>(51)</w:t>
            </w:r>
            <w:r>
              <w:rPr>
                <w:lang w:val="en-US"/>
              </w:rPr>
              <w:fldChar w:fldCharType="end"/>
            </w:r>
            <w:r w:rsidRPr="00EE4A0C">
              <w:rPr>
                <w:lang w:val="en-US"/>
              </w:rPr>
              <w:t xml:space="preserve"> </w:t>
            </w:r>
          </w:p>
        </w:tc>
        <w:tc>
          <w:tcPr>
            <w:tcW w:w="1175" w:type="dxa"/>
            <w:noWrap/>
            <w:hideMark/>
          </w:tcPr>
          <w:p w:rsidR="006E5586" w:rsidRPr="00EE4A0C" w:rsidRDefault="006E5586" w:rsidP="00DA7DE7">
            <w:pPr>
              <w:rPr>
                <w:lang w:val="en-US"/>
              </w:rPr>
            </w:pPr>
            <w:r w:rsidRPr="00EE4A0C">
              <w:rPr>
                <w:lang w:val="en-US"/>
              </w:rPr>
              <w:t>NCBA</w:t>
            </w:r>
          </w:p>
        </w:tc>
        <w:tc>
          <w:tcPr>
            <w:tcW w:w="1941" w:type="dxa"/>
            <w:noWrap/>
            <w:hideMark/>
          </w:tcPr>
          <w:p w:rsidR="006E5586" w:rsidRPr="00EE4A0C" w:rsidRDefault="006E5586" w:rsidP="00DA7DE7">
            <w:pPr>
              <w:rPr>
                <w:lang w:val="en-US"/>
              </w:rPr>
            </w:pPr>
            <w:r w:rsidRPr="00EE4A0C">
              <w:rPr>
                <w:lang w:val="en-US"/>
              </w:rPr>
              <w:t>ICROMS (NCBA)</w:t>
            </w:r>
          </w:p>
        </w:tc>
        <w:tc>
          <w:tcPr>
            <w:tcW w:w="978" w:type="dxa"/>
            <w:noWrap/>
            <w:hideMark/>
          </w:tcPr>
          <w:p w:rsidR="006E5586" w:rsidRPr="00EE4A0C" w:rsidRDefault="006E5586" w:rsidP="00DA7DE7">
            <w:pPr>
              <w:rPr>
                <w:lang w:val="en-US"/>
              </w:rPr>
            </w:pPr>
            <w:r w:rsidRPr="00EE4A0C">
              <w:rPr>
                <w:lang w:val="en-US"/>
              </w:rPr>
              <w:t>4</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4</w:t>
            </w:r>
          </w:p>
        </w:tc>
        <w:tc>
          <w:tcPr>
            <w:tcW w:w="978" w:type="dxa"/>
            <w:noWrap/>
            <w:hideMark/>
          </w:tcPr>
          <w:p w:rsidR="006E5586" w:rsidRPr="00EE4A0C" w:rsidRDefault="006E5586" w:rsidP="00DA7DE7">
            <w:pPr>
              <w:rPr>
                <w:lang w:val="en-US"/>
              </w:rPr>
            </w:pPr>
            <w:r w:rsidRPr="00EE4A0C">
              <w:rPr>
                <w:lang w:val="en-US"/>
              </w:rPr>
              <w:t>1</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2</w:t>
            </w:r>
          </w:p>
        </w:tc>
        <w:tc>
          <w:tcPr>
            <w:tcW w:w="978" w:type="dxa"/>
            <w:noWrap/>
            <w:hideMark/>
          </w:tcPr>
          <w:p w:rsidR="006E5586" w:rsidRPr="00EE4A0C" w:rsidRDefault="006E5586" w:rsidP="00DA7DE7">
            <w:pPr>
              <w:rPr>
                <w:lang w:val="en-US"/>
              </w:rPr>
            </w:pPr>
            <w:r w:rsidRPr="00EE4A0C">
              <w:rPr>
                <w:lang w:val="en-US"/>
              </w:rPr>
              <w:t>9</w:t>
            </w:r>
          </w:p>
        </w:tc>
        <w:tc>
          <w:tcPr>
            <w:tcW w:w="788" w:type="dxa"/>
            <w:noWrap/>
            <w:hideMark/>
          </w:tcPr>
          <w:p w:rsidR="006E5586" w:rsidRPr="00EE4A0C" w:rsidRDefault="006E5586" w:rsidP="00DA7DE7">
            <w:pPr>
              <w:rPr>
                <w:lang w:val="en-US"/>
              </w:rPr>
            </w:pPr>
            <w:r w:rsidRPr="00EE4A0C">
              <w:rPr>
                <w:lang w:val="en-US"/>
              </w:rPr>
              <w:t>24</w:t>
            </w:r>
          </w:p>
        </w:tc>
        <w:tc>
          <w:tcPr>
            <w:tcW w:w="1285" w:type="dxa"/>
            <w:vMerge/>
            <w:hideMark/>
          </w:tcPr>
          <w:p w:rsidR="006E5586" w:rsidRPr="00EE4A0C" w:rsidRDefault="006E5586" w:rsidP="00DA7DE7">
            <w:pPr>
              <w:rPr>
                <w:lang w:val="en-US"/>
              </w:rPr>
            </w:pPr>
          </w:p>
        </w:tc>
        <w:tc>
          <w:tcPr>
            <w:tcW w:w="1243" w:type="dxa"/>
            <w:vMerge/>
            <w:hideMark/>
          </w:tcPr>
          <w:p w:rsidR="006E5586" w:rsidRPr="00EE4A0C" w:rsidRDefault="006E5586" w:rsidP="00DA7DE7">
            <w:pPr>
              <w:rPr>
                <w:lang w:val="en-US"/>
              </w:rPr>
            </w:pPr>
          </w:p>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dR58Uvbq","properties":{"formattedCitation":"(52)","plainCitation":"(52)","noteIndex":0},"citationItems":[{"id":1556,"uris":["http://zotero.org/users/3329233/items/PQP84YV6"],"uri":["http://zotero.org/users/3329233/items/PQP84YV6"],"itemData":{"id":1556,"type":"article-journal","archive_location":"rayyan-17931741","container-title":"Subst Use Misuse","ISSN":"1532-2491","issue":"9","language":"English","page":"1438-1449","title":"An Outcome Study of the CASA-CHESS Smartphone Relapse Prevention Tool for Latinx Spanish-Speakers with Substance Use Disorders","volume":"54","author":[{"literal":"Muroff J."},{"literal":"Robinson W."},{"literal":"Chassler D."},{"literal":"López L.M."},{"literal":"Lundgren L."},{"literal":"Guauque C."},{"literal":"Dargon-Hart S."},{"literal":"Stewart E."},{"literal":"Dejesus D."},{"literal":"Johnson K."},{"literal":"Pe-Romashko K."},{"literal":"Gustafson D.H."}],"issued":{"date-parts":[["2019"]]}}}],"schema":"https://github.com/citation-style-language/schema/raw/master/csl-citation.json"} </w:instrText>
            </w:r>
            <w:r>
              <w:rPr>
                <w:lang w:val="en-US"/>
              </w:rPr>
              <w:fldChar w:fldCharType="separate"/>
            </w:r>
            <w:r w:rsidRPr="006E5586">
              <w:rPr>
                <w:rFonts w:ascii="Calibri" w:hAnsi="Calibri" w:cs="Calibri"/>
              </w:rPr>
              <w:t>(52)</w:t>
            </w:r>
            <w:r>
              <w:rPr>
                <w:lang w:val="en-US"/>
              </w:rPr>
              <w:fldChar w:fldCharType="end"/>
            </w:r>
          </w:p>
        </w:tc>
        <w:tc>
          <w:tcPr>
            <w:tcW w:w="1175" w:type="dxa"/>
            <w:noWrap/>
            <w:hideMark/>
          </w:tcPr>
          <w:p w:rsidR="006E5586" w:rsidRPr="00903D1A" w:rsidRDefault="006E5586" w:rsidP="00DA7DE7">
            <w:r w:rsidRPr="00903D1A">
              <w:t>NCB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9</w:t>
            </w:r>
          </w:p>
        </w:tc>
        <w:tc>
          <w:tcPr>
            <w:tcW w:w="788" w:type="dxa"/>
            <w:noWrap/>
            <w:hideMark/>
          </w:tcPr>
          <w:p w:rsidR="006E5586" w:rsidRPr="00903D1A" w:rsidRDefault="006E5586" w:rsidP="00DA7DE7">
            <w:r w:rsidRPr="00903D1A">
              <w:t>23</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fEPA6TON","properties":{"formattedCitation":"(53)","plainCitation":"(53)","noteIndex":0},"citationItems":[{"id":1777,"uris":["http://zotero.org/users/3329233/items/2EPSRQWM"],"uri":["http://zotero.org/users/3329233/items/2EPSRQWM"],"itemData":{"id":1777,"type":"article-journal","container-title":"Journal of Medical Internet Research","issue":"7","title":"Feasibility of a mobile phone app and telephone coaching survivorship care planning program among Spanish-speaking breast cancer survivors","URL":"https://www.scopus.com/inward/record.uri?eid=2-s2.0-85071634655&amp;doi=10.2196%2f13543&amp;partnerID=40&amp;md5=5be05ac60839f88307c0299ff76b2bee","volume":"21","author":[{"family":"Nápoles","given":"A.M."},{"family":"Santoyo-Olsson","given":"J."},{"family":"Chacón","given":"L."},{"family":"Stewart","given":"A.L."},{"family":"Dixit","given":"N."},{"family":"Ortiz","given":"C."}],"issued":{"date-parts":[["2019"]]}}}],"schema":"https://github.com/citation-style-language/schema/raw/master/csl-citation.json"} </w:instrText>
            </w:r>
            <w:r>
              <w:rPr>
                <w:lang w:val="en-US"/>
              </w:rPr>
              <w:fldChar w:fldCharType="separate"/>
            </w:r>
            <w:r w:rsidRPr="006E5586">
              <w:rPr>
                <w:rFonts w:ascii="Calibri" w:hAnsi="Calibri" w:cs="Calibri"/>
              </w:rPr>
              <w:t>(53)</w:t>
            </w:r>
            <w:r>
              <w:rPr>
                <w:lang w:val="en-US"/>
              </w:rPr>
              <w:fldChar w:fldCharType="end"/>
            </w:r>
          </w:p>
        </w:tc>
        <w:tc>
          <w:tcPr>
            <w:tcW w:w="1175" w:type="dxa"/>
            <w:noWrap/>
            <w:hideMark/>
          </w:tcPr>
          <w:p w:rsidR="006E5586" w:rsidRPr="00903D1A" w:rsidRDefault="006E5586" w:rsidP="00DA7DE7">
            <w:r w:rsidRPr="00903D1A">
              <w:t>NCB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3</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9</w:t>
            </w:r>
          </w:p>
        </w:tc>
        <w:tc>
          <w:tcPr>
            <w:tcW w:w="788" w:type="dxa"/>
            <w:noWrap/>
            <w:hideMark/>
          </w:tcPr>
          <w:p w:rsidR="006E5586" w:rsidRPr="00903D1A" w:rsidRDefault="006E5586" w:rsidP="00DA7DE7">
            <w:r w:rsidRPr="00903D1A">
              <w:t>24</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ros4SNU1","properties":{"formattedCitation":"(54)","plainCitation":"(54)","noteIndex":0},"citationItems":[{"id":1921,"uris":["http://zotero.org/users/3329233/items/FKC27R9X"],"uri":["http://zotero.org/users/3329233/items/FKC27R9X"],"itemData":{"id":1921,"type":"article-journal","abstract":"Children with asthma are targeted for influenza vaccine because of their vulnerability to complications, particularly those with low income or family preference for Spanish language. We used text messaging to encourage caregivers to vaccinate. Participants were children (aged &gt;6 months), predominantly low income and Latino, with an asthma diagnosis attending a pediatric clinic. Interactive text messages that described the vaccine and how to make an appointment were sent to parents in English or Spanish, January 2016 to April 2017. Year 1 messages were evaluated by the investigators considering vaccination results and evidence in the literature. Improvements for Year 2 included timing of message, clarity of message, and using the family language of preference. Messages went to 398 (Year 1) and 485 (Year 2) families. Sixty-four percent of families preferred English; 35% preferred Spanish. Children in Spanish-speaking families were significantly more likely than children in English-speaking families to be vaccinated, 66% versus 46%. Text messaging is a straightforward, low-cost health promotion strategy with potential to improve child health. Quality improvement efforts in outpatient settings with low-income and limited English proficiency families are needed. mHealth strategies may help address the needs of vulnerable populations. SQUIRE V.2.0 guidelines were used for manuscript writing and reporting.","container-title":"Journal for healthcare quality : official publication of the National Association for Healthcare Quality","ISSN":"1945-1474","language":"eng","title":"Text Message Quality Improvement Project for Influenza Vaccine in a Low-Resource Largely Latino Pediatric Population.","URL":"https://www.ncbi.nlm.nih.gov/pubmed/30829884","author":[{"family":"Sloand","given":"Elizabeth"},{"family":"VanGraafeiland","given":"Brigit"},{"family":"Holm","given":"Annie"},{"family":"MacQueen","given":"Augusta"},{"family":"Polk","given":"Sarah"}],"issued":{"date-parts":[["2019",2]]}}}],"schema":"https://github.com/citation-style-language/schema/raw/master/csl-citation.json"} </w:instrText>
            </w:r>
            <w:r>
              <w:rPr>
                <w:lang w:val="en-US"/>
              </w:rPr>
              <w:fldChar w:fldCharType="separate"/>
            </w:r>
            <w:r w:rsidRPr="006E5586">
              <w:rPr>
                <w:rFonts w:ascii="Calibri" w:hAnsi="Calibri" w:cs="Calibri"/>
              </w:rPr>
              <w:t>(54)</w:t>
            </w:r>
            <w:r>
              <w:rPr>
                <w:lang w:val="en-US"/>
              </w:rPr>
              <w:fldChar w:fldCharType="end"/>
            </w:r>
          </w:p>
        </w:tc>
        <w:tc>
          <w:tcPr>
            <w:tcW w:w="1175" w:type="dxa"/>
            <w:noWrap/>
            <w:hideMark/>
          </w:tcPr>
          <w:p w:rsidR="006E5586" w:rsidRPr="00903D1A" w:rsidRDefault="006E5586" w:rsidP="00DA7DE7">
            <w:r w:rsidRPr="00903D1A">
              <w:t>NCB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9</w:t>
            </w:r>
          </w:p>
        </w:tc>
        <w:tc>
          <w:tcPr>
            <w:tcW w:w="788" w:type="dxa"/>
            <w:noWrap/>
            <w:hideMark/>
          </w:tcPr>
          <w:p w:rsidR="006E5586" w:rsidRPr="00903D1A" w:rsidRDefault="006E5586" w:rsidP="00DA7DE7">
            <w:r w:rsidRPr="00903D1A">
              <w:t>21</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wTWhNE4q","properties":{"formattedCitation":"(55)","plainCitation":"(55)","noteIndex":0},"citationItems":[{"id":1894,"uris":["http://zotero.org/users/3329233/items/VKCBGJYL"],"uri":["http://zotero.org/users/3329233/items/VKCBGJYL"],"itemData":{"id":1894,"type":"article-journal","archive_location":"rayyan-17915371","container-title":"Journal of Occupational and Environmental Medicine","issue":"12","page":"1343-1346","title":"Provision increases reported PPE use for mexican immigrant farmworkers: An mhealth pilot study","volume":"57","author":[{"family":"Snipes","given":"S.A."},{"family":"Smyth","given":"J.M."},{"family":"Murphy","given":"D."},{"family":"Miranda","given":"P.Y."},{"family":"Ishino","given":"F.A.M."}],"issued":{"date-parts":[["2015"]]}}}],"schema":"https://github.com/citation-style-language/schema/raw/master/csl-citation.json"} </w:instrText>
            </w:r>
            <w:r>
              <w:rPr>
                <w:lang w:val="en-US"/>
              </w:rPr>
              <w:fldChar w:fldCharType="separate"/>
            </w:r>
            <w:r w:rsidRPr="006E5586">
              <w:rPr>
                <w:rFonts w:ascii="Calibri" w:hAnsi="Calibri" w:cs="Calibri"/>
              </w:rPr>
              <w:t>(55)</w:t>
            </w:r>
            <w:r>
              <w:rPr>
                <w:lang w:val="en-US"/>
              </w:rPr>
              <w:fldChar w:fldCharType="end"/>
            </w:r>
          </w:p>
        </w:tc>
        <w:tc>
          <w:tcPr>
            <w:tcW w:w="1175" w:type="dxa"/>
            <w:noWrap/>
            <w:hideMark/>
          </w:tcPr>
          <w:p w:rsidR="006E5586" w:rsidRPr="00903D1A" w:rsidRDefault="006E5586" w:rsidP="00DA7DE7">
            <w:r w:rsidRPr="00903D1A">
              <w:t>NCB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0</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8</w:t>
            </w:r>
          </w:p>
        </w:tc>
        <w:tc>
          <w:tcPr>
            <w:tcW w:w="788" w:type="dxa"/>
            <w:noWrap/>
            <w:hideMark/>
          </w:tcPr>
          <w:p w:rsidR="006E5586" w:rsidRPr="00903D1A" w:rsidRDefault="006E5586" w:rsidP="00DA7DE7">
            <w:r w:rsidRPr="00903D1A">
              <w:t>18</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1TlZB1ri","properties":{"formattedCitation":"(56)","plainCitation":"(56)","noteIndex":0},"citationItems":[{"id":808,"uris":["http://zotero.org/users/3329233/items/SCZYTL9F"],"uri":["http://zotero.org/users/3329233/items/SCZYTL9F"],"itemData":{"id":808,"type":"article-journal","abstract":"Latino immigrant men who have sex with men (MSM) are at risk for HIV and delayed diagnosis in the United States. This paper describes the evaluation of a pilot of the Tu Amigo Pepe, a multimedia HIV testing campaign aimed at Latino MSM in Seattle, WA particularly targeting immigrants who may not identify as gay, ages 18–30 years old. The 16-week campaign included Spanish-language radio public service announcements (PSAs), a Web site, social media outreach, a reminder system using mobile technology, print materials and a toll-free hotline. In developing the PSAs, the Integrated Behavioral Model was used as a framework to reframe negative attitudes, beliefs and norms towards HIV testing with positive ones as well as to promote self-efficacy towards HIV testing. The campaign had a significant and immediate impact on attitudes, beliefs, norms and self-efficacy towards HIV testing as well as on actual behavior, with HIV testing rates increasing over time. © 2016, Springer Science+Business Media New York.","container-title":"AIDS and Behavior","DOI":"10.1007/s10461-015-1277-6","issue":"9","page":"1973-1988","title":"Tu Amigo Pepe: Evaluation of a Multi-media Marketing Campaign that Targets Young Latino Immigrant MSM with HIV Testing Messages","volume":"20","author":[{"family":"Solorio","given":"R."},{"family":"Norton-Shelpuk","given":"P."},{"family":"Forehand","given":"M."},{"family":"Montaño","given":"D."},{"family":"Stern","given":"J."},{"family":"Aguirre","given":"J."},{"family":"Martinez","given":"M."}],"issued":{"date-parts":[["2016"]]}}}],"schema":"https://github.com/citation-style-language/schema/raw/master/csl-citation.json"} </w:instrText>
            </w:r>
            <w:r>
              <w:rPr>
                <w:lang w:val="en-US"/>
              </w:rPr>
              <w:fldChar w:fldCharType="separate"/>
            </w:r>
            <w:r w:rsidRPr="006E5586">
              <w:rPr>
                <w:rFonts w:ascii="Calibri" w:hAnsi="Calibri" w:cs="Calibri"/>
              </w:rPr>
              <w:t>(56)</w:t>
            </w:r>
            <w:r>
              <w:rPr>
                <w:lang w:val="en-US"/>
              </w:rPr>
              <w:fldChar w:fldCharType="end"/>
            </w:r>
          </w:p>
        </w:tc>
        <w:tc>
          <w:tcPr>
            <w:tcW w:w="1175" w:type="dxa"/>
            <w:noWrap/>
            <w:hideMark/>
          </w:tcPr>
          <w:p w:rsidR="006E5586" w:rsidRPr="00903D1A" w:rsidRDefault="006E5586" w:rsidP="00DA7DE7">
            <w:r w:rsidRPr="00903D1A">
              <w:t>NCB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3</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5</w:t>
            </w:r>
          </w:p>
        </w:tc>
        <w:tc>
          <w:tcPr>
            <w:tcW w:w="788" w:type="dxa"/>
            <w:noWrap/>
            <w:hideMark/>
          </w:tcPr>
          <w:p w:rsidR="006E5586" w:rsidRPr="00903D1A" w:rsidRDefault="006E5586" w:rsidP="00DA7DE7">
            <w:r w:rsidRPr="00903D1A">
              <w:t>18</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r>
              <w:fldChar w:fldCharType="begin"/>
            </w:r>
            <w:r>
              <w:instrText xml:space="preserve"> ADDIN ZOTERO_ITEM CSL_CITATION {"citationID":"Zz4UwVBo","properties":{"formattedCitation":"(57)","plainCitation":"(57)","noteIndex":0},"citationItems":[{"id":239,"uris":["http://zotero.org/users/3329233/items/A2ENIY9Y"],"uri":["http://zotero.org/users/3329233/items/A2ENIY9Y"],"itemData":{"id":239,"type":"article-journal","container-title":"JMIR medical informatics","DOI":"10.2196/13167","ISSN":"2291-9694","issue":"2","journalAbbreviation":"JMIR Med Inform","language":"eng","note":"PMID: 31066702","page":"e13167","source":"PubMed","title":"A Speech-Enabled Fixed-Phrase Translator for Emergency Settings: Crossover Study","title-short":"A Speech-Enabled Fixed-Phrase Translator for Emergency Settings","volume":"7","author":[{"family":"Spechbach","given":"Hervé"},{"family":"Gerlach","given":"Johanna"},{"family":"Mazouri Karker","given":"Sanae"},{"family":"Tsourakis","given":"Nikos"},{"family":"Combescure","given":"Christophe"},{"family":"Bouillon","given":"Pierrette"}],"issued":{"date-parts":[["2019",5,7]]}}}],"schema":"https://github.com/citation-style-language/schema/raw/master/csl-citation.json"} </w:instrText>
            </w:r>
            <w:r>
              <w:fldChar w:fldCharType="separate"/>
            </w:r>
            <w:r w:rsidRPr="006E5586">
              <w:rPr>
                <w:rFonts w:ascii="Calibri" w:hAnsi="Calibri" w:cs="Calibri"/>
              </w:rPr>
              <w:t>(57)</w:t>
            </w:r>
            <w:r>
              <w:fldChar w:fldCharType="end"/>
            </w:r>
          </w:p>
        </w:tc>
        <w:tc>
          <w:tcPr>
            <w:tcW w:w="1175" w:type="dxa"/>
            <w:noWrap/>
            <w:hideMark/>
          </w:tcPr>
          <w:p w:rsidR="006E5586" w:rsidRPr="00903D1A" w:rsidRDefault="006E5586" w:rsidP="00DA7DE7">
            <w:r w:rsidRPr="00903D1A">
              <w:t>NCB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9</w:t>
            </w:r>
          </w:p>
        </w:tc>
        <w:tc>
          <w:tcPr>
            <w:tcW w:w="788" w:type="dxa"/>
            <w:noWrap/>
            <w:hideMark/>
          </w:tcPr>
          <w:p w:rsidR="006E5586" w:rsidRPr="00903D1A" w:rsidRDefault="006E5586" w:rsidP="00DA7DE7">
            <w:r w:rsidRPr="00903D1A">
              <w:t>23</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903D1A"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RR8U5c4d","properties":{"formattedCitation":"(58)","plainCitation":"(58)","noteIndex":0},"citationItems":[{"id":1954,"uris":["http://zotero.org/users/3329233/items/F29V8RM9"],"uri":["http://zotero.org/users/3329233/items/F29V8RM9"],"itemData":{"id":1954,"type":"article-journal","container-title":"Technology and health care : official journal of the European Society for Engineering and Medicine","ISSN":"1878-7401","issue":"3","language":"eng","page":"195-203","title":"Interactive nutrition education via a touchscreen: is this technology well received by low-income Spanish-speaking parents?","volume":"20","author":[{"family":"Thompson","given":"Darcy A"},{"family":"Joshi","given":"Ashish"},{"family":"Hernandez","given":"Raquel G"},{"family":"Jennings","given":"Jacky M"},{"family":"Arora","given":"Mohit"},{"family":"Ellen","given":"Jonathan M"}],"issued":{"date-parts":[["2012"]]}}}],"schema":"https://github.com/citation-style-language/schema/raw/master/csl-citation.json"} </w:instrText>
            </w:r>
            <w:r>
              <w:rPr>
                <w:lang w:val="en-US"/>
              </w:rPr>
              <w:fldChar w:fldCharType="separate"/>
            </w:r>
            <w:r w:rsidRPr="006E5586">
              <w:rPr>
                <w:rFonts w:ascii="Calibri" w:hAnsi="Calibri" w:cs="Calibri"/>
              </w:rPr>
              <w:t>(58)</w:t>
            </w:r>
            <w:r>
              <w:rPr>
                <w:lang w:val="en-US"/>
              </w:rPr>
              <w:fldChar w:fldCharType="end"/>
            </w:r>
          </w:p>
        </w:tc>
        <w:tc>
          <w:tcPr>
            <w:tcW w:w="1175" w:type="dxa"/>
            <w:noWrap/>
            <w:hideMark/>
          </w:tcPr>
          <w:p w:rsidR="006E5586" w:rsidRPr="00903D1A" w:rsidRDefault="006E5586" w:rsidP="00DA7DE7">
            <w:r w:rsidRPr="00903D1A">
              <w:t>Usa</w:t>
            </w:r>
          </w:p>
        </w:tc>
        <w:tc>
          <w:tcPr>
            <w:tcW w:w="1941" w:type="dxa"/>
            <w:noWrap/>
            <w:hideMark/>
          </w:tcPr>
          <w:p w:rsidR="006E5586" w:rsidRPr="00903D1A" w:rsidRDefault="006E5586" w:rsidP="00DA7DE7">
            <w:r w:rsidRPr="00903D1A">
              <w:t>ICROMS (NCBA)</w:t>
            </w:r>
          </w:p>
        </w:tc>
        <w:tc>
          <w:tcPr>
            <w:tcW w:w="978" w:type="dxa"/>
            <w:noWrap/>
            <w:hideMark/>
          </w:tcPr>
          <w:p w:rsidR="006E5586" w:rsidRPr="00903D1A" w:rsidRDefault="006E5586" w:rsidP="00DA7DE7">
            <w:r w:rsidRPr="00903D1A">
              <w:t>4</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1</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2</w:t>
            </w:r>
          </w:p>
        </w:tc>
        <w:tc>
          <w:tcPr>
            <w:tcW w:w="978" w:type="dxa"/>
            <w:noWrap/>
            <w:hideMark/>
          </w:tcPr>
          <w:p w:rsidR="006E5586" w:rsidRPr="00903D1A" w:rsidRDefault="006E5586" w:rsidP="00DA7DE7">
            <w:r w:rsidRPr="00903D1A">
              <w:t>9</w:t>
            </w:r>
          </w:p>
        </w:tc>
        <w:tc>
          <w:tcPr>
            <w:tcW w:w="788" w:type="dxa"/>
            <w:noWrap/>
            <w:hideMark/>
          </w:tcPr>
          <w:p w:rsidR="006E5586" w:rsidRPr="00903D1A" w:rsidRDefault="006E5586" w:rsidP="00DA7DE7">
            <w:r w:rsidRPr="00903D1A">
              <w:t>22</w:t>
            </w:r>
          </w:p>
        </w:tc>
        <w:tc>
          <w:tcPr>
            <w:tcW w:w="1285" w:type="dxa"/>
            <w:vMerge/>
            <w:hideMark/>
          </w:tcPr>
          <w:p w:rsidR="006E5586" w:rsidRPr="00903D1A" w:rsidRDefault="006E5586" w:rsidP="00DA7DE7"/>
        </w:tc>
        <w:tc>
          <w:tcPr>
            <w:tcW w:w="1243" w:type="dxa"/>
            <w:vMerge/>
            <w:hideMark/>
          </w:tcPr>
          <w:p w:rsidR="006E5586" w:rsidRPr="00903D1A" w:rsidRDefault="006E5586" w:rsidP="00DA7DE7"/>
        </w:tc>
      </w:tr>
      <w:tr w:rsidR="006E5586" w:rsidRPr="006E5586" w:rsidTr="006E5586">
        <w:trPr>
          <w:trHeight w:val="270"/>
        </w:trPr>
        <w:tc>
          <w:tcPr>
            <w:tcW w:w="947" w:type="dxa"/>
            <w:noWrap/>
            <w:hideMark/>
          </w:tcPr>
          <w:p w:rsidR="006E5586" w:rsidRPr="00903D1A" w:rsidRDefault="006E5586" w:rsidP="00DA7DE7">
            <w:pPr>
              <w:rPr>
                <w:lang w:val="en-US"/>
              </w:rPr>
            </w:pPr>
            <w:r>
              <w:rPr>
                <w:lang w:val="en-US"/>
              </w:rPr>
              <w:fldChar w:fldCharType="begin"/>
            </w:r>
            <w:r>
              <w:rPr>
                <w:lang w:val="en-US"/>
              </w:rPr>
              <w:instrText xml:space="preserve"> ADDIN ZOTERO_ITEM CSL_CITATION {"citationID":"fGMpO3xa","properties":{"formattedCitation":"(59)","plainCitation":"(59)","noteIndex":0},"citationItems":[{"id":725,"uris":["http://zotero.org/users/3329233/items/QEINUDS7"],"uri":["http://zotero.org/users/3329233/items/QEINUDS7"],"itemData":{"id":725,"type":"article-journal","abstract":"Background: Communication between patients and medical staff can be challenging if both parties have different cultural and linguistic backgrounds. Specialized applications can potentially alleviate these problems and significantly contribute to an effective, improved care process when foreign language patients are involved.\nObjective: The objective for this paper was to discuss the experiences gained from a study carried out at the Hannover Medical School regarding the use of a mobile translation application in hospital wards. The conditions for successfully integrating these technologies in the care process are discussed.\nMethods: iPads with a preinstalled copy of an exemplary multilingual assistance tool (“xprompt”) designed for use in medical care were deployed on 10 wards. Over a period of 6 weeks, approximately 160 employees of the care staff had the opportunity to gather experiences with the devices while putting them to use during their work. Afterwards, the participants were asked to fill out an anonymous, paper-based questionnaire (17 questions) covering the usability of the iPads, translation apps in general, and the exemplary chosen application specifically. For questions requiring a rating, Likert scales were employed. The retained data were entered into an electronic survey system and exported to Microsoft Excel 2007 for further descriptive analysis.\nResults: Of 160 possible participants, 42 returned the questionnaire and 39 completed the questions concerning the chosen app. The demographic data acquired via the questionnaire (ie, age, professional experience, gender) corresponded to the values for the entire care staff at the Hannover Medical School. Most respondents (35/39, 90%) had no previous experience with an iPad. On a 7-point scale, the participants generally rated mobile translation tools as helpful for communicating with foreign language patients (36/39, 92%; median=5, IQR=2). They were less enthusiastic about xprompt’s practical use (36/39, median=4, IQR=2.5), although the app was perceived as easy-to-use (36/39, median=6, IQR=3) and there were no obvious problems with the usability of the device (36/39, median=6, IQR=2).\nConclusions: The discrepancy between the expert ratings for xprompt (collected from the App Store and online) and the opinions of the study’s participants can probably be explained by the differing approaches of the two user groups. The experts had clear expectations, whereas, without a more thorough introduction, our study participants perceived using the app as too time consuming in relation to the expected benefit. The introduction of such tools in today’s busy care settings should therefore be more carefully planned to heighten acceptance of new tools. Still, the low return rate of the questionnaires only allows for speculations on the data, and further research is necessary.","container-title":"JMIR mhealth and uhealth","DOI":"10.2196/mhealth.2268","ISSN":"22915222","issue":"1","journalAbbreviation":"JMIR Mhealth Uhealth","language":"en","page":"e4","source":"DOI.org (Crossref)","title":"Usage of Multilingual Mobile Translation Applications in Clinical Settings","volume":"1","author":[{"family":"Albrecht","given":"Urs-Vito"},{"family":"Behrends","given":"Marianne"},{"family":"Matthies","given":"Herbert K"},{"family":"Jan","given":"Ute","non-dropping-particle":"von"}],"issued":{"date-parts":[["2013",4,23]]}}}],"schema":"https://github.com/citation-style-language/schema/raw/master/csl-citation.json"} </w:instrText>
            </w:r>
            <w:r>
              <w:rPr>
                <w:lang w:val="en-US"/>
              </w:rPr>
              <w:fldChar w:fldCharType="separate"/>
            </w:r>
            <w:r w:rsidRPr="006E5586">
              <w:rPr>
                <w:rFonts w:ascii="Calibri" w:hAnsi="Calibri" w:cs="Calibri"/>
                <w:lang w:val="en-US"/>
              </w:rPr>
              <w:t>(59)</w:t>
            </w:r>
            <w:r>
              <w:rPr>
                <w:lang w:val="en-US"/>
              </w:rPr>
              <w:fldChar w:fldCharType="end"/>
            </w:r>
          </w:p>
        </w:tc>
        <w:tc>
          <w:tcPr>
            <w:tcW w:w="1175" w:type="dxa"/>
            <w:noWrap/>
            <w:hideMark/>
          </w:tcPr>
          <w:p w:rsidR="006E5586" w:rsidRPr="006E5586" w:rsidRDefault="006E5586" w:rsidP="00DA7DE7">
            <w:pPr>
              <w:rPr>
                <w:lang w:val="en-US"/>
              </w:rPr>
            </w:pPr>
            <w:r w:rsidRPr="006E5586">
              <w:rPr>
                <w:lang w:val="en-US"/>
              </w:rPr>
              <w:t>NCBA</w:t>
            </w:r>
          </w:p>
        </w:tc>
        <w:tc>
          <w:tcPr>
            <w:tcW w:w="1941" w:type="dxa"/>
            <w:noWrap/>
            <w:hideMark/>
          </w:tcPr>
          <w:p w:rsidR="006E5586" w:rsidRPr="006E5586" w:rsidRDefault="006E5586" w:rsidP="00DA7DE7">
            <w:pPr>
              <w:rPr>
                <w:lang w:val="en-US"/>
              </w:rPr>
            </w:pPr>
            <w:r w:rsidRPr="006E5586">
              <w:rPr>
                <w:lang w:val="en-US"/>
              </w:rPr>
              <w:t>ICROMS (NCBA)</w:t>
            </w:r>
          </w:p>
        </w:tc>
        <w:tc>
          <w:tcPr>
            <w:tcW w:w="978" w:type="dxa"/>
            <w:noWrap/>
            <w:hideMark/>
          </w:tcPr>
          <w:p w:rsidR="006E5586" w:rsidRPr="006E5586" w:rsidRDefault="006E5586" w:rsidP="00DA7DE7">
            <w:pPr>
              <w:rPr>
                <w:lang w:val="en-US"/>
              </w:rPr>
            </w:pPr>
            <w:r w:rsidRPr="006E5586">
              <w:rPr>
                <w:lang w:val="en-US"/>
              </w:rPr>
              <w:t>2</w:t>
            </w:r>
          </w:p>
        </w:tc>
        <w:tc>
          <w:tcPr>
            <w:tcW w:w="978" w:type="dxa"/>
            <w:noWrap/>
            <w:hideMark/>
          </w:tcPr>
          <w:p w:rsidR="006E5586" w:rsidRPr="006E5586" w:rsidRDefault="006E5586" w:rsidP="00DA7DE7">
            <w:pPr>
              <w:rPr>
                <w:lang w:val="en-US"/>
              </w:rPr>
            </w:pPr>
            <w:r w:rsidRPr="006E5586">
              <w:rPr>
                <w:lang w:val="en-US"/>
              </w:rPr>
              <w:t>1</w:t>
            </w:r>
          </w:p>
        </w:tc>
        <w:tc>
          <w:tcPr>
            <w:tcW w:w="978" w:type="dxa"/>
            <w:noWrap/>
            <w:hideMark/>
          </w:tcPr>
          <w:p w:rsidR="006E5586" w:rsidRPr="006E5586" w:rsidRDefault="006E5586" w:rsidP="00DA7DE7">
            <w:pPr>
              <w:rPr>
                <w:lang w:val="en-US"/>
              </w:rPr>
            </w:pPr>
            <w:r w:rsidRPr="006E5586">
              <w:rPr>
                <w:lang w:val="en-US"/>
              </w:rPr>
              <w:t>2</w:t>
            </w:r>
          </w:p>
        </w:tc>
        <w:tc>
          <w:tcPr>
            <w:tcW w:w="978" w:type="dxa"/>
            <w:noWrap/>
            <w:hideMark/>
          </w:tcPr>
          <w:p w:rsidR="006E5586" w:rsidRPr="006E5586" w:rsidRDefault="006E5586" w:rsidP="00DA7DE7">
            <w:pPr>
              <w:rPr>
                <w:lang w:val="en-US"/>
              </w:rPr>
            </w:pPr>
            <w:r w:rsidRPr="006E5586">
              <w:rPr>
                <w:lang w:val="en-US"/>
              </w:rPr>
              <w:t>1</w:t>
            </w:r>
          </w:p>
        </w:tc>
        <w:tc>
          <w:tcPr>
            <w:tcW w:w="978" w:type="dxa"/>
            <w:noWrap/>
            <w:hideMark/>
          </w:tcPr>
          <w:p w:rsidR="006E5586" w:rsidRPr="006E5586" w:rsidRDefault="006E5586" w:rsidP="00DA7DE7">
            <w:pPr>
              <w:rPr>
                <w:lang w:val="en-US"/>
              </w:rPr>
            </w:pPr>
            <w:r w:rsidRPr="006E5586">
              <w:rPr>
                <w:lang w:val="en-US"/>
              </w:rPr>
              <w:t>2</w:t>
            </w:r>
          </w:p>
        </w:tc>
        <w:tc>
          <w:tcPr>
            <w:tcW w:w="978" w:type="dxa"/>
            <w:noWrap/>
            <w:hideMark/>
          </w:tcPr>
          <w:p w:rsidR="006E5586" w:rsidRPr="006E5586" w:rsidRDefault="006E5586" w:rsidP="00DA7DE7">
            <w:pPr>
              <w:rPr>
                <w:lang w:val="en-US"/>
              </w:rPr>
            </w:pPr>
            <w:r w:rsidRPr="006E5586">
              <w:rPr>
                <w:lang w:val="en-US"/>
              </w:rPr>
              <w:t>2</w:t>
            </w:r>
          </w:p>
        </w:tc>
        <w:tc>
          <w:tcPr>
            <w:tcW w:w="978" w:type="dxa"/>
            <w:noWrap/>
            <w:hideMark/>
          </w:tcPr>
          <w:p w:rsidR="006E5586" w:rsidRPr="006E5586" w:rsidRDefault="006E5586" w:rsidP="00DA7DE7">
            <w:pPr>
              <w:rPr>
                <w:lang w:val="en-US"/>
              </w:rPr>
            </w:pPr>
            <w:r w:rsidRPr="006E5586">
              <w:rPr>
                <w:lang w:val="en-US"/>
              </w:rPr>
              <w:t>8</w:t>
            </w:r>
          </w:p>
        </w:tc>
        <w:tc>
          <w:tcPr>
            <w:tcW w:w="788" w:type="dxa"/>
            <w:noWrap/>
            <w:hideMark/>
          </w:tcPr>
          <w:p w:rsidR="006E5586" w:rsidRPr="006E5586" w:rsidRDefault="006E5586" w:rsidP="00DA7DE7">
            <w:pPr>
              <w:rPr>
                <w:lang w:val="en-US"/>
              </w:rPr>
            </w:pPr>
            <w:r w:rsidRPr="006E5586">
              <w:rPr>
                <w:lang w:val="en-US"/>
              </w:rPr>
              <w:t>18</w:t>
            </w:r>
          </w:p>
        </w:tc>
        <w:tc>
          <w:tcPr>
            <w:tcW w:w="1285" w:type="dxa"/>
            <w:vMerge/>
            <w:hideMark/>
          </w:tcPr>
          <w:p w:rsidR="006E5586" w:rsidRPr="006E5586" w:rsidRDefault="006E5586" w:rsidP="00DA7DE7">
            <w:pPr>
              <w:rPr>
                <w:lang w:val="en-US"/>
              </w:rPr>
            </w:pPr>
          </w:p>
        </w:tc>
        <w:tc>
          <w:tcPr>
            <w:tcW w:w="1243" w:type="dxa"/>
            <w:vMerge/>
            <w:hideMark/>
          </w:tcPr>
          <w:p w:rsidR="006E5586" w:rsidRPr="006E5586" w:rsidRDefault="006E5586" w:rsidP="00DA7DE7">
            <w:pPr>
              <w:rPr>
                <w:lang w:val="en-US"/>
              </w:rPr>
            </w:pPr>
          </w:p>
        </w:tc>
      </w:tr>
      <w:tr w:rsidR="006E5586" w:rsidRPr="00FA597E" w:rsidTr="006E5586">
        <w:trPr>
          <w:trHeight w:val="270"/>
        </w:trPr>
        <w:tc>
          <w:tcPr>
            <w:tcW w:w="947" w:type="dxa"/>
            <w:noWrap/>
            <w:hideMark/>
          </w:tcPr>
          <w:p w:rsidR="006E5586" w:rsidRPr="006E5586" w:rsidRDefault="006E5586" w:rsidP="00DA7DE7">
            <w:pPr>
              <w:rPr>
                <w:lang w:val="en-US"/>
              </w:rPr>
            </w:pPr>
            <w:r>
              <w:rPr>
                <w:lang w:val="en-US"/>
              </w:rPr>
              <w:lastRenderedPageBreak/>
              <w:fldChar w:fldCharType="begin"/>
            </w:r>
            <w:r>
              <w:rPr>
                <w:lang w:val="en-US"/>
              </w:rPr>
              <w:instrText xml:space="preserve"> ADDIN ZOTERO_ITEM CSL_CITATION {"citationID":"nXQifavF","properties":{"formattedCitation":"(60)","plainCitation":"(60)","noteIndex":0},"citationItems":[{"id":351,"uris":["http://zotero.org/users/3329233/items/T363BAE9"],"uri":["http://zotero.org/users/3329233/items/T363BAE9"],"itemData":{"id":351,"type":"article-journal","abstract":"CONTEXT: Universal screening for mental health problems and suicide risk is at the forefront of the national agenda for youth suicide prevention, yet no study has directly addressed the potential harm of suicide screening.\nOBJECTIVE: To examine whether asking about suicidal ideation or behavior during a screening program creates distress or increases suicidal ideation among high school students generally or among high-risk students reporting depressive symptoms, substance use problems, or suicide attempts.\nDESIGN, SETTING, AND PARTICIPANTS: A randomized controlled study conducted within the context of a 2-day screening strategy. Participants were 2342 students in 6 high schools in New York State in 2002-2004. Classes were randomized to an experimental group (n = 1172), which received the first survey with suicide questions, or to a control group (n = 1170), which did not receive suicide questions.\nMAIN OUTCOME MEASURES: Distress measured at the end of the first survey and at the beginning of the second survey 2 days after the first measured on the Profile of Mood States adolescent version (POMS-A) instrument. Suicidal ideation assessed in the second survey.\nRESULTS: Experimental and control groups did not differ on distress levels immediately after the first survey (mean [SD] POMS-A score, 5.5 [9.7] in the experimental group and 5.1 [10.0] in the control group; P = .66) or 2 days later (mean [SD] POMS-A score, 4.3 [9.0] in the experimental group and 3.9 [9.4] in the control group; P = .41), nor did rates of depressive feelings differ (13.3% and 11.0%, respectively; P = .19). Students exposed to suicide questions were no more likely to report suicidal ideation after the survey than unexposed students (4.7% and 3.9%, respectively; P = .49). High-risk students (defined as those with depression symptoms, substance use problems, or any previous suicide attempt) in the experimental group were neither more suicidal nor distressed than high-risk youth in the control group; on the contrary, depressed students and previous suicide attempters in the experimental group appeared less distressed (P = .01) and suicidal (P = .02), respectively, than high-risk control students.\nCONCLUSIONS: No evidence of iatrogenic effects of suicide screening emerged. Screening in high schools is a safe component of youth suicide prevention efforts.","container-title":"JAMA","DOI":"10.1001/jama.293.13.1635","ISSN":"1538-3598","issue":"13","journalAbbreviation":"JAMA","language":"eng","note":"PMID: 15811983","page":"1635-1643","source":"PubMed","title":"Evaluating iatrogenic risk of youth suicide screening programs: a randomized controlled trial","title-short":"Evaluating iatrogenic risk of youth suicide screening programs","volume":"293","author":[{"family":"Gould","given":"Madelyn S."},{"family":"Marrocco","given":"Frank A."},{"family":"Kleinman","given":"Marjorie"},{"family":"Thomas","given":"John Graham"},{"family":"Mostkoff","given":"Katherine"},{"family":"Cote","given":"Jean"},{"family":"Davies","given":"Mark"}],"issued":{"date-parts":[["2005",4,6]]}}}],"schema":"https://github.com/citation-style-language/schema/raw/master/csl-citation.json"} </w:instrText>
            </w:r>
            <w:r>
              <w:rPr>
                <w:lang w:val="en-US"/>
              </w:rPr>
              <w:fldChar w:fldCharType="separate"/>
            </w:r>
            <w:r w:rsidRPr="00957E6C">
              <w:rPr>
                <w:rFonts w:ascii="Calibri" w:hAnsi="Calibri" w:cs="Calibri"/>
                <w:lang w:val="en-US"/>
              </w:rPr>
              <w:t>(60)</w:t>
            </w:r>
            <w:r>
              <w:rPr>
                <w:lang w:val="en-US"/>
              </w:rPr>
              <w:fldChar w:fldCharType="end"/>
            </w:r>
          </w:p>
        </w:tc>
        <w:tc>
          <w:tcPr>
            <w:tcW w:w="1175" w:type="dxa"/>
            <w:noWrap/>
            <w:hideMark/>
          </w:tcPr>
          <w:p w:rsidR="006E5586" w:rsidRPr="006E5586" w:rsidRDefault="006E5586" w:rsidP="00DA7DE7">
            <w:pPr>
              <w:rPr>
                <w:lang w:val="en-US"/>
              </w:rPr>
            </w:pPr>
            <w:r w:rsidRPr="006E5586">
              <w:rPr>
                <w:lang w:val="en-US"/>
              </w:rPr>
              <w:t>MEV</w:t>
            </w:r>
          </w:p>
        </w:tc>
        <w:tc>
          <w:tcPr>
            <w:tcW w:w="1941" w:type="dxa"/>
            <w:noWrap/>
            <w:hideMark/>
          </w:tcPr>
          <w:p w:rsidR="006E5586" w:rsidRPr="006E5586" w:rsidRDefault="006E5586" w:rsidP="00DA7DE7">
            <w:pPr>
              <w:rPr>
                <w:lang w:val="en-US"/>
              </w:rPr>
            </w:pPr>
            <w:r w:rsidRPr="006E5586">
              <w:rPr>
                <w:lang w:val="en-US"/>
              </w:rPr>
              <w:t>CHEERS</w:t>
            </w:r>
          </w:p>
        </w:tc>
        <w:tc>
          <w:tcPr>
            <w:tcW w:w="978" w:type="dxa"/>
            <w:noWrap/>
            <w:hideMark/>
          </w:tcPr>
          <w:p w:rsidR="006E5586" w:rsidRPr="006E5586" w:rsidRDefault="006E5586" w:rsidP="00DA7DE7">
            <w:pPr>
              <w:rPr>
                <w:lang w:val="en-US"/>
              </w:rPr>
            </w:pPr>
          </w:p>
        </w:tc>
        <w:tc>
          <w:tcPr>
            <w:tcW w:w="978" w:type="dxa"/>
            <w:noWrap/>
            <w:hideMark/>
          </w:tcPr>
          <w:p w:rsidR="006E5586" w:rsidRPr="006E5586" w:rsidRDefault="006E5586" w:rsidP="00DA7DE7">
            <w:pPr>
              <w:rPr>
                <w:lang w:val="en-US"/>
              </w:rPr>
            </w:pPr>
          </w:p>
        </w:tc>
        <w:tc>
          <w:tcPr>
            <w:tcW w:w="978" w:type="dxa"/>
            <w:noWrap/>
            <w:hideMark/>
          </w:tcPr>
          <w:p w:rsidR="006E5586" w:rsidRPr="006E5586" w:rsidRDefault="006E5586" w:rsidP="00DA7DE7">
            <w:pPr>
              <w:rPr>
                <w:lang w:val="en-US"/>
              </w:rPr>
            </w:pPr>
          </w:p>
        </w:tc>
        <w:tc>
          <w:tcPr>
            <w:tcW w:w="978" w:type="dxa"/>
            <w:noWrap/>
            <w:hideMark/>
          </w:tcPr>
          <w:p w:rsidR="006E5586" w:rsidRPr="006E5586" w:rsidRDefault="006E5586" w:rsidP="00DA7DE7">
            <w:pPr>
              <w:rPr>
                <w:lang w:val="en-US"/>
              </w:rPr>
            </w:pPr>
          </w:p>
        </w:tc>
        <w:tc>
          <w:tcPr>
            <w:tcW w:w="978" w:type="dxa"/>
            <w:noWrap/>
            <w:hideMark/>
          </w:tcPr>
          <w:p w:rsidR="006E5586" w:rsidRPr="006E5586" w:rsidRDefault="006E5586" w:rsidP="00DA7DE7">
            <w:pPr>
              <w:rPr>
                <w:lang w:val="en-US"/>
              </w:rPr>
            </w:pPr>
          </w:p>
        </w:tc>
        <w:tc>
          <w:tcPr>
            <w:tcW w:w="978" w:type="dxa"/>
            <w:noWrap/>
            <w:hideMark/>
          </w:tcPr>
          <w:p w:rsidR="006E5586" w:rsidRPr="006E5586" w:rsidRDefault="006E5586" w:rsidP="00DA7DE7">
            <w:pPr>
              <w:rPr>
                <w:lang w:val="en-US"/>
              </w:rPr>
            </w:pPr>
          </w:p>
        </w:tc>
        <w:tc>
          <w:tcPr>
            <w:tcW w:w="978" w:type="dxa"/>
            <w:noWrap/>
            <w:hideMark/>
          </w:tcPr>
          <w:p w:rsidR="006E5586" w:rsidRPr="006E5586" w:rsidRDefault="006E5586" w:rsidP="00DA7DE7">
            <w:pPr>
              <w:rPr>
                <w:lang w:val="en-US"/>
              </w:rPr>
            </w:pPr>
          </w:p>
        </w:tc>
        <w:tc>
          <w:tcPr>
            <w:tcW w:w="788" w:type="dxa"/>
            <w:noWrap/>
            <w:hideMark/>
          </w:tcPr>
          <w:p w:rsidR="006E5586" w:rsidRPr="006E5586" w:rsidRDefault="006E5586" w:rsidP="00DA7DE7">
            <w:pPr>
              <w:rPr>
                <w:lang w:val="en-US"/>
              </w:rPr>
            </w:pPr>
            <w:r w:rsidRPr="006E5586">
              <w:rPr>
                <w:lang w:val="en-US"/>
              </w:rPr>
              <w:t>27</w:t>
            </w:r>
          </w:p>
        </w:tc>
        <w:tc>
          <w:tcPr>
            <w:tcW w:w="1285" w:type="dxa"/>
            <w:noWrap/>
            <w:hideMark/>
          </w:tcPr>
          <w:p w:rsidR="006E5586" w:rsidRPr="006E5586" w:rsidRDefault="006E5586" w:rsidP="00DA7DE7">
            <w:pPr>
              <w:rPr>
                <w:lang w:val="en-US"/>
              </w:rPr>
            </w:pPr>
            <w:r w:rsidRPr="006E5586">
              <w:rPr>
                <w:lang w:val="en-US"/>
              </w:rPr>
              <w:t>48</w:t>
            </w:r>
            <w:r>
              <w:rPr>
                <w:lang w:val="en-US"/>
              </w:rPr>
              <w:t>*</w:t>
            </w:r>
          </w:p>
        </w:tc>
        <w:tc>
          <w:tcPr>
            <w:tcW w:w="1243" w:type="dxa"/>
            <w:noWrap/>
            <w:hideMark/>
          </w:tcPr>
          <w:p w:rsidR="006E5586" w:rsidRPr="006E5586" w:rsidRDefault="006E5586" w:rsidP="00DA7DE7">
            <w:pPr>
              <w:rPr>
                <w:lang w:val="en-US"/>
              </w:rPr>
            </w:pPr>
            <w:r w:rsidRPr="006E5586">
              <w:rPr>
                <w:lang w:val="en-US"/>
              </w:rPr>
              <w:t>N/A</w:t>
            </w:r>
          </w:p>
        </w:tc>
      </w:tr>
    </w:tbl>
    <w:p w:rsidR="006E5586" w:rsidRDefault="006E5586">
      <w:pPr>
        <w:rPr>
          <w:lang w:val="en-US"/>
        </w:rPr>
      </w:pPr>
      <w:r>
        <w:rPr>
          <w:lang w:val="en-US"/>
        </w:rPr>
        <w:t xml:space="preserve">* Those scores </w:t>
      </w:r>
      <w:proofErr w:type="gramStart"/>
      <w:r>
        <w:rPr>
          <w:lang w:val="en-US"/>
        </w:rPr>
        <w:t>are not validated</w:t>
      </w:r>
      <w:proofErr w:type="gramEnd"/>
      <w:r>
        <w:rPr>
          <w:lang w:val="en-US"/>
        </w:rPr>
        <w:t>, nor part of the original ICROMS tool.</w:t>
      </w:r>
    </w:p>
    <w:tbl>
      <w:tblPr>
        <w:tblStyle w:val="Grilledutableau"/>
        <w:tblW w:w="0" w:type="auto"/>
        <w:tblLook w:val="04A0" w:firstRow="1" w:lastRow="0" w:firstColumn="1" w:lastColumn="0" w:noHBand="0" w:noVBand="1"/>
      </w:tblPr>
      <w:tblGrid>
        <w:gridCol w:w="6997"/>
        <w:gridCol w:w="6997"/>
      </w:tblGrid>
      <w:tr w:rsidR="00DE0230" w:rsidRPr="00FA597E" w:rsidTr="00DE0230">
        <w:tc>
          <w:tcPr>
            <w:tcW w:w="6997" w:type="dxa"/>
          </w:tcPr>
          <w:p w:rsidR="00DE0230" w:rsidRDefault="00DE0230" w:rsidP="00DE0230">
            <w:pPr>
              <w:rPr>
                <w:lang w:val="en-US"/>
              </w:rPr>
            </w:pPr>
            <w:r w:rsidRPr="00903D1A">
              <w:rPr>
                <w:lang w:val="en-US"/>
              </w:rPr>
              <w:t>RCT</w:t>
            </w:r>
            <w:r>
              <w:rPr>
                <w:lang w:val="en-US"/>
              </w:rPr>
              <w:t>: Randomized-controlled trial</w:t>
            </w:r>
          </w:p>
          <w:p w:rsidR="00DE0230" w:rsidRPr="00903D1A" w:rsidRDefault="00DE0230" w:rsidP="00DE0230">
            <w:pPr>
              <w:rPr>
                <w:lang w:val="en-US"/>
              </w:rPr>
            </w:pPr>
            <w:r w:rsidRPr="00903D1A">
              <w:rPr>
                <w:lang w:val="en-US"/>
              </w:rPr>
              <w:t>RCT-P</w:t>
            </w:r>
            <w:r>
              <w:rPr>
                <w:lang w:val="en-US"/>
              </w:rPr>
              <w:t>: Protocol for a randomized-controlled trial</w:t>
            </w:r>
          </w:p>
          <w:p w:rsidR="00DE0230" w:rsidRDefault="00DE0230" w:rsidP="00DE0230">
            <w:pPr>
              <w:rPr>
                <w:lang w:val="en-US"/>
              </w:rPr>
            </w:pPr>
            <w:r w:rsidRPr="00903D1A">
              <w:rPr>
                <w:lang w:val="en-US"/>
              </w:rPr>
              <w:t>MM-P</w:t>
            </w:r>
            <w:r>
              <w:rPr>
                <w:lang w:val="en-US"/>
              </w:rPr>
              <w:t>: Protocol for a mixed-method study</w:t>
            </w:r>
          </w:p>
          <w:p w:rsidR="00DE0230" w:rsidRDefault="00DE0230" w:rsidP="00DE0230">
            <w:pPr>
              <w:rPr>
                <w:lang w:val="en-US"/>
              </w:rPr>
            </w:pPr>
            <w:proofErr w:type="spellStart"/>
            <w:r w:rsidRPr="00F836B6">
              <w:rPr>
                <w:lang w:val="en-US"/>
              </w:rPr>
              <w:t>Qual</w:t>
            </w:r>
            <w:proofErr w:type="spellEnd"/>
            <w:r>
              <w:rPr>
                <w:lang w:val="en-US"/>
              </w:rPr>
              <w:t>: qualitative study</w:t>
            </w:r>
          </w:p>
          <w:p w:rsidR="00DE0230" w:rsidRDefault="00DE0230" w:rsidP="00DE0230">
            <w:pPr>
              <w:rPr>
                <w:lang w:val="en-US"/>
              </w:rPr>
            </w:pPr>
            <w:proofErr w:type="spellStart"/>
            <w:r>
              <w:rPr>
                <w:lang w:val="en-US"/>
              </w:rPr>
              <w:t>Usa</w:t>
            </w:r>
            <w:proofErr w:type="spellEnd"/>
            <w:r>
              <w:rPr>
                <w:lang w:val="en-US"/>
              </w:rPr>
              <w:t>: Usability study</w:t>
            </w:r>
          </w:p>
          <w:p w:rsidR="00DE0230" w:rsidRDefault="00DE0230" w:rsidP="00DE0230">
            <w:pPr>
              <w:rPr>
                <w:lang w:val="en-US"/>
              </w:rPr>
            </w:pPr>
            <w:r>
              <w:rPr>
                <w:lang w:val="en-US"/>
              </w:rPr>
              <w:t>NCBA: Non-controlled before-after</w:t>
            </w:r>
          </w:p>
          <w:p w:rsidR="00DE0230" w:rsidRDefault="00DE0230" w:rsidP="00DE0230">
            <w:pPr>
              <w:rPr>
                <w:lang w:val="en-US"/>
              </w:rPr>
            </w:pPr>
            <w:r>
              <w:rPr>
                <w:lang w:val="en-US"/>
              </w:rPr>
              <w:t>MEV: medico-economic evaluation</w:t>
            </w:r>
          </w:p>
        </w:tc>
        <w:tc>
          <w:tcPr>
            <w:tcW w:w="6997" w:type="dxa"/>
          </w:tcPr>
          <w:p w:rsidR="00DE0230" w:rsidRPr="006E5586" w:rsidRDefault="00DE0230" w:rsidP="00DE0230">
            <w:pPr>
              <w:rPr>
                <w:bCs/>
                <w:lang w:val="en-US"/>
              </w:rPr>
            </w:pPr>
            <w:r w:rsidRPr="006E5586">
              <w:rPr>
                <w:bCs/>
                <w:lang w:val="en-US"/>
              </w:rPr>
              <w:t>Score section 1: Clear aims and justification</w:t>
            </w:r>
          </w:p>
          <w:p w:rsidR="00DE0230" w:rsidRPr="006E5586" w:rsidRDefault="00DE0230" w:rsidP="00DE0230">
            <w:pPr>
              <w:rPr>
                <w:lang w:val="en-US"/>
              </w:rPr>
            </w:pPr>
            <w:r w:rsidRPr="006E5586">
              <w:rPr>
                <w:lang w:val="en-US"/>
              </w:rPr>
              <w:t>Score section 2: Managing bias in sampling or between group</w:t>
            </w:r>
          </w:p>
          <w:p w:rsidR="00DE0230" w:rsidRPr="006E5586" w:rsidRDefault="00DE0230" w:rsidP="00DE0230">
            <w:pPr>
              <w:rPr>
                <w:bCs/>
                <w:lang w:val="en-US"/>
              </w:rPr>
            </w:pPr>
            <w:r w:rsidRPr="006E5586">
              <w:rPr>
                <w:bCs/>
                <w:lang w:val="en-US"/>
              </w:rPr>
              <w:t xml:space="preserve">Score section 3: Managing bias in outcome measurements and Blinding </w:t>
            </w:r>
          </w:p>
          <w:p w:rsidR="00DE0230" w:rsidRPr="006E5586" w:rsidRDefault="00DE0230" w:rsidP="00DE0230">
            <w:pPr>
              <w:rPr>
                <w:bCs/>
                <w:lang w:val="en-US"/>
              </w:rPr>
            </w:pPr>
            <w:r w:rsidRPr="006E5586">
              <w:rPr>
                <w:bCs/>
                <w:lang w:val="en-US"/>
              </w:rPr>
              <w:t>Score section 4: Managing bias in follow-up</w:t>
            </w:r>
          </w:p>
          <w:p w:rsidR="00DE0230" w:rsidRPr="006E5586" w:rsidRDefault="00DE0230" w:rsidP="00DE0230">
            <w:pPr>
              <w:rPr>
                <w:bCs/>
                <w:lang w:val="en-US"/>
              </w:rPr>
            </w:pPr>
            <w:r w:rsidRPr="006E5586">
              <w:rPr>
                <w:bCs/>
                <w:lang w:val="en-US"/>
              </w:rPr>
              <w:t>Score section 5: Managing bias in other study aspects</w:t>
            </w:r>
          </w:p>
          <w:p w:rsidR="00DE0230" w:rsidRPr="006E5586" w:rsidRDefault="00DE0230" w:rsidP="00DE0230">
            <w:pPr>
              <w:rPr>
                <w:bCs/>
                <w:lang w:val="en-US"/>
              </w:rPr>
            </w:pPr>
            <w:r w:rsidRPr="006E5586">
              <w:rPr>
                <w:bCs/>
                <w:lang w:val="en-US"/>
              </w:rPr>
              <w:t xml:space="preserve">Score section 6: Analytical </w:t>
            </w:r>
            <w:proofErr w:type="spellStart"/>
            <w:r w:rsidRPr="006E5586">
              <w:rPr>
                <w:bCs/>
                <w:lang w:val="en-US"/>
              </w:rPr>
              <w:t>rigour</w:t>
            </w:r>
            <w:proofErr w:type="spellEnd"/>
          </w:p>
          <w:p w:rsidR="00DE0230" w:rsidRPr="00DE0230" w:rsidRDefault="00DE0230" w:rsidP="00DE0230">
            <w:pPr>
              <w:rPr>
                <w:bCs/>
                <w:lang w:val="en-US"/>
              </w:rPr>
            </w:pPr>
            <w:r w:rsidRPr="006E5586">
              <w:rPr>
                <w:bCs/>
                <w:lang w:val="en-US"/>
              </w:rPr>
              <w:t>Score section 7:</w:t>
            </w:r>
            <w:r w:rsidRPr="006E5586">
              <w:rPr>
                <w:lang w:val="en-US"/>
              </w:rPr>
              <w:t xml:space="preserve"> </w:t>
            </w:r>
            <w:r w:rsidRPr="006E5586">
              <w:rPr>
                <w:bCs/>
                <w:lang w:val="en-US"/>
              </w:rPr>
              <w:t>Managing bias in reporting/ ethical considerations</w:t>
            </w:r>
          </w:p>
        </w:tc>
      </w:tr>
    </w:tbl>
    <w:p w:rsidR="00DE0230" w:rsidRDefault="00DE0230" w:rsidP="00DE0230">
      <w:pPr>
        <w:spacing w:after="0"/>
        <w:rPr>
          <w:lang w:val="en-US"/>
        </w:rPr>
      </w:pPr>
    </w:p>
    <w:p w:rsidR="006E5586" w:rsidRPr="006E5586" w:rsidRDefault="006E5586">
      <w:pPr>
        <w:rPr>
          <w:lang w:val="en-US"/>
        </w:rPr>
      </w:pPr>
    </w:p>
    <w:p w:rsidR="0038702A" w:rsidRPr="0038702A" w:rsidRDefault="0038702A" w:rsidP="0038702A">
      <w:pPr>
        <w:pStyle w:val="Bibliographie"/>
        <w:rPr>
          <w:rFonts w:ascii="Calibri" w:hAnsi="Calibri" w:cs="Calibri"/>
          <w:lang w:val="en-US"/>
        </w:rPr>
      </w:pPr>
      <w:r>
        <w:rPr>
          <w:lang w:val="en-US"/>
        </w:rPr>
        <w:fldChar w:fldCharType="begin"/>
      </w:r>
      <w:r w:rsidRPr="00957E6C">
        <w:rPr>
          <w:lang w:val="en-US"/>
        </w:rPr>
        <w:instrText xml:space="preserve"> ADDIN ZOTERO_BIBL {"uncited":[],"omitted":[],"custom":[]} CSL_BIBLIOGRAPHY </w:instrText>
      </w:r>
      <w:r>
        <w:rPr>
          <w:lang w:val="en-US"/>
        </w:rPr>
        <w:fldChar w:fldCharType="separate"/>
      </w:r>
      <w:r w:rsidRPr="00957E6C">
        <w:rPr>
          <w:rFonts w:ascii="Calibri" w:hAnsi="Calibri" w:cs="Calibri"/>
          <w:lang w:val="en-US"/>
        </w:rPr>
        <w:t xml:space="preserve">1. </w:t>
      </w:r>
      <w:r w:rsidRPr="00957E6C">
        <w:rPr>
          <w:rFonts w:ascii="Calibri" w:hAnsi="Calibri" w:cs="Calibri"/>
          <w:lang w:val="en-US"/>
        </w:rPr>
        <w:tab/>
        <w:t xml:space="preserve">Dahne J., Collado A., Lejuez C.W., Risco C.M., Diaz V.A., Coles L., et al. </w:t>
      </w:r>
      <w:r w:rsidRPr="0038702A">
        <w:rPr>
          <w:rFonts w:ascii="Calibri" w:hAnsi="Calibri" w:cs="Calibri"/>
          <w:lang w:val="en-US"/>
        </w:rPr>
        <w:t>Pilot randomized controlled trial of a Spanish-language Behavioral Activation mobile app (¡Aptívate!) for the treatment of depressive symptoms among united states Latinx adults with limited English proficiency. J Affect Disord. 2019;250:210</w:t>
      </w:r>
      <w:r w:rsidRPr="0038702A">
        <w:rPr>
          <w:rFonts w:ascii="Cambria Math" w:hAnsi="Cambria Math" w:cs="Cambria Math"/>
          <w:lang w:val="en-US"/>
        </w:rPr>
        <w:t>‑</w:t>
      </w:r>
      <w:r w:rsidRPr="0038702A">
        <w:rPr>
          <w:rFonts w:ascii="Calibri" w:hAnsi="Calibri" w:cs="Calibri"/>
          <w:lang w:val="en-US"/>
        </w:rPr>
        <w:t xml:space="preserve">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 </w:t>
      </w:r>
      <w:r w:rsidRPr="0038702A">
        <w:rPr>
          <w:rFonts w:ascii="Calibri" w:hAnsi="Calibri" w:cs="Calibri"/>
          <w:lang w:val="en-US"/>
        </w:rPr>
        <w:tab/>
        <w:t>Chee W, Lee Y, Im E-O, Chee E, Tsai H-M, Nishigaki M, et al. A culturally tailored Internet cancer support group for Asian American breast cancer survivors: A randomized controlled pilot intervention study. J Telemed Telecare. juill 2017;23(6):618</w:t>
      </w:r>
      <w:r w:rsidRPr="0038702A">
        <w:rPr>
          <w:rFonts w:ascii="Cambria Math" w:hAnsi="Cambria Math" w:cs="Cambria Math"/>
          <w:lang w:val="en-US"/>
        </w:rPr>
        <w:t>‑</w:t>
      </w:r>
      <w:r w:rsidRPr="0038702A">
        <w:rPr>
          <w:rFonts w:ascii="Calibri" w:hAnsi="Calibri" w:cs="Calibri"/>
          <w:lang w:val="en-US"/>
        </w:rPr>
        <w:t xml:space="preserve">26.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 </w:t>
      </w:r>
      <w:r w:rsidRPr="0038702A">
        <w:rPr>
          <w:rFonts w:ascii="Calibri" w:hAnsi="Calibri" w:cs="Calibri"/>
          <w:lang w:val="en-US"/>
        </w:rPr>
        <w:tab/>
        <w:t xml:space="preserve">Arora S., Burner E., Lam J., De Santos R., Menchine M. Assessing the satisfaction of mobile health (mHealth) amongst ED inner-city patients with diabetes who received the TExT-MED intervention. Acad Emerg Med. 2013;20(5):S181. </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4. </w:t>
      </w:r>
      <w:r w:rsidRPr="0038702A">
        <w:rPr>
          <w:rFonts w:ascii="Calibri" w:hAnsi="Calibri" w:cs="Calibri"/>
          <w:lang w:val="en-US"/>
        </w:rPr>
        <w:tab/>
        <w:t xml:space="preserve">Bramley D., Riddell T., Whittaker R., Corbett T., Lin R.-B., Wills M., et al. Smoking cessation using mobile phone text messaging is as effective in Maori as non-Maori. </w:t>
      </w:r>
      <w:r w:rsidRPr="0038702A">
        <w:rPr>
          <w:rFonts w:ascii="Calibri" w:hAnsi="Calibri" w:cs="Calibri"/>
        </w:rPr>
        <w:t>N Z Med J [Internet]. 2005;118(1216). Disponible sur: http://www.embase.com/search/results?subaction=viewrecord&amp;from=export&amp;id=L41519518 U2 - L41519518</w:t>
      </w:r>
    </w:p>
    <w:p w:rsidR="0038702A" w:rsidRPr="0038702A" w:rsidRDefault="0038702A" w:rsidP="0038702A">
      <w:pPr>
        <w:pStyle w:val="Bibliographie"/>
        <w:rPr>
          <w:rFonts w:ascii="Calibri" w:hAnsi="Calibri" w:cs="Calibri"/>
        </w:rPr>
      </w:pPr>
      <w:r w:rsidRPr="0038702A">
        <w:rPr>
          <w:rFonts w:ascii="Calibri" w:hAnsi="Calibri" w:cs="Calibri"/>
        </w:rPr>
        <w:t xml:space="preserve">5. </w:t>
      </w:r>
      <w:r w:rsidRPr="0038702A">
        <w:rPr>
          <w:rFonts w:ascii="Calibri" w:hAnsi="Calibri" w:cs="Calibri"/>
        </w:rPr>
        <w:tab/>
        <w:t xml:space="preserve">Kurth AE, Chhun N, Cleland CM, Crespo-Fierro M, Parés-Avila JA, Lizcano JA, et al. </w:t>
      </w:r>
      <w:r w:rsidRPr="0038702A">
        <w:rPr>
          <w:rFonts w:ascii="Calibri" w:hAnsi="Calibri" w:cs="Calibri"/>
          <w:lang w:val="en-US"/>
        </w:rPr>
        <w:t xml:space="preserve">Linguistic and cultural adaptation of a computer-based counseling program (CARE+ Spanish) to support HIV treatment adherence and risk reduction for people living with HIV/AIDS: A randomized controlled trial. </w:t>
      </w:r>
      <w:r w:rsidRPr="0038702A">
        <w:rPr>
          <w:rFonts w:ascii="Calibri" w:hAnsi="Calibri" w:cs="Calibri"/>
        </w:rPr>
        <w:t>J Med Internet Res [Internet]. 2016;18(7). Disponible sur: https://www.scopus.com/inward/record.uri?eid=2-s2.0-84989883444&amp;doi=10.2196%2fjmir.5830&amp;partnerID=40&amp;md5=411d2fff2bca090571f0ead88fb225ce</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6. </w:t>
      </w:r>
      <w:r w:rsidRPr="0038702A">
        <w:rPr>
          <w:rFonts w:ascii="Calibri" w:hAnsi="Calibri" w:cs="Calibri"/>
          <w:lang w:val="en-US"/>
        </w:rPr>
        <w:tab/>
        <w:t>Thompson DA, Joshi A, Hernandez RG, Bair-Merritt MH, Arora M, Luna R, et al. Nutrition education via a touchscreen: a randomized controlled trial in Latino immigrant parents of infants and toddlers. Acad Pediatr. sept 2012;12(5):412</w:t>
      </w:r>
      <w:r w:rsidRPr="0038702A">
        <w:rPr>
          <w:rFonts w:ascii="Cambria Math" w:hAnsi="Cambria Math" w:cs="Cambria Math"/>
          <w:lang w:val="en-US"/>
        </w:rPr>
        <w:t>‑</w:t>
      </w:r>
      <w:r w:rsidRPr="0038702A">
        <w:rPr>
          <w:rFonts w:ascii="Calibri" w:hAnsi="Calibri" w:cs="Calibri"/>
          <w:lang w:val="en-US"/>
        </w:rPr>
        <w:t xml:space="preserve">9.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lastRenderedPageBreak/>
        <w:t xml:space="preserve">7. </w:t>
      </w:r>
      <w:r w:rsidRPr="0038702A">
        <w:rPr>
          <w:rFonts w:ascii="Calibri" w:hAnsi="Calibri" w:cs="Calibri"/>
          <w:lang w:val="en-US"/>
        </w:rPr>
        <w:tab/>
        <w:t>Joshi A, Amadi C, Meza J, Aguire T, Wilhelm S. Evaluation of a computer-based bilingual breastfeeding educational program on breastfeeding knowledge, self-efficacy and intent to breastfeed among rural Hispanic women. Int J Med Inf. juill 2016;91:10</w:t>
      </w:r>
      <w:r w:rsidRPr="0038702A">
        <w:rPr>
          <w:rFonts w:ascii="Cambria Math" w:hAnsi="Cambria Math" w:cs="Cambria Math"/>
          <w:lang w:val="en-US"/>
        </w:rPr>
        <w:t>‑</w:t>
      </w:r>
      <w:r w:rsidRPr="0038702A">
        <w:rPr>
          <w:rFonts w:ascii="Calibri" w:hAnsi="Calibri" w:cs="Calibri"/>
          <w:lang w:val="en-US"/>
        </w:rPr>
        <w:t xml:space="preserve">9. </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8. </w:t>
      </w:r>
      <w:r w:rsidRPr="0038702A">
        <w:rPr>
          <w:rFonts w:ascii="Calibri" w:hAnsi="Calibri" w:cs="Calibri"/>
          <w:lang w:val="en-US"/>
        </w:rPr>
        <w:tab/>
        <w:t xml:space="preserve">Böge K., Karnouk C., Hahn E., Schneider F., Habel U., Banaschewski T., et al. Mental health in refugees and asylum seekers (MEHIRA): study design and methodology of a prospective multicentre randomized controlled trail investigating the effects of a stepped and collaborative care model. </w:t>
      </w:r>
      <w:r w:rsidRPr="0038702A">
        <w:rPr>
          <w:rFonts w:ascii="Calibri" w:hAnsi="Calibri" w:cs="Calibri"/>
        </w:rPr>
        <w:t>Eur Arch Psychiatry Clin Neurosci [Internet]. 2019; Disponible sur: http://www.embase.com/search/results?subaction=viewrecord&amp;from=export&amp;id=L626513542 U2 - L626513542</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9. </w:t>
      </w:r>
      <w:r w:rsidRPr="0038702A">
        <w:rPr>
          <w:rFonts w:ascii="Calibri" w:hAnsi="Calibri" w:cs="Calibri"/>
          <w:lang w:val="en-US"/>
        </w:rPr>
        <w:tab/>
        <w:t xml:space="preserve">Golchert J., Roehr S., Berg F., Grochtdreis T., Hoffmann R., Jung F., et al. HELP@APP: Development and evaluation of a self-help app for traumatized Syrian refugees in Germany- A study protocol of a randomized controlled trial. </w:t>
      </w:r>
      <w:r w:rsidRPr="0038702A">
        <w:rPr>
          <w:rFonts w:ascii="Calibri" w:hAnsi="Calibri" w:cs="Calibri"/>
        </w:rPr>
        <w:t>BMC Psychiatry [Internet]. 2019;19(1). Disponible sur: http://www.embase.com/search/results?subaction=viewrecord&amp;from=export&amp;id=L627405132 U2 - L627405132</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0. </w:t>
      </w:r>
      <w:r w:rsidRPr="0038702A">
        <w:rPr>
          <w:rFonts w:ascii="Calibri" w:hAnsi="Calibri" w:cs="Calibri"/>
          <w:lang w:val="en-US"/>
        </w:rPr>
        <w:tab/>
        <w:t>Henriksen L, Flaathen EM, Angelshaug J, Garnweidner-Holme L, Småstuen MC, Noll J, et al. The Safe Pregnancy study - Promoting safety behaviours in antenatal care among Norwegian, Pakistani and Somali pregnant women: A study protocol for a randomized controlled trial. BMC Public Health [Internet]. 2019;19(1). Disponible sur: https://www.scopus.com/inward/record.uri?eid=2-s2.0-85067102670&amp;doi=10.1186%2fs12889-019-6922-y&amp;partnerID=40&amp;md5=ba73a54ac34d164fc1fe2515570cb47c</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1. </w:t>
      </w:r>
      <w:r w:rsidRPr="0038702A">
        <w:rPr>
          <w:rFonts w:ascii="Calibri" w:hAnsi="Calibri" w:cs="Calibri"/>
          <w:lang w:val="en-US"/>
        </w:rPr>
        <w:tab/>
        <w:t xml:space="preserve">Furaijat G, Kleinert E, Simmenroth A, Müller F. Implementing a digital communication assistance tool to collect the medical history of refugee patients: DICTUM Friedland - an action-oriented mixed methods study protocol. BMC Health Serv Res. 6 févr 2019;19(1):103.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2. </w:t>
      </w:r>
      <w:r w:rsidRPr="0038702A">
        <w:rPr>
          <w:rFonts w:ascii="Calibri" w:hAnsi="Calibri" w:cs="Calibri"/>
          <w:lang w:val="en-US"/>
        </w:rPr>
        <w:tab/>
        <w:t xml:space="preserve">Avila-Garcia P., Nouri S., Cemballi A., Sarkar U., Lyles C., Aguilera A. Engaging users in the design of an mhealth, text message-based intervention to increase physical activity at a safety-net healthcare system. J Gen Intern Med. 2019;34(2):S212.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3. </w:t>
      </w:r>
      <w:r w:rsidRPr="0038702A">
        <w:rPr>
          <w:rFonts w:ascii="Calibri" w:hAnsi="Calibri" w:cs="Calibri"/>
          <w:lang w:val="en-US"/>
        </w:rPr>
        <w:tab/>
        <w:t xml:space="preserve">Buchholz SW, Sandi G, Ingram D, Welch MJ, Ocampo EV. Bilingual Text Messaging Translation: Translating Text Messages From English Into Spanish for the Text4Walking Program. JMIR Res Protoc. 2015;4(2):e51.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4. </w:t>
      </w:r>
      <w:r w:rsidRPr="0038702A">
        <w:rPr>
          <w:rFonts w:ascii="Calibri" w:hAnsi="Calibri" w:cs="Calibri"/>
          <w:lang w:val="en-US"/>
        </w:rPr>
        <w:tab/>
        <w:t xml:space="preserve">Burner E.R., Menchine M.D., Kubicek K., Robles M., Arora S. Perceptions of successful cues to action and opportunities to augment behavioral triggers in diabetes self-management: qualitative analysis of a mobile intervention for low-income Latinos with diabetes. J Med Internet Res. 2014;16(1):e25.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5. </w:t>
      </w:r>
      <w:r w:rsidRPr="0038702A">
        <w:rPr>
          <w:rFonts w:ascii="Calibri" w:hAnsi="Calibri" w:cs="Calibri"/>
          <w:lang w:val="en-US"/>
        </w:rPr>
        <w:tab/>
        <w:t>Burner E, Menchine M, Taylor E, Arora S. Gender Differences in Diabetes Self-Management: A Mixed-Methods Analysis of a Mobile Health Intervention for Inner-City Latino Patients. J Diabetes Sci Technol. 1 janv 2013;7(1):111</w:t>
      </w:r>
      <w:r w:rsidRPr="0038702A">
        <w:rPr>
          <w:rFonts w:ascii="Cambria Math" w:hAnsi="Cambria Math" w:cs="Cambria Math"/>
          <w:lang w:val="en-US"/>
        </w:rPr>
        <w:t>‑</w:t>
      </w:r>
      <w:r w:rsidRPr="0038702A">
        <w:rPr>
          <w:rFonts w:ascii="Calibri" w:hAnsi="Calibri" w:cs="Calibri"/>
          <w:lang w:val="en-US"/>
        </w:rPr>
        <w:t xml:space="preserve">8.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6. </w:t>
      </w:r>
      <w:r w:rsidRPr="0038702A">
        <w:rPr>
          <w:rFonts w:ascii="Calibri" w:hAnsi="Calibri" w:cs="Calibri"/>
          <w:lang w:val="en-US"/>
        </w:rPr>
        <w:tab/>
        <w:t>Freyne J, Pocock C, Bradford D, Harrap K, Brinkman S. Designing Technology for Assessments of CALD Patients. Stud Health Technol Inform. 2015;214:36</w:t>
      </w:r>
      <w:r w:rsidRPr="0038702A">
        <w:rPr>
          <w:rFonts w:ascii="Cambria Math" w:hAnsi="Cambria Math" w:cs="Cambria Math"/>
          <w:lang w:val="en-US"/>
        </w:rPr>
        <w:t>‑</w:t>
      </w:r>
      <w:r w:rsidRPr="0038702A">
        <w:rPr>
          <w:rFonts w:ascii="Calibri" w:hAnsi="Calibri" w:cs="Calibri"/>
          <w:lang w:val="en-US"/>
        </w:rPr>
        <w:t xml:space="preserve">42. </w:t>
      </w:r>
    </w:p>
    <w:p w:rsidR="0038702A" w:rsidRPr="00957E6C" w:rsidRDefault="0038702A" w:rsidP="0038702A">
      <w:pPr>
        <w:pStyle w:val="Bibliographie"/>
        <w:rPr>
          <w:rFonts w:ascii="Calibri" w:hAnsi="Calibri" w:cs="Calibri"/>
        </w:rPr>
      </w:pPr>
      <w:r w:rsidRPr="0038702A">
        <w:rPr>
          <w:rFonts w:ascii="Calibri" w:hAnsi="Calibri" w:cs="Calibri"/>
          <w:lang w:val="en-US"/>
        </w:rPr>
        <w:lastRenderedPageBreak/>
        <w:t xml:space="preserve">17. </w:t>
      </w:r>
      <w:r w:rsidRPr="0038702A">
        <w:rPr>
          <w:rFonts w:ascii="Calibri" w:hAnsi="Calibri" w:cs="Calibri"/>
          <w:lang w:val="en-US"/>
        </w:rPr>
        <w:tab/>
        <w:t xml:space="preserve">Galinato J, Montie M, Shuman C, Patak L, Titler M. Perspectives of Nurses on Patients With Limited English Proficiency and Their Call Light Use. </w:t>
      </w:r>
      <w:r w:rsidRPr="00957E6C">
        <w:rPr>
          <w:rFonts w:ascii="Calibri" w:hAnsi="Calibri" w:cs="Calibri"/>
        </w:rPr>
        <w:t>Glob Qual Nurs Res [Internet]. août 2016;3. Disponible sur: https://www.ncbi.nlm.nih.gov/pubmed/28393085</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8. </w:t>
      </w:r>
      <w:r w:rsidRPr="0038702A">
        <w:rPr>
          <w:rFonts w:ascii="Calibri" w:hAnsi="Calibri" w:cs="Calibri"/>
          <w:lang w:val="en-US"/>
        </w:rPr>
        <w:tab/>
        <w:t>Galinato J, Montie M, Patak L, Titler M. Perspectives of Nurses and Patients on Call Light Technology. Comput Inform Nurs CIN. août 2015;33(8):359</w:t>
      </w:r>
      <w:r w:rsidRPr="0038702A">
        <w:rPr>
          <w:rFonts w:ascii="Cambria Math" w:hAnsi="Cambria Math" w:cs="Cambria Math"/>
          <w:lang w:val="en-US"/>
        </w:rPr>
        <w:t>‑</w:t>
      </w:r>
      <w:r w:rsidRPr="0038702A">
        <w:rPr>
          <w:rFonts w:ascii="Calibri" w:hAnsi="Calibri" w:cs="Calibri"/>
          <w:lang w:val="en-US"/>
        </w:rPr>
        <w:t xml:space="preserve">6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19. </w:t>
      </w:r>
      <w:r w:rsidRPr="0038702A">
        <w:rPr>
          <w:rFonts w:ascii="Calibri" w:hAnsi="Calibri" w:cs="Calibri"/>
          <w:lang w:val="en-US"/>
        </w:rPr>
        <w:tab/>
        <w:t>Goldsmith J., Young A.J., Dale L., Powell M.P. Plain Language and Health Literacy for the Oncology Family Caregiver: Examining an English/Spanish mHealth Resource. Semin Oncol Nurs. 2017;33(5):498</w:t>
      </w:r>
      <w:r w:rsidRPr="0038702A">
        <w:rPr>
          <w:rFonts w:ascii="Cambria Math" w:hAnsi="Cambria Math" w:cs="Cambria Math"/>
          <w:lang w:val="en-US"/>
        </w:rPr>
        <w:t>‑</w:t>
      </w:r>
      <w:r w:rsidRPr="0038702A">
        <w:rPr>
          <w:rFonts w:ascii="Calibri" w:hAnsi="Calibri" w:cs="Calibri"/>
          <w:lang w:val="en-US"/>
        </w:rPr>
        <w:t xml:space="preserve">506.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0. </w:t>
      </w:r>
      <w:r w:rsidRPr="0038702A">
        <w:rPr>
          <w:rFonts w:ascii="Calibri" w:hAnsi="Calibri" w:cs="Calibri"/>
          <w:lang w:val="en-US"/>
        </w:rPr>
        <w:tab/>
        <w:t xml:space="preserve">Lee K.S.K., Wilson S., Perry J., Room R., Callinan S., Assan R., et al. Developing a tablet computer-based application ('App’) to measure self-reported alcohol consumption in Indigenous Australians. BMC Med Inf Decis Mak. 2018;18(1):8.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1. </w:t>
      </w:r>
      <w:r w:rsidRPr="0038702A">
        <w:rPr>
          <w:rFonts w:ascii="Calibri" w:hAnsi="Calibri" w:cs="Calibri"/>
          <w:lang w:val="en-US"/>
        </w:rPr>
        <w:tab/>
        <w:t>Montie M, Galinato JG, Patak L, Titler M. Spanish-Speaking Limited English Proficiency Patients and Call Light Use. Hisp Health Care Int Off J Natl Assoc Hisp Nurses. 2016;14(2):65</w:t>
      </w:r>
      <w:r w:rsidRPr="0038702A">
        <w:rPr>
          <w:rFonts w:ascii="Cambria Math" w:hAnsi="Cambria Math" w:cs="Cambria Math"/>
          <w:lang w:val="en-US"/>
        </w:rPr>
        <w:t>‑</w:t>
      </w:r>
      <w:r w:rsidRPr="0038702A">
        <w:rPr>
          <w:rFonts w:ascii="Calibri" w:hAnsi="Calibri" w:cs="Calibri"/>
          <w:lang w:val="en-US"/>
        </w:rPr>
        <w:t xml:space="preserve">72.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2. </w:t>
      </w:r>
      <w:r w:rsidRPr="0038702A">
        <w:rPr>
          <w:rFonts w:ascii="Calibri" w:hAnsi="Calibri" w:cs="Calibri"/>
          <w:lang w:val="en-US"/>
        </w:rPr>
        <w:tab/>
        <w:t xml:space="preserve">Ospina-Pinillos L., Davenport T., Mendoza Diaz A., Navarro-Mancilla A., Scott E.M., Hickie I.B. Using Participatory Design Methodologies to Co-Design and Culturally Adapt the Spanish Version of the Mental Health eClinic: Qualitative Study. J Med Internet Res. 2019;21(8):e1412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3. </w:t>
      </w:r>
      <w:r w:rsidRPr="0038702A">
        <w:rPr>
          <w:rFonts w:ascii="Calibri" w:hAnsi="Calibri" w:cs="Calibri"/>
          <w:lang w:val="en-US"/>
        </w:rPr>
        <w:tab/>
        <w:t>Padilla R, Bull S, Raghunath SG, Fernald D, Havranek EP, Steiner JF. Designing a cardiovascular disease prevention web site for Latinos: qualitative community feedback. Health Promot Pract. janv 2010;11(1):140</w:t>
      </w:r>
      <w:r w:rsidRPr="0038702A">
        <w:rPr>
          <w:rFonts w:ascii="Cambria Math" w:hAnsi="Cambria Math" w:cs="Cambria Math"/>
          <w:lang w:val="en-US"/>
        </w:rPr>
        <w:t>‑</w:t>
      </w:r>
      <w:r w:rsidRPr="0038702A">
        <w:rPr>
          <w:rFonts w:ascii="Calibri" w:hAnsi="Calibri" w:cs="Calibri"/>
          <w:lang w:val="en-US"/>
        </w:rPr>
        <w:t xml:space="preserve">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4. </w:t>
      </w:r>
      <w:r w:rsidRPr="0038702A">
        <w:rPr>
          <w:rFonts w:ascii="Calibri" w:hAnsi="Calibri" w:cs="Calibri"/>
          <w:lang w:val="en-US"/>
        </w:rPr>
        <w:tab/>
        <w:t>Samkange-Zeeb F, Ernst SA, Klein-Ellinghaus F, Brand T, Reeske-Behrens A, Plumbaum T, et al. Assessing the Acceptability and Usability of an Internet-Based Intelligent Health Assistant Developed for Use among Turkish Migrants: Results of a Study Conducted in Bremen, Germany. Int J Environ Res Public Health. 2015;12(12):15339</w:t>
      </w:r>
      <w:r w:rsidRPr="0038702A">
        <w:rPr>
          <w:rFonts w:ascii="Cambria Math" w:hAnsi="Cambria Math" w:cs="Cambria Math"/>
          <w:lang w:val="en-US"/>
        </w:rPr>
        <w:t>‑</w:t>
      </w:r>
      <w:r w:rsidRPr="0038702A">
        <w:rPr>
          <w:rFonts w:ascii="Calibri" w:hAnsi="Calibri" w:cs="Calibri"/>
          <w:lang w:val="en-US"/>
        </w:rPr>
        <w:t xml:space="preserve">51.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5. </w:t>
      </w:r>
      <w:r w:rsidRPr="0038702A">
        <w:rPr>
          <w:rFonts w:ascii="Calibri" w:hAnsi="Calibri" w:cs="Calibri"/>
          <w:lang w:val="en-US"/>
        </w:rPr>
        <w:tab/>
        <w:t>Silvera‐Tawil D, Pocock C, Bradford D, Donnell A, Harrap K, Freyne J, et al. CALD Assist—Nursing: Improving communication in the absence of interpreters. J Clin Nurs. 2018;27(21</w:t>
      </w:r>
      <w:r w:rsidRPr="0038702A">
        <w:rPr>
          <w:rFonts w:ascii="Cambria Math" w:hAnsi="Cambria Math" w:cs="Cambria Math"/>
          <w:lang w:val="en-US"/>
        </w:rPr>
        <w:t>‑</w:t>
      </w:r>
      <w:r w:rsidRPr="0038702A">
        <w:rPr>
          <w:rFonts w:ascii="Calibri" w:hAnsi="Calibri" w:cs="Calibri"/>
          <w:lang w:val="en-US"/>
        </w:rPr>
        <w:t>22):4168</w:t>
      </w:r>
      <w:r w:rsidRPr="0038702A">
        <w:rPr>
          <w:rFonts w:ascii="Cambria Math" w:hAnsi="Cambria Math" w:cs="Cambria Math"/>
          <w:lang w:val="en-US"/>
        </w:rPr>
        <w:t>‑</w:t>
      </w:r>
      <w:r w:rsidRPr="0038702A">
        <w:rPr>
          <w:rFonts w:ascii="Calibri" w:hAnsi="Calibri" w:cs="Calibri"/>
          <w:lang w:val="en-US"/>
        </w:rPr>
        <w:t xml:space="preserve">78.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6. </w:t>
      </w:r>
      <w:r w:rsidRPr="0038702A">
        <w:rPr>
          <w:rFonts w:ascii="Calibri" w:hAnsi="Calibri" w:cs="Calibri"/>
          <w:lang w:val="en-US"/>
        </w:rPr>
        <w:tab/>
        <w:t>Dolwick Grieb S, Flores-Miller A, Gulledge N, Clifford R, Page K. ¡Vive!: Designing an intervention to improve timely HIV diagnosis among latino immigrant men. Prog Community Health Partnersh Res Educ Action. 2016;10(3):365</w:t>
      </w:r>
      <w:r w:rsidRPr="0038702A">
        <w:rPr>
          <w:rFonts w:ascii="Cambria Math" w:hAnsi="Cambria Math" w:cs="Cambria Math"/>
          <w:lang w:val="en-US"/>
        </w:rPr>
        <w:t>‑</w:t>
      </w:r>
      <w:r w:rsidRPr="0038702A">
        <w:rPr>
          <w:rFonts w:ascii="Calibri" w:hAnsi="Calibri" w:cs="Calibri"/>
          <w:lang w:val="en-US"/>
        </w:rPr>
        <w:t xml:space="preserve">72. </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27. </w:t>
      </w:r>
      <w:r w:rsidRPr="0038702A">
        <w:rPr>
          <w:rFonts w:ascii="Calibri" w:hAnsi="Calibri" w:cs="Calibri"/>
          <w:lang w:val="en-US"/>
        </w:rPr>
        <w:tab/>
        <w:t xml:space="preserve">Freyne J, Bradford D, Pocock C, Silvera-Tawil D, Harrap K, Brinkmann S. Developing Digital Facilitation of Assessments in the Absence of an Interpreter: Participatory Design and Feasibility Evaluation With Allied Health Groups. </w:t>
      </w:r>
      <w:r w:rsidRPr="0038702A">
        <w:rPr>
          <w:rFonts w:ascii="Calibri" w:hAnsi="Calibri" w:cs="Calibri"/>
        </w:rPr>
        <w:t>JMIR Form Res [Internet]. 9 janv 2018 [cité 5 sept 2019];2(1). Disponible sur: https://www.ncbi.nlm.nih.gov/pmc/articles/PMC6334691/</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lastRenderedPageBreak/>
        <w:t xml:space="preserve">28. </w:t>
      </w:r>
      <w:r w:rsidRPr="0038702A">
        <w:rPr>
          <w:rFonts w:ascii="Calibri" w:hAnsi="Calibri" w:cs="Calibri"/>
          <w:lang w:val="en-US"/>
        </w:rPr>
        <w:tab/>
        <w:t>Ko L.K., Reuland D., Jolles M., Clay R., Pignone M. Cultural and linguistic adaptation of a multimedia colorectal cancer screening decision aid for Spanish-speaking Latinos. J Health Commun. 2014;19(2):192</w:t>
      </w:r>
      <w:r w:rsidRPr="0038702A">
        <w:rPr>
          <w:rFonts w:ascii="Cambria Math" w:hAnsi="Cambria Math" w:cs="Cambria Math"/>
          <w:lang w:val="en-US"/>
        </w:rPr>
        <w:t>‑</w:t>
      </w:r>
      <w:r w:rsidRPr="0038702A">
        <w:rPr>
          <w:rFonts w:ascii="Calibri" w:hAnsi="Calibri" w:cs="Calibri"/>
          <w:lang w:val="en-US"/>
        </w:rPr>
        <w:t xml:space="preserve">209.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29. </w:t>
      </w:r>
      <w:r w:rsidRPr="0038702A">
        <w:rPr>
          <w:rFonts w:ascii="Calibri" w:hAnsi="Calibri" w:cs="Calibri"/>
          <w:lang w:val="en-US"/>
        </w:rPr>
        <w:tab/>
        <w:t>Cameron LD, Durazo A, Ramírez AS, Corona R, Ultreras M, Piva S. Cultural and Linguistic Adaptation of a Healthy Diet Text Message Intervention for Hispanic Adults Living in the United States. J Health Commun. 2017;22(3):262</w:t>
      </w:r>
      <w:r w:rsidRPr="0038702A">
        <w:rPr>
          <w:rFonts w:ascii="Cambria Math" w:hAnsi="Cambria Math" w:cs="Cambria Math"/>
          <w:lang w:val="en-US"/>
        </w:rPr>
        <w:t>‑</w:t>
      </w:r>
      <w:r w:rsidRPr="0038702A">
        <w:rPr>
          <w:rFonts w:ascii="Calibri" w:hAnsi="Calibri" w:cs="Calibri"/>
          <w:lang w:val="en-US"/>
        </w:rPr>
        <w:t xml:space="preserve">73.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0. </w:t>
      </w:r>
      <w:r w:rsidRPr="0038702A">
        <w:rPr>
          <w:rFonts w:ascii="Calibri" w:hAnsi="Calibri" w:cs="Calibri"/>
          <w:lang w:val="en-US"/>
        </w:rPr>
        <w:tab/>
        <w:t>Rehman SA, Chen Z, Haris M. Healthcare application for foreigners living in China. 2018;590:141</w:t>
      </w:r>
      <w:r w:rsidRPr="0038702A">
        <w:rPr>
          <w:rFonts w:ascii="Cambria Math" w:hAnsi="Cambria Math" w:cs="Cambria Math"/>
          <w:lang w:val="en-US"/>
        </w:rPr>
        <w:t>‑</w:t>
      </w:r>
      <w:r w:rsidRPr="0038702A">
        <w:rPr>
          <w:rFonts w:ascii="Calibri" w:hAnsi="Calibri" w:cs="Calibri"/>
          <w:lang w:val="en-US"/>
        </w:rPr>
        <w:t xml:space="preserve">8. </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31. </w:t>
      </w:r>
      <w:r w:rsidRPr="0038702A">
        <w:rPr>
          <w:rFonts w:ascii="Calibri" w:hAnsi="Calibri" w:cs="Calibri"/>
          <w:lang w:val="en-US"/>
        </w:rPr>
        <w:tab/>
        <w:t xml:space="preserve">Ruvalcaba D, Peck HN, Lyle C, Uratsu CS, Escobar PR, Grant RW. Translating/creating a culturally responsive Spanish-language mobile app for visit preparation: Case study of "trans-creation. </w:t>
      </w:r>
      <w:r w:rsidRPr="0038702A">
        <w:rPr>
          <w:rFonts w:ascii="Calibri" w:hAnsi="Calibri" w:cs="Calibri"/>
        </w:rPr>
        <w:t>J Med Internet Res [Internet]. 2019;21(4). Disponible sur: https://www.scopus.com/inward/record.uri?eid=2-s2.0-85067900640&amp;doi=10.2196%2f12457&amp;partnerID=40&amp;md5=e0b4dcc110a0ea2b851bd7b4bce61c09</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2. </w:t>
      </w:r>
      <w:r w:rsidRPr="0038702A">
        <w:rPr>
          <w:rFonts w:ascii="Calibri" w:hAnsi="Calibri" w:cs="Calibri"/>
          <w:lang w:val="en-US"/>
        </w:rPr>
        <w:tab/>
        <w:t xml:space="preserve">Jacobs RJ, Caballero J, Ownby RL, Kane MN. Development of a culturally appropriate computer-delivered tailored Internet-based health literacy intervention for Spanish-dominant Hispanics living with HIV. BMC Med Inform Decis Mak. 30 nov 2014;14:103.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3. </w:t>
      </w:r>
      <w:r w:rsidRPr="0038702A">
        <w:rPr>
          <w:rFonts w:ascii="Calibri" w:hAnsi="Calibri" w:cs="Calibri"/>
          <w:lang w:val="en-US"/>
        </w:rPr>
        <w:tab/>
        <w:t>Berry DL, Halpenny B, Bosco JLF, Bruyere Jr J, Sanda MG. Usability evaluation and adaptation of the e-health Personal Patient Profile-Prostate decision aid for Spanish-speaking Latino men eHealth/telehealth/mobile health systems. BMC Med Inform Decis Mak [Internet]. 2015;15(1). Disponible sur: https://www.scopus.com/inward/record.uri?eid=2-s2.0-84937867384&amp;doi=10.1186%2fs12911-015-0180-4&amp;partnerID=40&amp;md5=54296642408779ec9c371f6d068f5834</w:t>
      </w:r>
    </w:p>
    <w:p w:rsidR="0038702A" w:rsidRPr="0038702A" w:rsidRDefault="0038702A" w:rsidP="0038702A">
      <w:pPr>
        <w:pStyle w:val="Bibliographie"/>
        <w:rPr>
          <w:rFonts w:ascii="Calibri" w:hAnsi="Calibri" w:cs="Calibri"/>
          <w:lang w:val="en-US"/>
        </w:rPr>
      </w:pPr>
      <w:r w:rsidRPr="0038702A">
        <w:rPr>
          <w:rFonts w:ascii="Calibri" w:hAnsi="Calibri" w:cs="Calibri"/>
        </w:rPr>
        <w:t xml:space="preserve">34. </w:t>
      </w:r>
      <w:r w:rsidRPr="0038702A">
        <w:rPr>
          <w:rFonts w:ascii="Calibri" w:hAnsi="Calibri" w:cs="Calibri"/>
        </w:rPr>
        <w:tab/>
        <w:t xml:space="preserve">Borsari L, Stancanelli G, Guarenti L, Grandi T, Leotta S, Barcellini L, et al. </w:t>
      </w:r>
      <w:r w:rsidRPr="0038702A">
        <w:rPr>
          <w:rFonts w:ascii="Calibri" w:hAnsi="Calibri" w:cs="Calibri"/>
          <w:lang w:val="en-US"/>
        </w:rPr>
        <w:t>An Innovative Mobile Health System to Improve and Standardize Antenatal Care Among Underserved Communities: A Feasibility Study in an Italian Hosting Center for Asylum Seekers. J Immigr Minor Health. 2018;20(5):1128</w:t>
      </w:r>
      <w:r w:rsidRPr="0038702A">
        <w:rPr>
          <w:rFonts w:ascii="Cambria Math" w:hAnsi="Cambria Math" w:cs="Cambria Math"/>
          <w:lang w:val="en-US"/>
        </w:rPr>
        <w:t>‑</w:t>
      </w:r>
      <w:r w:rsidRPr="0038702A">
        <w:rPr>
          <w:rFonts w:ascii="Calibri" w:hAnsi="Calibri" w:cs="Calibri"/>
          <w:lang w:val="en-US"/>
        </w:rPr>
        <w:t xml:space="preserve">36.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5. </w:t>
      </w:r>
      <w:r w:rsidRPr="0038702A">
        <w:rPr>
          <w:rFonts w:ascii="Calibri" w:hAnsi="Calibri" w:cs="Calibri"/>
          <w:lang w:val="en-US"/>
        </w:rPr>
        <w:tab/>
        <w:t xml:space="preserve">Buscemi J, Buitrago D, Iacobelli F, Penedo F, Maciel C, Guitleman J, et al. Feasibility of a Smartphone-based pilot intervention for Hispanic breast cancer survivors: a brief report. Transl Behav Med. 7 juill 2018;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6. </w:t>
      </w:r>
      <w:r w:rsidRPr="0038702A">
        <w:rPr>
          <w:rFonts w:ascii="Calibri" w:hAnsi="Calibri" w:cs="Calibri"/>
          <w:lang w:val="en-US"/>
        </w:rPr>
        <w:tab/>
        <w:t xml:space="preserve">Day KJ, Song N. Attitudes and concerns of doctors and nurses about using a translation application for in-hospital brief interactions with Korean patients. J Innov Health Inform. 2017;24(3):916.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7. </w:t>
      </w:r>
      <w:r w:rsidRPr="0038702A">
        <w:rPr>
          <w:rFonts w:ascii="Calibri" w:hAnsi="Calibri" w:cs="Calibri"/>
          <w:lang w:val="en-US"/>
        </w:rPr>
        <w:tab/>
        <w:t>Hasegawa S., Hasegawa A., Takasu K., Kojima T., Miyao M., Sugita N., et al. Multilingual medical dialog system developed as smartphone/tablet application. Conf Proc IEEE Eng Med Biol Soc. 2013;2013:7188</w:t>
      </w:r>
      <w:r w:rsidRPr="0038702A">
        <w:rPr>
          <w:rFonts w:ascii="Cambria Math" w:hAnsi="Cambria Math" w:cs="Cambria Math"/>
          <w:lang w:val="en-US"/>
        </w:rPr>
        <w:t>‑</w:t>
      </w:r>
      <w:r w:rsidRPr="0038702A">
        <w:rPr>
          <w:rFonts w:ascii="Calibri" w:hAnsi="Calibri" w:cs="Calibri"/>
          <w:lang w:val="en-US"/>
        </w:rPr>
        <w:t xml:space="preserve">91.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lastRenderedPageBreak/>
        <w:t xml:space="preserve">38. </w:t>
      </w:r>
      <w:r w:rsidRPr="0038702A">
        <w:rPr>
          <w:rFonts w:ascii="Calibri" w:hAnsi="Calibri" w:cs="Calibri"/>
          <w:lang w:val="en-US"/>
        </w:rPr>
        <w:tab/>
        <w:t>Johnson MJ, Evans DG, Mohamed Z, Caress A-L. The development and evaluation of alternative communication strategies to facilitate interactions with Somali refugees in primary care: a preliminary study. Inform Prim Care. 2006;14(3):183</w:t>
      </w:r>
      <w:r w:rsidRPr="0038702A">
        <w:rPr>
          <w:rFonts w:ascii="Cambria Math" w:hAnsi="Cambria Math" w:cs="Cambria Math"/>
          <w:lang w:val="en-US"/>
        </w:rPr>
        <w:t>‑</w:t>
      </w:r>
      <w:r w:rsidRPr="0038702A">
        <w:rPr>
          <w:rFonts w:ascii="Calibri" w:hAnsi="Calibri" w:cs="Calibri"/>
          <w:lang w:val="en-US"/>
        </w:rPr>
        <w:t xml:space="preserve">9.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39. </w:t>
      </w:r>
      <w:r w:rsidRPr="0038702A">
        <w:rPr>
          <w:rFonts w:ascii="Calibri" w:hAnsi="Calibri" w:cs="Calibri"/>
          <w:lang w:val="en-US"/>
        </w:rPr>
        <w:tab/>
        <w:t xml:space="preserve">Joshi A, Wilhelm S, Aguirre T, Trout K, Amadi C. An Interactive, Bilingual Touch Screen Program to Promote Breastfeeding Among Hispanic Rural Women: Usability Study. JMIR Res Protoc. 2013;2(2):e4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0. </w:t>
      </w:r>
      <w:r w:rsidRPr="0038702A">
        <w:rPr>
          <w:rFonts w:ascii="Calibri" w:hAnsi="Calibri" w:cs="Calibri"/>
          <w:lang w:val="en-US"/>
        </w:rPr>
        <w:tab/>
        <w:t>Leeman-Castillo B, Beaty B, Raghunath S, Steiner J, Bull S. LUCHAR: Using computer technology to battle heart disease among latinos. Am J Public Health. 2010;100(2):272</w:t>
      </w:r>
      <w:r w:rsidRPr="0038702A">
        <w:rPr>
          <w:rFonts w:ascii="Cambria Math" w:hAnsi="Cambria Math" w:cs="Cambria Math"/>
          <w:lang w:val="en-US"/>
        </w:rPr>
        <w:t>‑</w:t>
      </w:r>
      <w:r w:rsidRPr="0038702A">
        <w:rPr>
          <w:rFonts w:ascii="Calibri" w:hAnsi="Calibri" w:cs="Calibri"/>
          <w:lang w:val="en-US"/>
        </w:rPr>
        <w:t xml:space="preserve">5.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1. </w:t>
      </w:r>
      <w:r w:rsidRPr="0038702A">
        <w:rPr>
          <w:rFonts w:ascii="Calibri" w:hAnsi="Calibri" w:cs="Calibri"/>
          <w:lang w:val="en-US"/>
        </w:rPr>
        <w:tab/>
        <w:t>Mendu S, Boukhechba M, Gordon JR, Datta D, Molina E, Arroyo G, et al. Design of a Culturally-Informed Virtual Human for Educating Hispanic Women about Cervical Cancer. Int Conf Pervasive Comput Technol Healthc Proc Int Conf Pervasive Comput Technol Healthc. mai 2018;2018:360</w:t>
      </w:r>
      <w:r w:rsidRPr="0038702A">
        <w:rPr>
          <w:rFonts w:ascii="Cambria Math" w:hAnsi="Cambria Math" w:cs="Cambria Math"/>
          <w:lang w:val="en-US"/>
        </w:rPr>
        <w:t>‑</w:t>
      </w:r>
      <w:r w:rsidRPr="0038702A">
        <w:rPr>
          <w:rFonts w:ascii="Calibri" w:hAnsi="Calibri" w:cs="Calibri"/>
          <w:lang w:val="en-US"/>
        </w:rPr>
        <w:t xml:space="preserve">6. </w:t>
      </w:r>
    </w:p>
    <w:p w:rsidR="0038702A" w:rsidRPr="0038702A" w:rsidRDefault="0038702A" w:rsidP="0038702A">
      <w:pPr>
        <w:pStyle w:val="Bibliographie"/>
        <w:rPr>
          <w:rFonts w:ascii="Calibri" w:hAnsi="Calibri" w:cs="Calibri"/>
          <w:lang w:val="en-US"/>
        </w:rPr>
      </w:pPr>
      <w:r w:rsidRPr="0038702A">
        <w:rPr>
          <w:rFonts w:ascii="Calibri" w:hAnsi="Calibri" w:cs="Calibri"/>
        </w:rPr>
        <w:t xml:space="preserve">42. </w:t>
      </w:r>
      <w:r w:rsidRPr="0038702A">
        <w:rPr>
          <w:rFonts w:ascii="Calibri" w:hAnsi="Calibri" w:cs="Calibri"/>
        </w:rPr>
        <w:tab/>
        <w:t xml:space="preserve">Muroff J., Robinson W., Chassler D., López L.M., Gaitan E., Lundgren L., et al. </w:t>
      </w:r>
      <w:r w:rsidRPr="0038702A">
        <w:rPr>
          <w:rFonts w:ascii="Calibri" w:hAnsi="Calibri" w:cs="Calibri"/>
          <w:lang w:val="en-US"/>
        </w:rPr>
        <w:t>Use of a Smartphone Recovery Tool for Latinos with Co-Occurring Alcohol and Other Drug Disorders and Mental Disorders. J Dual Diagn. 2017;13(4):280</w:t>
      </w:r>
      <w:r w:rsidRPr="0038702A">
        <w:rPr>
          <w:rFonts w:ascii="Cambria Math" w:hAnsi="Cambria Math" w:cs="Cambria Math"/>
          <w:lang w:val="en-US"/>
        </w:rPr>
        <w:t>‑</w:t>
      </w:r>
      <w:r w:rsidRPr="0038702A">
        <w:rPr>
          <w:rFonts w:ascii="Calibri" w:hAnsi="Calibri" w:cs="Calibri"/>
          <w:lang w:val="en-US"/>
        </w:rPr>
        <w:t xml:space="preserve">90.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3. </w:t>
      </w:r>
      <w:r w:rsidRPr="0038702A">
        <w:rPr>
          <w:rFonts w:ascii="Calibri" w:hAnsi="Calibri" w:cs="Calibri"/>
          <w:lang w:val="en-US"/>
        </w:rPr>
        <w:tab/>
        <w:t xml:space="preserve">Narang B., Park S.-Y., Norrmen-Smith I., Lange M., Ocampo A., Gany F., et al. The use of a mobile application to increase access to interpreters for cancer patients with limited english proficiency. J Gen Intern Med. 2018;33(2):373.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4. </w:t>
      </w:r>
      <w:r w:rsidRPr="0038702A">
        <w:rPr>
          <w:rFonts w:ascii="Calibri" w:hAnsi="Calibri" w:cs="Calibri"/>
          <w:lang w:val="en-US"/>
        </w:rPr>
        <w:tab/>
        <w:t>Oladosu JB, Emuoyibofarhe JO. A yoruba-english language translator for doctor-patient mobile chat application. Int J Comput Appl. 2012;34(3):149</w:t>
      </w:r>
      <w:r w:rsidRPr="0038702A">
        <w:rPr>
          <w:rFonts w:ascii="Cambria Math" w:hAnsi="Cambria Math" w:cs="Cambria Math"/>
          <w:lang w:val="en-US"/>
        </w:rPr>
        <w:t>‑</w:t>
      </w:r>
      <w:r w:rsidRPr="0038702A">
        <w:rPr>
          <w:rFonts w:ascii="Calibri" w:hAnsi="Calibri" w:cs="Calibri"/>
          <w:lang w:val="en-US"/>
        </w:rPr>
        <w:t xml:space="preserve">56.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5. </w:t>
      </w:r>
      <w:r w:rsidRPr="0038702A">
        <w:rPr>
          <w:rFonts w:ascii="Calibri" w:hAnsi="Calibri" w:cs="Calibri"/>
          <w:lang w:val="en-US"/>
        </w:rPr>
        <w:tab/>
        <w:t>Somers HL, Caress A-L, Evans DG, Johnson MJ, Lovel HJ, Mohamed Z. A computer-based aid for communication between patients with limited English and their clinicians, using symbols and digitised speech. Int J Med Inf. 2008;77(8):507</w:t>
      </w:r>
      <w:r w:rsidRPr="0038702A">
        <w:rPr>
          <w:rFonts w:ascii="Cambria Math" w:hAnsi="Cambria Math" w:cs="Cambria Math"/>
          <w:lang w:val="en-US"/>
        </w:rPr>
        <w:t>‑</w:t>
      </w:r>
      <w:r w:rsidRPr="0038702A">
        <w:rPr>
          <w:rFonts w:ascii="Calibri" w:hAnsi="Calibri" w:cs="Calibri"/>
          <w:lang w:val="en-US"/>
        </w:rPr>
        <w:t xml:space="preserve">1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6. </w:t>
      </w:r>
      <w:r w:rsidRPr="0038702A">
        <w:rPr>
          <w:rFonts w:ascii="Calibri" w:hAnsi="Calibri" w:cs="Calibri"/>
          <w:lang w:val="en-US"/>
        </w:rPr>
        <w:tab/>
        <w:t>Villalobos O, Lynch S, DeBlieck C, Summers L. Utilization of a Mobile App to Assess Psychiatric Patients With Limited English Proficiency. Hisp J Behav Sci. 2017;39(3):369</w:t>
      </w:r>
      <w:r w:rsidRPr="0038702A">
        <w:rPr>
          <w:rFonts w:ascii="Cambria Math" w:hAnsi="Cambria Math" w:cs="Cambria Math"/>
          <w:lang w:val="en-US"/>
        </w:rPr>
        <w:t>‑</w:t>
      </w:r>
      <w:r w:rsidRPr="0038702A">
        <w:rPr>
          <w:rFonts w:ascii="Calibri" w:hAnsi="Calibri" w:cs="Calibri"/>
          <w:lang w:val="en-US"/>
        </w:rPr>
        <w:t xml:space="preserve">80.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7. </w:t>
      </w:r>
      <w:r w:rsidRPr="0038702A">
        <w:rPr>
          <w:rFonts w:ascii="Calibri" w:hAnsi="Calibri" w:cs="Calibri"/>
          <w:lang w:val="en-US"/>
        </w:rPr>
        <w:tab/>
        <w:t>Taicher BM, Alam RI, Berman J, Epstein RH. Design, implementation, and evaluation of a computerized system to communicate with patients with limited native language proficiency in the perioperative period. Anesth Analg. janv 2011;112(1):106</w:t>
      </w:r>
      <w:r w:rsidRPr="0038702A">
        <w:rPr>
          <w:rFonts w:ascii="Cambria Math" w:hAnsi="Cambria Math" w:cs="Cambria Math"/>
          <w:lang w:val="en-US"/>
        </w:rPr>
        <w:t>‑</w:t>
      </w:r>
      <w:r w:rsidRPr="0038702A">
        <w:rPr>
          <w:rFonts w:ascii="Calibri" w:hAnsi="Calibri" w:cs="Calibri"/>
          <w:lang w:val="en-US"/>
        </w:rPr>
        <w:t xml:space="preserve">12.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8. </w:t>
      </w:r>
      <w:r w:rsidRPr="0038702A">
        <w:rPr>
          <w:rFonts w:ascii="Calibri" w:hAnsi="Calibri" w:cs="Calibri"/>
          <w:lang w:val="en-US"/>
        </w:rPr>
        <w:tab/>
        <w:t>Im E-O, Ji X, Zhang J, Kim S, Lee Y, Chee E, et al. Issues in Developing and Evaluating a Culturally Tailored Internet Cancer Support Group. Comput Inform Nurs CIN. 2016;34(10):462</w:t>
      </w:r>
      <w:r w:rsidRPr="0038702A">
        <w:rPr>
          <w:rFonts w:ascii="Cambria Math" w:hAnsi="Cambria Math" w:cs="Cambria Math"/>
          <w:lang w:val="en-US"/>
        </w:rPr>
        <w:t>‑</w:t>
      </w:r>
      <w:r w:rsidRPr="0038702A">
        <w:rPr>
          <w:rFonts w:ascii="Calibri" w:hAnsi="Calibri" w:cs="Calibri"/>
          <w:lang w:val="en-US"/>
        </w:rPr>
        <w:t xml:space="preserve">9.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49. </w:t>
      </w:r>
      <w:r w:rsidRPr="0038702A">
        <w:rPr>
          <w:rFonts w:ascii="Calibri" w:hAnsi="Calibri" w:cs="Calibri"/>
          <w:lang w:val="en-US"/>
        </w:rPr>
        <w:tab/>
        <w:t>Paula Cupertino A, Richter K, Cox LS, Garrett S, Ramirez R, Mujica F, et al. Feasibility of a Spanish/English computerized decision aid to facilitate smoking cessation efforts in underserved communities. J Health Care Poor Underserved. 2010;21(2):504</w:t>
      </w:r>
      <w:r w:rsidRPr="0038702A">
        <w:rPr>
          <w:rFonts w:ascii="Cambria Math" w:hAnsi="Cambria Math" w:cs="Cambria Math"/>
          <w:lang w:val="en-US"/>
        </w:rPr>
        <w:t>‑</w:t>
      </w:r>
      <w:r w:rsidRPr="0038702A">
        <w:rPr>
          <w:rFonts w:ascii="Calibri" w:hAnsi="Calibri" w:cs="Calibri"/>
          <w:lang w:val="en-US"/>
        </w:rPr>
        <w:t xml:space="preserve">1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lastRenderedPageBreak/>
        <w:t xml:space="preserve">50. </w:t>
      </w:r>
      <w:r w:rsidRPr="0038702A">
        <w:rPr>
          <w:rFonts w:ascii="Calibri" w:hAnsi="Calibri" w:cs="Calibri"/>
          <w:lang w:val="en-US"/>
        </w:rPr>
        <w:tab/>
        <w:t xml:space="preserve">Buchholz SW, Ingram D, Wilbur J, Fogg L, Sandi G, Moss A, et al. Bilingual Text4Walking Food Service Employee Intervention Pilot Study. JMIR MHealth UHealth. 2016;4(2):e68. </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51. </w:t>
      </w:r>
      <w:r w:rsidRPr="0038702A">
        <w:rPr>
          <w:rFonts w:ascii="Calibri" w:hAnsi="Calibri" w:cs="Calibri"/>
          <w:lang w:val="en-US"/>
        </w:rPr>
        <w:tab/>
        <w:t xml:space="preserve">Fernández-Gutiérrez M, Bas-Sarmiento P, Poza-Méndez M. Effect of an mHealth Intervention to Improve Health Literacy in Immigrant Populations: A Quasi-experimental Study. </w:t>
      </w:r>
      <w:r w:rsidRPr="0038702A">
        <w:rPr>
          <w:rFonts w:ascii="Calibri" w:hAnsi="Calibri" w:cs="Calibri"/>
        </w:rPr>
        <w:t>Comput Inform Nurs CIN. 2019;37(3):142</w:t>
      </w:r>
      <w:r w:rsidRPr="0038702A">
        <w:rPr>
          <w:rFonts w:ascii="Cambria Math" w:hAnsi="Cambria Math" w:cs="Cambria Math"/>
        </w:rPr>
        <w:t>‑</w:t>
      </w:r>
      <w:r w:rsidRPr="0038702A">
        <w:rPr>
          <w:rFonts w:ascii="Calibri" w:hAnsi="Calibri" w:cs="Calibri"/>
        </w:rPr>
        <w:t xml:space="preserve">50. </w:t>
      </w:r>
    </w:p>
    <w:p w:rsidR="0038702A" w:rsidRPr="0038702A" w:rsidRDefault="0038702A" w:rsidP="0038702A">
      <w:pPr>
        <w:pStyle w:val="Bibliographie"/>
        <w:rPr>
          <w:rFonts w:ascii="Calibri" w:hAnsi="Calibri" w:cs="Calibri"/>
          <w:lang w:val="en-US"/>
        </w:rPr>
      </w:pPr>
      <w:r w:rsidRPr="0038702A">
        <w:rPr>
          <w:rFonts w:ascii="Calibri" w:hAnsi="Calibri" w:cs="Calibri"/>
        </w:rPr>
        <w:t xml:space="preserve">52. </w:t>
      </w:r>
      <w:r w:rsidRPr="0038702A">
        <w:rPr>
          <w:rFonts w:ascii="Calibri" w:hAnsi="Calibri" w:cs="Calibri"/>
        </w:rPr>
        <w:tab/>
        <w:t xml:space="preserve">Muroff J., Robinson W., Chassler D., López L.M., Lundgren L., Guauque C., et al. </w:t>
      </w:r>
      <w:r w:rsidRPr="0038702A">
        <w:rPr>
          <w:rFonts w:ascii="Calibri" w:hAnsi="Calibri" w:cs="Calibri"/>
          <w:lang w:val="en-US"/>
        </w:rPr>
        <w:t>An Outcome Study of the CASA-CHESS Smartphone Relapse Prevention Tool for Latinx Spanish-Speakers with Substance Use Disorders. Subst Use Misuse. 2019;54(9):1438</w:t>
      </w:r>
      <w:r w:rsidRPr="0038702A">
        <w:rPr>
          <w:rFonts w:ascii="Cambria Math" w:hAnsi="Cambria Math" w:cs="Cambria Math"/>
          <w:lang w:val="en-US"/>
        </w:rPr>
        <w:t>‑</w:t>
      </w:r>
      <w:r w:rsidRPr="0038702A">
        <w:rPr>
          <w:rFonts w:ascii="Calibri" w:hAnsi="Calibri" w:cs="Calibri"/>
          <w:lang w:val="en-US"/>
        </w:rPr>
        <w:t xml:space="preserve">49. </w:t>
      </w:r>
    </w:p>
    <w:p w:rsidR="0038702A" w:rsidRPr="0038702A" w:rsidRDefault="0038702A" w:rsidP="0038702A">
      <w:pPr>
        <w:pStyle w:val="Bibliographie"/>
        <w:rPr>
          <w:rFonts w:ascii="Calibri" w:hAnsi="Calibri" w:cs="Calibri"/>
        </w:rPr>
      </w:pPr>
      <w:r w:rsidRPr="0038702A">
        <w:rPr>
          <w:rFonts w:ascii="Calibri" w:hAnsi="Calibri" w:cs="Calibri"/>
          <w:lang w:val="en-US"/>
        </w:rPr>
        <w:t xml:space="preserve">53. </w:t>
      </w:r>
      <w:r w:rsidRPr="0038702A">
        <w:rPr>
          <w:rFonts w:ascii="Calibri" w:hAnsi="Calibri" w:cs="Calibri"/>
          <w:lang w:val="en-US"/>
        </w:rPr>
        <w:tab/>
        <w:t xml:space="preserve">Nápoles AM, Santoyo-Olsson J, Chacón L, Stewart AL, Dixit N, Ortiz C. Feasibility of a mobile phone app and telephone coaching survivorship care planning program among Spanish-speaking breast cancer survivors. </w:t>
      </w:r>
      <w:r w:rsidRPr="0038702A">
        <w:rPr>
          <w:rFonts w:ascii="Calibri" w:hAnsi="Calibri" w:cs="Calibri"/>
        </w:rPr>
        <w:t>J Med Internet Res [Internet]. 2019;21(7). Disponible sur: https://www.scopus.com/inward/record.uri?eid=2-s2.0-85071634655&amp;doi=10.2196%2f13543&amp;partnerID=40&amp;md5=5be05ac60839f88307c0299ff76b2bee</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54. </w:t>
      </w:r>
      <w:r w:rsidRPr="0038702A">
        <w:rPr>
          <w:rFonts w:ascii="Calibri" w:hAnsi="Calibri" w:cs="Calibri"/>
          <w:lang w:val="en-US"/>
        </w:rPr>
        <w:tab/>
        <w:t>Sloand E, VanGraafeiland B, Holm A, MacQueen A, Polk S. Text Message Quality Improvement Project for Influenza Vaccine in a Low-Resource Largely Latino Pediatric Population. J Healthc Qual Off Publ Natl Assoc Healthc Qual [Internet]. févr 2019; Disponible sur: https://www.ncbi.nlm.nih.gov/pubmed/30829884</w:t>
      </w:r>
    </w:p>
    <w:p w:rsidR="0038702A" w:rsidRPr="0038702A" w:rsidRDefault="0038702A" w:rsidP="0038702A">
      <w:pPr>
        <w:pStyle w:val="Bibliographie"/>
        <w:rPr>
          <w:rFonts w:ascii="Calibri" w:hAnsi="Calibri" w:cs="Calibri"/>
          <w:lang w:val="en-US"/>
        </w:rPr>
      </w:pPr>
      <w:r w:rsidRPr="0038702A">
        <w:rPr>
          <w:rFonts w:ascii="Calibri" w:hAnsi="Calibri" w:cs="Calibri"/>
        </w:rPr>
        <w:t xml:space="preserve">55. </w:t>
      </w:r>
      <w:r w:rsidRPr="0038702A">
        <w:rPr>
          <w:rFonts w:ascii="Calibri" w:hAnsi="Calibri" w:cs="Calibri"/>
        </w:rPr>
        <w:tab/>
        <w:t xml:space="preserve">Snipes SA, Smyth JM, Murphy D, Miranda PY, Ishino FAM. </w:t>
      </w:r>
      <w:r w:rsidRPr="0038702A">
        <w:rPr>
          <w:rFonts w:ascii="Calibri" w:hAnsi="Calibri" w:cs="Calibri"/>
          <w:lang w:val="en-US"/>
        </w:rPr>
        <w:t>Provision increases reported PPE use for mexican immigrant farmworkers: An mhealth pilot study. J Occup Environ Med. 2015;57(12):1343</w:t>
      </w:r>
      <w:r w:rsidRPr="0038702A">
        <w:rPr>
          <w:rFonts w:ascii="Cambria Math" w:hAnsi="Cambria Math" w:cs="Cambria Math"/>
          <w:lang w:val="en-US"/>
        </w:rPr>
        <w:t>‑</w:t>
      </w:r>
      <w:r w:rsidRPr="0038702A">
        <w:rPr>
          <w:rFonts w:ascii="Calibri" w:hAnsi="Calibri" w:cs="Calibri"/>
          <w:lang w:val="en-US"/>
        </w:rPr>
        <w:t xml:space="preserve">6.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56. </w:t>
      </w:r>
      <w:r w:rsidRPr="0038702A">
        <w:rPr>
          <w:rFonts w:ascii="Calibri" w:hAnsi="Calibri" w:cs="Calibri"/>
          <w:lang w:val="en-US"/>
        </w:rPr>
        <w:tab/>
        <w:t>Solorio R, Norton-Shelpuk P, Forehand M, Montaño D, Stern J, Aguirre J, et al. Tu Amigo Pepe: Evaluation of a Multi-media Marketing Campaign that Targets Young Latino Immigrant MSM with HIV Testing Messages. AIDS Behav. 2016;20(9):1973</w:t>
      </w:r>
      <w:r w:rsidRPr="0038702A">
        <w:rPr>
          <w:rFonts w:ascii="Cambria Math" w:hAnsi="Cambria Math" w:cs="Cambria Math"/>
          <w:lang w:val="en-US"/>
        </w:rPr>
        <w:t>‑</w:t>
      </w:r>
      <w:r w:rsidRPr="0038702A">
        <w:rPr>
          <w:rFonts w:ascii="Calibri" w:hAnsi="Calibri" w:cs="Calibri"/>
          <w:lang w:val="en-US"/>
        </w:rPr>
        <w:t xml:space="preserve">88.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57. </w:t>
      </w:r>
      <w:r w:rsidRPr="0038702A">
        <w:rPr>
          <w:rFonts w:ascii="Calibri" w:hAnsi="Calibri" w:cs="Calibri"/>
          <w:lang w:val="en-US"/>
        </w:rPr>
        <w:tab/>
        <w:t xml:space="preserve">Spechbach H, Gerlach J, Mazouri Karker S, Tsourakis N, Combescure C, Bouillon P. A Speech-Enabled Fixed-Phrase Translator for Emergency Settings: Crossover Study. JMIR Med Inform. 7 mai 2019;7(2):e13167.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58. </w:t>
      </w:r>
      <w:r w:rsidRPr="0038702A">
        <w:rPr>
          <w:rFonts w:ascii="Calibri" w:hAnsi="Calibri" w:cs="Calibri"/>
          <w:lang w:val="en-US"/>
        </w:rPr>
        <w:tab/>
        <w:t>Thompson DA, Joshi A, Hernandez RG, Jennings JM, Arora M, Ellen JM. Interactive nutrition education via a touchscreen: is this technology well received by low-income Spanish-speaking parents? Technol Health Care Off J Eur Soc Eng Med. 2012;20(3):195</w:t>
      </w:r>
      <w:r w:rsidRPr="0038702A">
        <w:rPr>
          <w:rFonts w:ascii="Cambria Math" w:hAnsi="Cambria Math" w:cs="Cambria Math"/>
          <w:lang w:val="en-US"/>
        </w:rPr>
        <w:t>‑</w:t>
      </w:r>
      <w:r w:rsidRPr="0038702A">
        <w:rPr>
          <w:rFonts w:ascii="Calibri" w:hAnsi="Calibri" w:cs="Calibri"/>
          <w:lang w:val="en-US"/>
        </w:rPr>
        <w:t xml:space="preserve">203. </w:t>
      </w:r>
    </w:p>
    <w:p w:rsidR="0038702A" w:rsidRPr="0038702A" w:rsidRDefault="0038702A" w:rsidP="0038702A">
      <w:pPr>
        <w:pStyle w:val="Bibliographie"/>
        <w:rPr>
          <w:rFonts w:ascii="Calibri" w:hAnsi="Calibri" w:cs="Calibri"/>
          <w:lang w:val="en-US"/>
        </w:rPr>
      </w:pPr>
      <w:r w:rsidRPr="0038702A">
        <w:rPr>
          <w:rFonts w:ascii="Calibri" w:hAnsi="Calibri" w:cs="Calibri"/>
          <w:lang w:val="en-US"/>
        </w:rPr>
        <w:t xml:space="preserve">59. </w:t>
      </w:r>
      <w:r w:rsidRPr="0038702A">
        <w:rPr>
          <w:rFonts w:ascii="Calibri" w:hAnsi="Calibri" w:cs="Calibri"/>
          <w:lang w:val="en-US"/>
        </w:rPr>
        <w:tab/>
        <w:t xml:space="preserve">Albrecht U-V, Behrends M, Matthies HK, von Jan U. Usage of Multilingual Mobile Translation Applications in Clinical Settings. JMIR Mhealth Uhealth. 23 avr 2013;1(1):e4. </w:t>
      </w:r>
    </w:p>
    <w:p w:rsidR="0038702A" w:rsidRPr="0038702A" w:rsidRDefault="0038702A" w:rsidP="0038702A">
      <w:pPr>
        <w:pStyle w:val="Bibliographie"/>
        <w:rPr>
          <w:rFonts w:ascii="Calibri" w:hAnsi="Calibri" w:cs="Calibri"/>
        </w:rPr>
      </w:pPr>
      <w:r w:rsidRPr="0038702A">
        <w:rPr>
          <w:rFonts w:ascii="Calibri" w:hAnsi="Calibri" w:cs="Calibri"/>
          <w:lang w:val="en-US"/>
        </w:rPr>
        <w:lastRenderedPageBreak/>
        <w:t xml:space="preserve">60. </w:t>
      </w:r>
      <w:r w:rsidRPr="0038702A">
        <w:rPr>
          <w:rFonts w:ascii="Calibri" w:hAnsi="Calibri" w:cs="Calibri"/>
          <w:lang w:val="en-US"/>
        </w:rPr>
        <w:tab/>
        <w:t xml:space="preserve">Gould MS, Marrocco FA, Kleinman M, Thomas JG, Mostkoff K, Cote J, et al. Evaluating iatrogenic risk of youth suicide screening programs: a randomized controlled trial. </w:t>
      </w:r>
      <w:r w:rsidRPr="0038702A">
        <w:rPr>
          <w:rFonts w:ascii="Calibri" w:hAnsi="Calibri" w:cs="Calibri"/>
        </w:rPr>
        <w:t>JAMA. 6 avr 2005;293(13):1635</w:t>
      </w:r>
      <w:r w:rsidRPr="0038702A">
        <w:rPr>
          <w:rFonts w:ascii="Cambria Math" w:hAnsi="Cambria Math" w:cs="Cambria Math"/>
        </w:rPr>
        <w:t>‑</w:t>
      </w:r>
      <w:r w:rsidRPr="0038702A">
        <w:rPr>
          <w:rFonts w:ascii="Calibri" w:hAnsi="Calibri" w:cs="Calibri"/>
        </w:rPr>
        <w:t xml:space="preserve">43. </w:t>
      </w:r>
    </w:p>
    <w:p w:rsidR="006E5586" w:rsidRPr="006E5586" w:rsidRDefault="0038702A">
      <w:pPr>
        <w:rPr>
          <w:lang w:val="en-US"/>
        </w:rPr>
      </w:pPr>
      <w:r>
        <w:rPr>
          <w:lang w:val="en-US"/>
        </w:rPr>
        <w:fldChar w:fldCharType="end"/>
      </w:r>
    </w:p>
    <w:sectPr w:rsidR="006E5586" w:rsidRPr="006E5586" w:rsidSect="006E558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62A"/>
    <w:rsid w:val="002D18C4"/>
    <w:rsid w:val="0038702A"/>
    <w:rsid w:val="003D7F25"/>
    <w:rsid w:val="006E5586"/>
    <w:rsid w:val="007679C7"/>
    <w:rsid w:val="00796643"/>
    <w:rsid w:val="00903D1A"/>
    <w:rsid w:val="00957E6C"/>
    <w:rsid w:val="00BB262A"/>
    <w:rsid w:val="00CF5F1E"/>
    <w:rsid w:val="00DE0230"/>
    <w:rsid w:val="00EE4A0C"/>
    <w:rsid w:val="00F836B6"/>
    <w:rsid w:val="00FA597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BD81B"/>
  <w15:chartTrackingRefBased/>
  <w15:docId w15:val="{D523CCCA-BC98-4694-B50C-D9FB15D4B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903D1A"/>
    <w:rPr>
      <w:color w:val="0563C1"/>
      <w:u w:val="single"/>
    </w:rPr>
  </w:style>
  <w:style w:type="character" w:styleId="Lienhypertextesuivivisit">
    <w:name w:val="FollowedHyperlink"/>
    <w:basedOn w:val="Policepardfaut"/>
    <w:uiPriority w:val="99"/>
    <w:semiHidden/>
    <w:unhideWhenUsed/>
    <w:rsid w:val="00903D1A"/>
    <w:rPr>
      <w:color w:val="954F72"/>
      <w:u w:val="single"/>
    </w:rPr>
  </w:style>
  <w:style w:type="paragraph" w:customStyle="1" w:styleId="msonormal0">
    <w:name w:val="msonormal"/>
    <w:basedOn w:val="Normal"/>
    <w:rsid w:val="00903D1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5">
    <w:name w:val="xl65"/>
    <w:basedOn w:val="Normal"/>
    <w:rsid w:val="00903D1A"/>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l66">
    <w:name w:val="xl66"/>
    <w:basedOn w:val="Normal"/>
    <w:rsid w:val="00903D1A"/>
    <w:pPr>
      <w:spacing w:before="100" w:beforeAutospacing="1" w:after="100" w:afterAutospacing="1" w:line="240" w:lineRule="auto"/>
    </w:pPr>
    <w:rPr>
      <w:rFonts w:ascii="Times New Roman" w:eastAsia="Times New Roman" w:hAnsi="Times New Roman" w:cs="Times New Roman"/>
      <w:color w:val="000000"/>
      <w:sz w:val="24"/>
      <w:szCs w:val="24"/>
      <w:lang w:eastAsia="fr-FR"/>
    </w:rPr>
  </w:style>
  <w:style w:type="paragraph" w:customStyle="1" w:styleId="xl67">
    <w:name w:val="xl67"/>
    <w:basedOn w:val="Normal"/>
    <w:rsid w:val="00903D1A"/>
    <w:pPr>
      <w:spacing w:before="100" w:beforeAutospacing="1" w:after="100" w:afterAutospacing="1" w:line="240" w:lineRule="auto"/>
      <w:jc w:val="both"/>
    </w:pPr>
    <w:rPr>
      <w:rFonts w:ascii="Times New Roman" w:eastAsia="Times New Roman" w:hAnsi="Times New Roman" w:cs="Times New Roman"/>
      <w:b/>
      <w:bCs/>
      <w:sz w:val="24"/>
      <w:szCs w:val="24"/>
      <w:lang w:eastAsia="fr-FR"/>
    </w:rPr>
  </w:style>
  <w:style w:type="paragraph" w:customStyle="1" w:styleId="xl68">
    <w:name w:val="xl68"/>
    <w:basedOn w:val="Normal"/>
    <w:rsid w:val="00903D1A"/>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paragraph" w:customStyle="1" w:styleId="xl69">
    <w:name w:val="xl69"/>
    <w:basedOn w:val="Normal"/>
    <w:rsid w:val="00903D1A"/>
    <w:pPr>
      <w:spacing w:before="100" w:beforeAutospacing="1" w:after="100" w:afterAutospacing="1" w:line="240" w:lineRule="auto"/>
      <w:jc w:val="center"/>
    </w:pPr>
    <w:rPr>
      <w:rFonts w:ascii="Times New Roman" w:eastAsia="Times New Roman" w:hAnsi="Times New Roman" w:cs="Times New Roman"/>
      <w:sz w:val="24"/>
      <w:szCs w:val="24"/>
      <w:lang w:eastAsia="fr-FR"/>
    </w:rPr>
  </w:style>
  <w:style w:type="table" w:styleId="Grilledutableau">
    <w:name w:val="Table Grid"/>
    <w:basedOn w:val="TableauNormal"/>
    <w:uiPriority w:val="39"/>
    <w:rsid w:val="00903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6E5586"/>
    <w:pPr>
      <w:ind w:left="720"/>
      <w:contextualSpacing/>
    </w:pPr>
  </w:style>
  <w:style w:type="paragraph" w:styleId="Bibliographie">
    <w:name w:val="Bibliography"/>
    <w:basedOn w:val="Normal"/>
    <w:next w:val="Normal"/>
    <w:uiPriority w:val="37"/>
    <w:unhideWhenUsed/>
    <w:rsid w:val="0038702A"/>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0854138">
      <w:bodyDiv w:val="1"/>
      <w:marLeft w:val="0"/>
      <w:marRight w:val="0"/>
      <w:marTop w:val="0"/>
      <w:marBottom w:val="0"/>
      <w:divBdr>
        <w:top w:val="none" w:sz="0" w:space="0" w:color="auto"/>
        <w:left w:val="none" w:sz="0" w:space="0" w:color="auto"/>
        <w:bottom w:val="none" w:sz="0" w:space="0" w:color="auto"/>
        <w:right w:val="none" w:sz="0" w:space="0" w:color="auto"/>
      </w:divBdr>
    </w:div>
    <w:div w:id="17346936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9</Pages>
  <Words>20425</Words>
  <Characters>112341</Characters>
  <Application>Microsoft Office Word</Application>
  <DocSecurity>0</DocSecurity>
  <Lines>936</Lines>
  <Paragraphs>265</Paragraphs>
  <ScaleCrop>false</ScaleCrop>
  <Company>APHP</Company>
  <LinksUpToDate>false</LinksUpToDate>
  <CharactersWithSpaces>132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NON Frédérique</dc:creator>
  <cp:keywords/>
  <dc:description/>
  <cp:lastModifiedBy>THONON Frédérique</cp:lastModifiedBy>
  <cp:revision>13</cp:revision>
  <dcterms:created xsi:type="dcterms:W3CDTF">2021-02-09T15:24:00Z</dcterms:created>
  <dcterms:modified xsi:type="dcterms:W3CDTF">2021-02-24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dDRq64W1"/&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